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F4E4DE" w14:textId="7DDE9CE9" w:rsidR="00E56485" w:rsidRPr="00BE2A7A" w:rsidRDefault="00E56485" w:rsidP="00E26BA7">
      <w:pPr>
        <w:spacing w:line="0" w:lineRule="atLeast"/>
        <w:rPr>
          <w:rFonts w:ascii="Times New Roman" w:hAnsi="Times New Roman" w:cs="Times New Roman"/>
          <w:color w:val="FF0000"/>
          <w:szCs w:val="21"/>
        </w:rPr>
      </w:pPr>
      <w:r w:rsidRPr="00BE2A7A">
        <w:rPr>
          <w:rFonts w:ascii="Times New Roman" w:hAnsi="Times New Roman" w:cs="Times New Roman"/>
          <w:b/>
          <w:bCs/>
          <w:szCs w:val="21"/>
        </w:rPr>
        <w:t>Tabl</w:t>
      </w:r>
      <w:r w:rsidRPr="00BE2A7A">
        <w:rPr>
          <w:rFonts w:ascii="Times New Roman" w:hAnsi="Times New Roman" w:cs="Times New Roman"/>
          <w:b/>
          <w:bCs/>
          <w:color w:val="000000" w:themeColor="text1"/>
          <w:szCs w:val="21"/>
        </w:rPr>
        <w:t>e S</w:t>
      </w:r>
      <w:r w:rsidR="00716393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1 </w:t>
      </w:r>
      <w:r w:rsidR="00716393" w:rsidRPr="00716393">
        <w:rPr>
          <w:rFonts w:ascii="Times New Roman" w:hAnsi="Times New Roman" w:cs="Times New Roman"/>
          <w:b/>
          <w:bCs/>
          <w:color w:val="000000" w:themeColor="text1"/>
          <w:szCs w:val="21"/>
        </w:rPr>
        <w:t>Indices for Assessing the Fit of Various Trajectory Models</w:t>
      </w:r>
    </w:p>
    <w:tbl>
      <w:tblPr>
        <w:tblStyle w:val="a7"/>
        <w:tblW w:w="11624" w:type="dxa"/>
        <w:tblInd w:w="-170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702"/>
        <w:gridCol w:w="1842"/>
        <w:gridCol w:w="2127"/>
        <w:gridCol w:w="1984"/>
        <w:gridCol w:w="851"/>
        <w:gridCol w:w="850"/>
        <w:gridCol w:w="709"/>
      </w:tblGrid>
      <w:tr w:rsidR="006D30E0" w:rsidRPr="004E2DB0" w14:paraId="39D00196" w14:textId="77777777" w:rsidTr="006D30E0">
        <w:tc>
          <w:tcPr>
            <w:tcW w:w="1559" w:type="dxa"/>
            <w:tcBorders>
              <w:left w:val="nil"/>
              <w:bottom w:val="nil"/>
            </w:tcBorders>
            <w:vAlign w:val="center"/>
          </w:tcPr>
          <w:p w14:paraId="6EE1E2F6" w14:textId="77777777" w:rsidR="006D30E0" w:rsidRPr="004E2DB0" w:rsidRDefault="006D30E0" w:rsidP="00B6109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2" w:type="dxa"/>
            <w:tcBorders>
              <w:bottom w:val="nil"/>
            </w:tcBorders>
            <w:vAlign w:val="center"/>
          </w:tcPr>
          <w:p w14:paraId="6ACCDCF8" w14:textId="77777777" w:rsidR="006D30E0" w:rsidRPr="004E2DB0" w:rsidRDefault="006D30E0" w:rsidP="00B610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5045FB9F" w14:textId="77777777" w:rsidR="006D30E0" w:rsidRPr="004E2DB0" w:rsidRDefault="006D30E0" w:rsidP="00B610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27" w:type="dxa"/>
            <w:vMerge w:val="restart"/>
            <w:tcBorders>
              <w:bottom w:val="nil"/>
            </w:tcBorders>
            <w:vAlign w:val="center"/>
          </w:tcPr>
          <w:p w14:paraId="0A5A7B1D" w14:textId="77777777" w:rsidR="006D30E0" w:rsidRPr="004E2DB0" w:rsidRDefault="006D30E0" w:rsidP="00B610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2DB0">
              <w:rPr>
                <w:rFonts w:ascii="Times New Roman" w:hAnsi="Times New Roman" w:cs="Times New Roman" w:hint="eastAsia"/>
                <w:sz w:val="15"/>
                <w:szCs w:val="15"/>
              </w:rPr>
              <w:t>The posterior probability of</w:t>
            </w:r>
          </w:p>
          <w:p w14:paraId="27D2E166" w14:textId="4C31AAC0" w:rsidR="006D30E0" w:rsidRPr="004E2DB0" w:rsidRDefault="006D30E0" w:rsidP="00B610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2DB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group members, </w:t>
            </w:r>
            <w:proofErr w:type="spellStart"/>
            <w:r w:rsidRPr="004E2DB0">
              <w:rPr>
                <w:rFonts w:ascii="Times New Roman" w:hAnsi="Times New Roman" w:cs="Times New Roman" w:hint="eastAsia"/>
                <w:sz w:val="15"/>
                <w:szCs w:val="15"/>
              </w:rPr>
              <w:t>Pj</w:t>
            </w:r>
            <w:proofErr w:type="spellEnd"/>
            <w:r w:rsidRPr="004E2DB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%)</w:t>
            </w:r>
          </w:p>
        </w:tc>
        <w:tc>
          <w:tcPr>
            <w:tcW w:w="1984" w:type="dxa"/>
            <w:vMerge w:val="restart"/>
            <w:tcBorders>
              <w:bottom w:val="nil"/>
            </w:tcBorders>
            <w:vAlign w:val="center"/>
          </w:tcPr>
          <w:p w14:paraId="6BD23A3A" w14:textId="77777777" w:rsidR="006D30E0" w:rsidRPr="004E2DB0" w:rsidRDefault="006D30E0" w:rsidP="00B610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2DB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Actual group </w:t>
            </w:r>
            <w:r w:rsidRPr="004E2DB0">
              <w:rPr>
                <w:rFonts w:ascii="Times New Roman" w:hAnsi="Times New Roman" w:cs="Times New Roman"/>
                <w:sz w:val="15"/>
                <w:szCs w:val="15"/>
              </w:rPr>
              <w:t>membership</w:t>
            </w:r>
          </w:p>
          <w:p w14:paraId="601DC957" w14:textId="7B10B628" w:rsidR="006D30E0" w:rsidRPr="004E2DB0" w:rsidRDefault="006D30E0" w:rsidP="00B610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2DB0">
              <w:rPr>
                <w:rFonts w:ascii="Times New Roman" w:hAnsi="Times New Roman" w:cs="Times New Roman" w:hint="eastAsia"/>
                <w:sz w:val="15"/>
                <w:szCs w:val="15"/>
              </w:rPr>
              <w:t>probability,</w:t>
            </w:r>
            <w:r w:rsidRPr="004E2DB0">
              <w:rPr>
                <w:rFonts w:ascii="Times New Roman" w:hAnsi="Times New Roman" w:cs="Times New Roman" w:hint="eastAsia"/>
                <w:sz w:val="15"/>
                <w:szCs w:val="15"/>
              </w:rPr>
              <w:t>π</w:t>
            </w:r>
            <w:r w:rsidRPr="004E2DB0">
              <w:rPr>
                <w:rFonts w:ascii="Times New Roman" w:hAnsi="Times New Roman" w:cs="Times New Roman" w:hint="eastAsia"/>
                <w:sz w:val="15"/>
                <w:szCs w:val="15"/>
              </w:rPr>
              <w:t>j(%)</w:t>
            </w:r>
          </w:p>
        </w:tc>
        <w:tc>
          <w:tcPr>
            <w:tcW w:w="851" w:type="dxa"/>
            <w:tcBorders>
              <w:bottom w:val="nil"/>
            </w:tcBorders>
          </w:tcPr>
          <w:p w14:paraId="71C1ECCA" w14:textId="77777777" w:rsidR="006D30E0" w:rsidRPr="004E2DB0" w:rsidRDefault="006D30E0" w:rsidP="00B610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7A5E796" w14:textId="77777777" w:rsidR="006D30E0" w:rsidRPr="004E2DB0" w:rsidRDefault="006D30E0" w:rsidP="00B61097">
            <w:pPr>
              <w:jc w:val="center"/>
              <w:rPr>
                <w:rFonts w:ascii="Cambria Math" w:hAnsi="Cambria Math" w:cs="Cambria Math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nil"/>
              <w:right w:val="nil"/>
            </w:tcBorders>
          </w:tcPr>
          <w:p w14:paraId="72B2360A" w14:textId="77777777" w:rsidR="006D30E0" w:rsidRPr="004E2DB0" w:rsidRDefault="006D30E0" w:rsidP="00B61097">
            <w:pPr>
              <w:jc w:val="center"/>
              <w:rPr>
                <w:rFonts w:ascii="Cambria Math" w:hAnsi="Cambria Math" w:cs="Cambria Math"/>
                <w:sz w:val="15"/>
                <w:szCs w:val="15"/>
              </w:rPr>
            </w:pPr>
          </w:p>
        </w:tc>
      </w:tr>
      <w:tr w:rsidR="006D30E0" w:rsidRPr="004E2DB0" w14:paraId="6374EA98" w14:textId="06610C66" w:rsidTr="006D30E0">
        <w:tc>
          <w:tcPr>
            <w:tcW w:w="1559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52FD0405" w14:textId="3D215BB6" w:rsidR="006D30E0" w:rsidRPr="004E2DB0" w:rsidRDefault="006D30E0" w:rsidP="00B610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2DB0">
              <w:rPr>
                <w:rFonts w:ascii="Times New Roman" w:hAnsi="Times New Roman" w:cs="Times New Roman" w:hint="eastAsia"/>
                <w:sz w:val="15"/>
                <w:szCs w:val="15"/>
              </w:rPr>
              <w:t>Group (Parameter)</w:t>
            </w:r>
          </w:p>
        </w:tc>
        <w:tc>
          <w:tcPr>
            <w:tcW w:w="1702" w:type="dxa"/>
            <w:tcBorders>
              <w:top w:val="nil"/>
              <w:bottom w:val="single" w:sz="12" w:space="0" w:color="auto"/>
            </w:tcBorders>
            <w:vAlign w:val="center"/>
          </w:tcPr>
          <w:p w14:paraId="4F9018D2" w14:textId="5155CD96" w:rsidR="006D30E0" w:rsidRPr="004E2DB0" w:rsidRDefault="006D30E0" w:rsidP="00B610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E2DB0">
              <w:rPr>
                <w:rFonts w:ascii="Times New Roman" w:hAnsi="Times New Roman" w:cs="Times New Roman" w:hint="eastAsia"/>
                <w:sz w:val="15"/>
                <w:szCs w:val="15"/>
              </w:rPr>
              <w:t>AvePP</w:t>
            </w:r>
            <w:proofErr w:type="spellEnd"/>
            <w:r w:rsidRPr="004E2DB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%)</w:t>
            </w:r>
          </w:p>
        </w:tc>
        <w:tc>
          <w:tcPr>
            <w:tcW w:w="1842" w:type="dxa"/>
            <w:tcBorders>
              <w:top w:val="nil"/>
              <w:bottom w:val="single" w:sz="12" w:space="0" w:color="auto"/>
            </w:tcBorders>
            <w:vAlign w:val="center"/>
          </w:tcPr>
          <w:p w14:paraId="6615046E" w14:textId="4498831F" w:rsidR="006D30E0" w:rsidRPr="004E2DB0" w:rsidRDefault="006D30E0" w:rsidP="00B610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2DB0">
              <w:rPr>
                <w:rFonts w:ascii="Times New Roman" w:hAnsi="Times New Roman" w:cs="Times New Roman" w:hint="eastAsia"/>
                <w:sz w:val="15"/>
                <w:szCs w:val="15"/>
              </w:rPr>
              <w:t>OCC</w:t>
            </w:r>
          </w:p>
        </w:tc>
        <w:tc>
          <w:tcPr>
            <w:tcW w:w="2127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F57EF7D" w14:textId="50774337" w:rsidR="006D30E0" w:rsidRPr="004E2DB0" w:rsidRDefault="006D30E0" w:rsidP="00B610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B8B6E17" w14:textId="442F7617" w:rsidR="006D30E0" w:rsidRPr="004E2DB0" w:rsidRDefault="006D30E0" w:rsidP="00B610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14:paraId="31A0C8B9" w14:textId="0EC03549" w:rsidR="006D30E0" w:rsidRPr="004E2DB0" w:rsidRDefault="006D30E0" w:rsidP="00B610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2DB0">
              <w:rPr>
                <w:rFonts w:ascii="Times New Roman" w:hAnsi="Times New Roman" w:cs="Times New Roman" w:hint="eastAsia"/>
                <w:sz w:val="15"/>
                <w:szCs w:val="15"/>
              </w:rPr>
              <w:t>BIC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2F0B66D6" w14:textId="6F6EB337" w:rsidR="006D30E0" w:rsidRPr="004E2DB0" w:rsidRDefault="006D30E0" w:rsidP="00B610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2DB0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4E2DB0">
              <w:rPr>
                <w:rFonts w:ascii="Times New Roman" w:hAnsi="Times New Roman" w:cs="Times New Roman"/>
                <w:sz w:val="15"/>
                <w:szCs w:val="15"/>
              </w:rPr>
              <w:t>BIC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  <w:right w:val="nil"/>
            </w:tcBorders>
          </w:tcPr>
          <w:p w14:paraId="542550BD" w14:textId="48933EF1" w:rsidR="006D30E0" w:rsidRPr="004E2DB0" w:rsidRDefault="006D30E0" w:rsidP="00B61097">
            <w:pPr>
              <w:jc w:val="center"/>
              <w:rPr>
                <w:rFonts w:ascii="Cambria Math" w:hAnsi="Cambria Math" w:cs="Cambria Math"/>
                <w:sz w:val="15"/>
                <w:szCs w:val="15"/>
              </w:rPr>
            </w:pPr>
            <w:proofErr w:type="spellStart"/>
            <w:r w:rsidRPr="004E2DB0">
              <w:rPr>
                <w:rFonts w:ascii="Cambria Math" w:hAnsi="Cambria Math" w:cs="Cambria Math" w:hint="eastAsia"/>
                <w:sz w:val="15"/>
                <w:szCs w:val="15"/>
              </w:rPr>
              <w:t>Ej</w:t>
            </w:r>
            <w:proofErr w:type="spellEnd"/>
          </w:p>
        </w:tc>
      </w:tr>
      <w:tr w:rsidR="006D30E0" w:rsidRPr="004E2DB0" w14:paraId="1ECE8903" w14:textId="36973887" w:rsidTr="006D30E0">
        <w:tc>
          <w:tcPr>
            <w:tcW w:w="1559" w:type="dxa"/>
            <w:tcBorders>
              <w:left w:val="nil"/>
              <w:bottom w:val="nil"/>
            </w:tcBorders>
            <w:vAlign w:val="center"/>
          </w:tcPr>
          <w:p w14:paraId="1758B4AB" w14:textId="716D3956" w:rsidR="00CB03F2" w:rsidRPr="004E2DB0" w:rsidRDefault="002F2BD8" w:rsidP="00B610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2DB0">
              <w:rPr>
                <w:rFonts w:ascii="Times New Roman" w:hAnsi="Times New Roman" w:cs="Times New Roman" w:hint="eastAsia"/>
                <w:sz w:val="15"/>
                <w:szCs w:val="15"/>
              </w:rPr>
              <w:t>2 Group (2 2)</w:t>
            </w:r>
          </w:p>
        </w:tc>
        <w:tc>
          <w:tcPr>
            <w:tcW w:w="1702" w:type="dxa"/>
            <w:tcBorders>
              <w:bottom w:val="nil"/>
            </w:tcBorders>
            <w:vAlign w:val="center"/>
          </w:tcPr>
          <w:p w14:paraId="4117C9BB" w14:textId="7405144C" w:rsidR="00CB03F2" w:rsidRPr="004E2DB0" w:rsidRDefault="002F2BD8" w:rsidP="00B610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D0BE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</w:t>
            </w:r>
            <w:r w:rsidR="00535F8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Pr="00DD0BE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="00535F8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3</w:t>
            </w:r>
            <w:r w:rsidRPr="00DD0BE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9</w:t>
            </w:r>
            <w:r w:rsidR="00DD0BE8" w:rsidRPr="00DD0BE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DD0BE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="00535F8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48A2DAF5" w14:textId="4C6CB434" w:rsidR="00CB03F2" w:rsidRPr="004E2DB0" w:rsidRDefault="002F2BD8" w:rsidP="00B610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2DB0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="003F3E78">
              <w:rPr>
                <w:rFonts w:ascii="Times New Roman" w:hAnsi="Times New Roman" w:cs="Times New Roman" w:hint="eastAsia"/>
                <w:sz w:val="15"/>
                <w:szCs w:val="15"/>
              </w:rPr>
              <w:t>8.</w:t>
            </w:r>
            <w:r w:rsidR="00535F8D">
              <w:rPr>
                <w:rFonts w:ascii="Times New Roman" w:hAnsi="Times New Roman" w:cs="Times New Roman" w:hint="eastAsia"/>
                <w:sz w:val="15"/>
                <w:szCs w:val="15"/>
              </w:rPr>
              <w:t>46</w:t>
            </w:r>
            <w:r w:rsidRPr="004E2DB0">
              <w:rPr>
                <w:rFonts w:ascii="Times New Roman" w:hAnsi="Times New Roman" w:cs="Times New Roman" w:hint="eastAsia"/>
                <w:sz w:val="15"/>
                <w:szCs w:val="15"/>
              </w:rPr>
              <w:t>-3</w:t>
            </w:r>
            <w:r w:rsidR="003F3E78">
              <w:rPr>
                <w:rFonts w:ascii="Times New Roman" w:hAnsi="Times New Roman" w:cs="Times New Roman" w:hint="eastAsia"/>
                <w:sz w:val="15"/>
                <w:szCs w:val="15"/>
              </w:rPr>
              <w:t>1.</w:t>
            </w:r>
            <w:r w:rsidR="00535F8D">
              <w:rPr>
                <w:rFonts w:ascii="Times New Roman" w:hAnsi="Times New Roman" w:cs="Times New Roman" w:hint="eastAsia"/>
                <w:sz w:val="15"/>
                <w:szCs w:val="15"/>
              </w:rPr>
              <w:t>54</w:t>
            </w:r>
          </w:p>
        </w:tc>
        <w:tc>
          <w:tcPr>
            <w:tcW w:w="2127" w:type="dxa"/>
            <w:tcBorders>
              <w:bottom w:val="nil"/>
            </w:tcBorders>
            <w:vAlign w:val="center"/>
          </w:tcPr>
          <w:p w14:paraId="2AB6C28B" w14:textId="778C8D36" w:rsidR="00CB03F2" w:rsidRPr="004E2DB0" w:rsidRDefault="004E2DB0" w:rsidP="00B610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D0BE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="00535F8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DD0BE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="00535F8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9</w:t>
            </w:r>
            <w:r w:rsidRPr="00DD0BE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2</w:t>
            </w:r>
            <w:r w:rsidR="00DD0BE8" w:rsidRPr="00DD0BE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DD0BE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="00535F8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2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40522AA8" w14:textId="5B3009B6" w:rsidR="00CB03F2" w:rsidRPr="004E2DB0" w:rsidRDefault="00DD0BE8" w:rsidP="00B610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09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="00535F8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53309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="00535F8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2</w:t>
            </w:r>
            <w:r w:rsidR="004E2DB0" w:rsidRPr="0053309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="00533096" w:rsidRPr="0053309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="00535F8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="00533096" w:rsidRPr="0053309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="00535F8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8</w:t>
            </w:r>
          </w:p>
        </w:tc>
        <w:tc>
          <w:tcPr>
            <w:tcW w:w="851" w:type="dxa"/>
            <w:tcBorders>
              <w:bottom w:val="nil"/>
            </w:tcBorders>
          </w:tcPr>
          <w:p w14:paraId="5E94CEC9" w14:textId="3B66DF0A" w:rsidR="00CB03F2" w:rsidRPr="004E2DB0" w:rsidRDefault="004E2DB0" w:rsidP="00B610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2DB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="00535F8D">
              <w:rPr>
                <w:rFonts w:ascii="Times New Roman" w:hAnsi="Times New Roman" w:cs="Times New Roman" w:hint="eastAsia"/>
                <w:sz w:val="15"/>
                <w:szCs w:val="15"/>
              </w:rPr>
              <w:t>19428.48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B3B58E8" w14:textId="0041277E" w:rsidR="00CB03F2" w:rsidRPr="004E2DB0" w:rsidRDefault="00CB03F2" w:rsidP="00B610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nil"/>
              <w:right w:val="nil"/>
            </w:tcBorders>
          </w:tcPr>
          <w:p w14:paraId="62607306" w14:textId="09B6AB54" w:rsidR="00CB03F2" w:rsidRPr="004E2DB0" w:rsidRDefault="004E2DB0" w:rsidP="00B610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2DB0">
              <w:rPr>
                <w:rFonts w:ascii="Times New Roman" w:hAnsi="Times New Roman" w:cs="Times New Roman" w:hint="eastAsia"/>
                <w:sz w:val="15"/>
                <w:szCs w:val="15"/>
              </w:rPr>
              <w:t>0.8</w:t>
            </w:r>
            <w:r w:rsidR="003F3E78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="00535F8D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</w:tr>
      <w:tr w:rsidR="006D30E0" w:rsidRPr="004E2DB0" w14:paraId="65408824" w14:textId="2929A12C" w:rsidTr="006D30E0"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746AEB90" w14:textId="3133AD8F" w:rsidR="00CB03F2" w:rsidRPr="004E2DB0" w:rsidRDefault="002F2BD8" w:rsidP="00B610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2DB0">
              <w:rPr>
                <w:rFonts w:ascii="Times New Roman" w:hAnsi="Times New Roman" w:cs="Times New Roman" w:hint="eastAsia"/>
                <w:sz w:val="15"/>
                <w:szCs w:val="15"/>
              </w:rPr>
              <w:t>3 Group (2 2 2)</w:t>
            </w:r>
          </w:p>
        </w:tc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44DBEB59" w14:textId="2702ADA8" w:rsidR="00CB03F2" w:rsidRPr="004E2DB0" w:rsidRDefault="002F2BD8" w:rsidP="00B610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2DB0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="00535F8D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="00533096"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 w:rsidR="00535F8D">
              <w:rPr>
                <w:rFonts w:ascii="Times New Roman" w:hAnsi="Times New Roman" w:cs="Times New Roman" w:hint="eastAsia"/>
                <w:sz w:val="15"/>
                <w:szCs w:val="15"/>
              </w:rPr>
              <w:t>38</w:t>
            </w:r>
            <w:r w:rsidRPr="004E2DB0">
              <w:rPr>
                <w:rFonts w:ascii="Times New Roman" w:hAnsi="Times New Roman" w:cs="Times New Roman" w:hint="eastAsia"/>
                <w:sz w:val="15"/>
                <w:szCs w:val="15"/>
              </w:rPr>
              <w:t>-91.</w:t>
            </w:r>
            <w:r w:rsidR="00535F8D">
              <w:rPr>
                <w:rFonts w:ascii="Times New Roman" w:hAnsi="Times New Roman" w:cs="Times New Roman" w:hint="eastAsia"/>
                <w:sz w:val="15"/>
                <w:szCs w:val="15"/>
              </w:rPr>
              <w:t>93</w:t>
            </w:r>
            <w:r w:rsidRPr="004E2DB0">
              <w:rPr>
                <w:rFonts w:ascii="Times New Roman" w:hAnsi="Times New Roman" w:cs="Times New Roman" w:hint="eastAsia"/>
                <w:sz w:val="15"/>
                <w:szCs w:val="15"/>
              </w:rPr>
              <w:t>-92.</w:t>
            </w:r>
            <w:r w:rsidR="00533096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="00535F8D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3E08EDF" w14:textId="7CD9EA6B" w:rsidR="00CB03F2" w:rsidRPr="004E2DB0" w:rsidRDefault="002F2BD8" w:rsidP="00B610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2DB0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="003F3E78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4E2DB0"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 w:rsidR="00535F8D">
              <w:rPr>
                <w:rFonts w:ascii="Times New Roman" w:hAnsi="Times New Roman" w:cs="Times New Roman" w:hint="eastAsia"/>
                <w:sz w:val="15"/>
                <w:szCs w:val="15"/>
              </w:rPr>
              <w:t>23</w:t>
            </w:r>
            <w:r w:rsidRPr="004E2DB0">
              <w:rPr>
                <w:rFonts w:ascii="Times New Roman" w:hAnsi="Times New Roman" w:cs="Times New Roman" w:hint="eastAsia"/>
                <w:sz w:val="15"/>
                <w:szCs w:val="15"/>
              </w:rPr>
              <w:t>-41.</w:t>
            </w:r>
            <w:r w:rsidR="00535F8D">
              <w:rPr>
                <w:rFonts w:ascii="Times New Roman" w:hAnsi="Times New Roman" w:cs="Times New Roman" w:hint="eastAsia"/>
                <w:sz w:val="15"/>
                <w:szCs w:val="15"/>
              </w:rPr>
              <w:t>95</w:t>
            </w:r>
            <w:r w:rsidRPr="004E2DB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="003F3E78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4E2DB0"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 w:rsidR="00535F8D">
              <w:rPr>
                <w:rFonts w:ascii="Times New Roman" w:hAnsi="Times New Roman" w:cs="Times New Roman" w:hint="eastAsia"/>
                <w:sz w:val="15"/>
                <w:szCs w:val="15"/>
              </w:rPr>
              <w:t>8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8D5DD2D" w14:textId="775E341D" w:rsidR="00CB03F2" w:rsidRPr="004E2DB0" w:rsidRDefault="004E2DB0" w:rsidP="00B610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309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="00535F8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53309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="00535F8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2</w:t>
            </w:r>
            <w:r w:rsidRPr="0053309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3</w:t>
            </w:r>
            <w:r w:rsidR="00535F8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53309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="00535F8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7</w:t>
            </w:r>
            <w:r w:rsidRPr="0053309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="00535F8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.0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F92CADB" w14:textId="478DA802" w:rsidR="00CB03F2" w:rsidRPr="003F3E78" w:rsidRDefault="00533096" w:rsidP="00B61097">
            <w:pPr>
              <w:jc w:val="center"/>
              <w:rPr>
                <w:rFonts w:ascii="Times New Roman" w:hAnsi="Times New Roman" w:cs="Times New Roman"/>
                <w:color w:val="EE0000"/>
                <w:sz w:val="15"/>
                <w:szCs w:val="15"/>
              </w:rPr>
            </w:pPr>
            <w:r w:rsidRPr="0053309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="00535F8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53309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="00535F8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6</w:t>
            </w:r>
            <w:r w:rsidR="004E2DB0" w:rsidRPr="0053309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41.</w:t>
            </w:r>
            <w:r w:rsidR="00535F8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0</w:t>
            </w:r>
            <w:r w:rsidR="004E2DB0" w:rsidRPr="0053309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53309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.7</w:t>
            </w:r>
            <w:r w:rsidR="00535F8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BAB0C4D" w14:textId="28B2357D" w:rsidR="00CB03F2" w:rsidRPr="004E2DB0" w:rsidRDefault="004E2DB0" w:rsidP="00B610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2DB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="003F3E78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535F8D">
              <w:rPr>
                <w:rFonts w:ascii="Times New Roman" w:hAnsi="Times New Roman" w:cs="Times New Roman" w:hint="eastAsia"/>
                <w:sz w:val="15"/>
                <w:szCs w:val="15"/>
              </w:rPr>
              <w:t>8276</w:t>
            </w:r>
            <w:r w:rsidR="003F3E78"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 w:rsidR="00535F8D">
              <w:rPr>
                <w:rFonts w:ascii="Times New Roman" w:hAnsi="Times New Roman" w:cs="Times New Roman" w:hint="eastAsia"/>
                <w:sz w:val="15"/>
                <w:szCs w:val="15"/>
              </w:rPr>
              <w:t>6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D7D26A7" w14:textId="7B8A65A5" w:rsidR="00CB03F2" w:rsidRPr="004E2DB0" w:rsidRDefault="004E2DB0" w:rsidP="00B610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2DB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535F8D">
              <w:rPr>
                <w:rFonts w:ascii="Times New Roman" w:hAnsi="Times New Roman" w:cs="Times New Roman" w:hint="eastAsia"/>
                <w:sz w:val="15"/>
                <w:szCs w:val="15"/>
              </w:rPr>
              <w:t>151</w:t>
            </w:r>
            <w:r w:rsidRPr="004E2DB0"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 w:rsidR="00535F8D">
              <w:rPr>
                <w:rFonts w:ascii="Times New Roman" w:hAnsi="Times New Roman" w:cs="Times New Roman" w:hint="eastAsia"/>
                <w:sz w:val="15"/>
                <w:szCs w:val="15"/>
              </w:rPr>
              <w:t>84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3D18CF5B" w14:textId="35DCA55F" w:rsidR="00CB03F2" w:rsidRPr="004E2DB0" w:rsidRDefault="004E2DB0" w:rsidP="00B610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2DB0">
              <w:rPr>
                <w:rFonts w:ascii="Times New Roman" w:hAnsi="Times New Roman" w:cs="Times New Roman" w:hint="eastAsia"/>
                <w:sz w:val="15"/>
                <w:szCs w:val="15"/>
              </w:rPr>
              <w:t>0.8</w:t>
            </w:r>
            <w:r w:rsidR="00DD0BE8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="00535F8D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6D30E0" w:rsidRPr="004E2DB0" w14:paraId="185F9AD0" w14:textId="7BD79CA3" w:rsidTr="006D30E0">
        <w:tc>
          <w:tcPr>
            <w:tcW w:w="1559" w:type="dxa"/>
            <w:tcBorders>
              <w:top w:val="nil"/>
              <w:left w:val="nil"/>
            </w:tcBorders>
            <w:vAlign w:val="center"/>
          </w:tcPr>
          <w:p w14:paraId="77B3C51C" w14:textId="6480E493" w:rsidR="00CB03F2" w:rsidRPr="004E2DB0" w:rsidRDefault="002F2BD8" w:rsidP="00B610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2DB0">
              <w:rPr>
                <w:rFonts w:ascii="Times New Roman" w:hAnsi="Times New Roman" w:cs="Times New Roman" w:hint="eastAsia"/>
                <w:sz w:val="15"/>
                <w:szCs w:val="15"/>
              </w:rPr>
              <w:t>4 Group (2 2 2 2)</w:t>
            </w:r>
          </w:p>
        </w:tc>
        <w:tc>
          <w:tcPr>
            <w:tcW w:w="1702" w:type="dxa"/>
            <w:tcBorders>
              <w:top w:val="nil"/>
            </w:tcBorders>
            <w:vAlign w:val="center"/>
          </w:tcPr>
          <w:p w14:paraId="469DC2ED" w14:textId="30E15A69" w:rsidR="00CB03F2" w:rsidRPr="004E2DB0" w:rsidRDefault="002F2BD8" w:rsidP="00B610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2DB0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="00533096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4E2DB0"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 w:rsidR="00535F8D">
              <w:rPr>
                <w:rFonts w:ascii="Times New Roman" w:hAnsi="Times New Roman" w:cs="Times New Roman" w:hint="eastAsia"/>
                <w:sz w:val="15"/>
                <w:szCs w:val="15"/>
              </w:rPr>
              <w:t>30</w:t>
            </w:r>
            <w:r w:rsidRPr="004E2DB0">
              <w:rPr>
                <w:rFonts w:ascii="Times New Roman" w:hAnsi="Times New Roman" w:cs="Times New Roman" w:hint="eastAsia"/>
                <w:sz w:val="15"/>
                <w:szCs w:val="15"/>
              </w:rPr>
              <w:t>-8</w:t>
            </w:r>
            <w:r w:rsidR="00AF6A53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4E2DB0"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 w:rsidR="00535F8D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="00AF6A53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2DB0">
              <w:rPr>
                <w:rFonts w:ascii="Times New Roman" w:hAnsi="Times New Roman" w:cs="Times New Roman" w:hint="eastAsia"/>
                <w:sz w:val="15"/>
                <w:szCs w:val="15"/>
              </w:rPr>
              <w:t>-8.</w:t>
            </w:r>
            <w:r w:rsidR="00535F8D">
              <w:rPr>
                <w:rFonts w:ascii="Times New Roman" w:hAnsi="Times New Roman" w:cs="Times New Roman" w:hint="eastAsia"/>
                <w:sz w:val="15"/>
                <w:szCs w:val="15"/>
              </w:rPr>
              <w:t>36</w:t>
            </w:r>
            <w:r w:rsidRPr="004E2DB0">
              <w:rPr>
                <w:rFonts w:ascii="Times New Roman" w:hAnsi="Times New Roman" w:cs="Times New Roman" w:hint="eastAsia"/>
                <w:sz w:val="15"/>
                <w:szCs w:val="15"/>
              </w:rPr>
              <w:t>-0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2D4BCC66" w14:textId="258ED934" w:rsidR="00CB03F2" w:rsidRPr="004E2DB0" w:rsidRDefault="003F3E78" w:rsidP="00B610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="00535F8D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="00DD0BE8"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 w:rsidR="00535F8D">
              <w:rPr>
                <w:rFonts w:ascii="Times New Roman" w:hAnsi="Times New Roman" w:cs="Times New Roman" w:hint="eastAsia"/>
                <w:sz w:val="15"/>
                <w:szCs w:val="15"/>
              </w:rPr>
              <w:t>45</w:t>
            </w:r>
            <w:r w:rsidR="002F2BD8" w:rsidRPr="004E2DB0">
              <w:rPr>
                <w:rFonts w:ascii="Times New Roman" w:hAnsi="Times New Roman" w:cs="Times New Roman" w:hint="eastAsia"/>
                <w:sz w:val="15"/>
                <w:szCs w:val="15"/>
              </w:rPr>
              <w:t>-41.</w:t>
            </w:r>
            <w:r w:rsidR="00535F8D">
              <w:rPr>
                <w:rFonts w:ascii="Times New Roman" w:hAnsi="Times New Roman" w:cs="Times New Roman" w:hint="eastAsia"/>
                <w:sz w:val="15"/>
                <w:szCs w:val="15"/>
              </w:rPr>
              <w:t>46</w:t>
            </w:r>
            <w:r w:rsidR="002F2BD8" w:rsidRPr="004E2DB0">
              <w:rPr>
                <w:rFonts w:ascii="Times New Roman" w:hAnsi="Times New Roman" w:cs="Times New Roman" w:hint="eastAsia"/>
                <w:sz w:val="15"/>
                <w:szCs w:val="15"/>
              </w:rPr>
              <w:t>-1</w:t>
            </w:r>
            <w:r w:rsidR="00DD0BE8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="002F2BD8" w:rsidRPr="004E2DB0"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 w:rsidR="00535F8D">
              <w:rPr>
                <w:rFonts w:ascii="Times New Roman" w:hAnsi="Times New Roman" w:cs="Times New Roman" w:hint="eastAsia"/>
                <w:sz w:val="15"/>
                <w:szCs w:val="15"/>
              </w:rPr>
              <w:t>35</w:t>
            </w:r>
            <w:r w:rsidR="002F2BD8" w:rsidRPr="004E2DB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="00DD0BE8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="002F2BD8" w:rsidRPr="004E2DB0"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 w:rsidR="00535F8D">
              <w:rPr>
                <w:rFonts w:ascii="Times New Roman" w:hAnsi="Times New Roman" w:cs="Times New Roman" w:hint="eastAsia"/>
                <w:sz w:val="15"/>
                <w:szCs w:val="15"/>
              </w:rPr>
              <w:t>74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4FED37C6" w14:textId="07DDEF56" w:rsidR="00CB03F2" w:rsidRPr="004E2DB0" w:rsidRDefault="004E2DB0" w:rsidP="00B610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F6A5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="00535F8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AF6A5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="00535F8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8</w:t>
            </w:r>
            <w:r w:rsidRPr="00AF6A5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3</w:t>
            </w:r>
            <w:r w:rsidR="00AF6A53" w:rsidRPr="00AF6A5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Pr="00AF6A5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="00535F8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2</w:t>
            </w:r>
            <w:r w:rsidRPr="00AF6A5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1.</w:t>
            </w:r>
            <w:r w:rsidR="00AF6A53" w:rsidRPr="00AF6A5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="00535F8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AF6A5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0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5A819526" w14:textId="3055DD65" w:rsidR="00CB03F2" w:rsidRPr="003F3E78" w:rsidRDefault="00AF6A53" w:rsidP="00B61097">
            <w:pPr>
              <w:jc w:val="center"/>
              <w:rPr>
                <w:rFonts w:ascii="Times New Roman" w:hAnsi="Times New Roman" w:cs="Times New Roman"/>
                <w:color w:val="EE0000"/>
                <w:sz w:val="15"/>
                <w:szCs w:val="15"/>
              </w:rPr>
            </w:pPr>
            <w:r w:rsidRPr="00AF6A5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="00535F8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="004E2DB0" w:rsidRPr="00AF6A5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="00535F8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5</w:t>
            </w:r>
            <w:r w:rsidR="004E2DB0" w:rsidRPr="00AF6A5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4</w:t>
            </w:r>
            <w:r w:rsidR="00535F8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="004E2DB0" w:rsidRPr="00AF6A5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="00535F8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AF6A5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="004E2DB0" w:rsidRPr="00AF6A5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1</w:t>
            </w:r>
            <w:r w:rsidRPr="00AF6A5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="004E2DB0" w:rsidRPr="00AF6A5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="00535F8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2</w:t>
            </w:r>
            <w:r w:rsidR="004E2DB0" w:rsidRPr="00AF6A5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AF6A5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="004E2DB0" w:rsidRPr="00AF6A5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="00535F8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6</w:t>
            </w:r>
          </w:p>
        </w:tc>
        <w:tc>
          <w:tcPr>
            <w:tcW w:w="851" w:type="dxa"/>
            <w:tcBorders>
              <w:top w:val="nil"/>
            </w:tcBorders>
          </w:tcPr>
          <w:p w14:paraId="13D1A38B" w14:textId="0F807782" w:rsidR="00CB03F2" w:rsidRPr="004E2DB0" w:rsidRDefault="004E2DB0" w:rsidP="00B610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2DB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="00DD0BE8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535F8D">
              <w:rPr>
                <w:rFonts w:ascii="Times New Roman" w:hAnsi="Times New Roman" w:cs="Times New Roman" w:hint="eastAsia"/>
                <w:sz w:val="15"/>
                <w:szCs w:val="15"/>
              </w:rPr>
              <w:t>7805</w:t>
            </w:r>
            <w:r w:rsidR="00DD0BE8"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 w:rsidR="00535F8D">
              <w:rPr>
                <w:rFonts w:ascii="Times New Roman" w:hAnsi="Times New Roman" w:cs="Times New Roman" w:hint="eastAsia"/>
                <w:sz w:val="15"/>
                <w:szCs w:val="15"/>
              </w:rPr>
              <w:t>05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3843B410" w14:textId="4AD9E7DD" w:rsidR="00CB03F2" w:rsidRPr="004E2DB0" w:rsidRDefault="00535F8D" w:rsidP="00B610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71.59</w:t>
            </w:r>
          </w:p>
        </w:tc>
        <w:tc>
          <w:tcPr>
            <w:tcW w:w="709" w:type="dxa"/>
            <w:tcBorders>
              <w:top w:val="nil"/>
              <w:right w:val="nil"/>
            </w:tcBorders>
          </w:tcPr>
          <w:p w14:paraId="19A11D77" w14:textId="188EE84D" w:rsidR="00CB03F2" w:rsidRPr="004E2DB0" w:rsidRDefault="004E2DB0" w:rsidP="00B610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2DB0">
              <w:rPr>
                <w:rFonts w:ascii="Times New Roman" w:hAnsi="Times New Roman" w:cs="Times New Roman" w:hint="eastAsia"/>
                <w:sz w:val="15"/>
                <w:szCs w:val="15"/>
              </w:rPr>
              <w:t>0.8</w:t>
            </w:r>
            <w:r w:rsidR="00DD0BE8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="00535F8D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</w:tbl>
    <w:p w14:paraId="48F068E5" w14:textId="77777777" w:rsidR="00E56485" w:rsidRDefault="00E56485">
      <w:pPr>
        <w:rPr>
          <w:rFonts w:hint="eastAsia"/>
        </w:rPr>
      </w:pPr>
    </w:p>
    <w:p w14:paraId="7F0C34A7" w14:textId="6036A17C" w:rsidR="004058BB" w:rsidRPr="00BE2A7A" w:rsidRDefault="004058BB">
      <w:pPr>
        <w:rPr>
          <w:rFonts w:ascii="Times New Roman" w:hAnsi="Times New Roman" w:cs="Times New Roman"/>
          <w:b/>
          <w:bCs/>
        </w:rPr>
      </w:pPr>
      <w:r w:rsidRPr="00BE2A7A">
        <w:rPr>
          <w:rFonts w:ascii="Times New Roman" w:hAnsi="Times New Roman" w:cs="Times New Roman"/>
          <w:b/>
          <w:bCs/>
        </w:rPr>
        <w:t>T</w:t>
      </w:r>
      <w:r w:rsidRPr="00BE2A7A">
        <w:rPr>
          <w:rFonts w:ascii="Times New Roman" w:hAnsi="Times New Roman" w:cs="Times New Roman" w:hint="eastAsia"/>
          <w:b/>
          <w:bCs/>
        </w:rPr>
        <w:t>able S</w:t>
      </w:r>
      <w:r w:rsidR="00716393">
        <w:rPr>
          <w:rFonts w:ascii="Times New Roman" w:hAnsi="Times New Roman" w:cs="Times New Roman" w:hint="eastAsia"/>
          <w:b/>
          <w:bCs/>
        </w:rPr>
        <w:t>2</w:t>
      </w:r>
      <w:r w:rsidR="00716393" w:rsidRPr="00716393">
        <w:rPr>
          <w:rFonts w:ascii="Helvetica" w:hAnsi="Helvetica" w:cs="Helvetica"/>
          <w:color w:val="060607"/>
          <w:szCs w:val="21"/>
          <w:shd w:val="clear" w:color="auto" w:fill="F3F5FC"/>
        </w:rPr>
        <w:t xml:space="preserve"> </w:t>
      </w:r>
      <w:r w:rsidR="00716393" w:rsidRPr="00716393">
        <w:rPr>
          <w:rFonts w:ascii="Times New Roman" w:hAnsi="Times New Roman" w:cs="Times New Roman"/>
          <w:b/>
          <w:bCs/>
        </w:rPr>
        <w:t>Estimation of the parameters for the optimal group trajectory model</w:t>
      </w:r>
    </w:p>
    <w:tbl>
      <w:tblPr>
        <w:tblStyle w:val="a7"/>
        <w:tblW w:w="11670" w:type="dxa"/>
        <w:tblInd w:w="-170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5"/>
        <w:gridCol w:w="1489"/>
        <w:gridCol w:w="1489"/>
        <w:gridCol w:w="1474"/>
        <w:gridCol w:w="2268"/>
        <w:gridCol w:w="3585"/>
      </w:tblGrid>
      <w:tr w:rsidR="004058BB" w:rsidRPr="00B04505" w14:paraId="0CF5DCDF" w14:textId="77777777" w:rsidTr="006E1EBD">
        <w:trPr>
          <w:trHeight w:val="314"/>
        </w:trPr>
        <w:tc>
          <w:tcPr>
            <w:tcW w:w="1365" w:type="dxa"/>
            <w:tcBorders>
              <w:bottom w:val="nil"/>
            </w:tcBorders>
            <w:vAlign w:val="center"/>
          </w:tcPr>
          <w:p w14:paraId="56FBAE94" w14:textId="77777777" w:rsidR="004058BB" w:rsidRPr="00B04505" w:rsidRDefault="004058BB" w:rsidP="001B29E8">
            <w:pPr>
              <w:spacing w:line="1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  <w:tcBorders>
              <w:bottom w:val="nil"/>
            </w:tcBorders>
          </w:tcPr>
          <w:p w14:paraId="529CE61C" w14:textId="77777777" w:rsidR="004058BB" w:rsidRPr="00B04505" w:rsidRDefault="004058BB" w:rsidP="001B29E8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1065483F" w14:textId="2241D534" w:rsidR="004058BB" w:rsidRPr="00B04505" w:rsidRDefault="004058BB" w:rsidP="001B29E8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74" w:type="dxa"/>
            <w:tcBorders>
              <w:bottom w:val="nil"/>
            </w:tcBorders>
            <w:vAlign w:val="center"/>
          </w:tcPr>
          <w:p w14:paraId="1891629E" w14:textId="77777777" w:rsidR="004058BB" w:rsidRPr="00B04505" w:rsidRDefault="004058BB" w:rsidP="001B29E8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68" w:type="dxa"/>
            <w:vMerge w:val="restart"/>
            <w:tcBorders>
              <w:bottom w:val="nil"/>
            </w:tcBorders>
            <w:vAlign w:val="center"/>
          </w:tcPr>
          <w:p w14:paraId="1C81170D" w14:textId="77777777" w:rsidR="004058BB" w:rsidRPr="00B04505" w:rsidRDefault="004058BB" w:rsidP="001B29E8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 w:hint="eastAsia"/>
                <w:sz w:val="15"/>
                <w:szCs w:val="15"/>
              </w:rPr>
              <w:t>The posterior probability of</w:t>
            </w:r>
          </w:p>
          <w:p w14:paraId="1F5E046C" w14:textId="77777777" w:rsidR="004058BB" w:rsidRPr="00B04505" w:rsidRDefault="004058BB" w:rsidP="001B29E8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group members, </w:t>
            </w:r>
            <w:proofErr w:type="spellStart"/>
            <w:r w:rsidRPr="00B04505">
              <w:rPr>
                <w:rFonts w:ascii="Times New Roman" w:hAnsi="Times New Roman" w:cs="Times New Roman" w:hint="eastAsia"/>
                <w:sz w:val="15"/>
                <w:szCs w:val="15"/>
              </w:rPr>
              <w:t>Pj</w:t>
            </w:r>
            <w:proofErr w:type="spellEnd"/>
            <w:r w:rsidRPr="00B04505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%)</w:t>
            </w:r>
          </w:p>
        </w:tc>
        <w:tc>
          <w:tcPr>
            <w:tcW w:w="3585" w:type="dxa"/>
            <w:vMerge w:val="restart"/>
            <w:tcBorders>
              <w:bottom w:val="nil"/>
            </w:tcBorders>
            <w:vAlign w:val="center"/>
          </w:tcPr>
          <w:p w14:paraId="74DC6DA3" w14:textId="77777777" w:rsidR="004058BB" w:rsidRPr="00B04505" w:rsidRDefault="004058BB" w:rsidP="001B29E8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Actual group </w:t>
            </w: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membership</w:t>
            </w:r>
          </w:p>
          <w:p w14:paraId="4766EE37" w14:textId="77777777" w:rsidR="004058BB" w:rsidRPr="00B04505" w:rsidRDefault="004058BB" w:rsidP="001B29E8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 w:hint="eastAsia"/>
                <w:sz w:val="15"/>
                <w:szCs w:val="15"/>
              </w:rPr>
              <w:t>probability,</w:t>
            </w:r>
            <w:r w:rsidRPr="00B04505">
              <w:rPr>
                <w:rFonts w:ascii="Times New Roman" w:hAnsi="Times New Roman" w:cs="Times New Roman" w:hint="eastAsia"/>
                <w:sz w:val="15"/>
                <w:szCs w:val="15"/>
              </w:rPr>
              <w:t>π</w:t>
            </w:r>
            <w:r w:rsidRPr="00B04505">
              <w:rPr>
                <w:rFonts w:ascii="Times New Roman" w:hAnsi="Times New Roman" w:cs="Times New Roman" w:hint="eastAsia"/>
                <w:sz w:val="15"/>
                <w:szCs w:val="15"/>
              </w:rPr>
              <w:t>j(%)</w:t>
            </w:r>
          </w:p>
        </w:tc>
      </w:tr>
      <w:tr w:rsidR="004058BB" w:rsidRPr="00B04505" w14:paraId="0620481A" w14:textId="77777777" w:rsidTr="006E1EBD">
        <w:trPr>
          <w:trHeight w:val="314"/>
        </w:trPr>
        <w:tc>
          <w:tcPr>
            <w:tcW w:w="1365" w:type="dxa"/>
            <w:tcBorders>
              <w:top w:val="nil"/>
              <w:bottom w:val="single" w:sz="12" w:space="0" w:color="auto"/>
            </w:tcBorders>
            <w:vAlign w:val="center"/>
          </w:tcPr>
          <w:p w14:paraId="4F270F48" w14:textId="44A9CEEC" w:rsidR="004058BB" w:rsidRPr="00B04505" w:rsidRDefault="004058BB" w:rsidP="001B29E8">
            <w:pPr>
              <w:spacing w:line="120" w:lineRule="atLeast"/>
              <w:ind w:firstLineChars="250" w:firstLine="375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Group </w:t>
            </w:r>
          </w:p>
        </w:tc>
        <w:tc>
          <w:tcPr>
            <w:tcW w:w="1489" w:type="dxa"/>
            <w:tcBorders>
              <w:top w:val="nil"/>
              <w:bottom w:val="single" w:sz="12" w:space="0" w:color="auto"/>
            </w:tcBorders>
          </w:tcPr>
          <w:p w14:paraId="45CB8DD7" w14:textId="725D4F38" w:rsidR="004058BB" w:rsidRPr="00B04505" w:rsidRDefault="004058BB" w:rsidP="001B29E8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 w:hint="eastAsia"/>
                <w:sz w:val="15"/>
                <w:szCs w:val="15"/>
              </w:rPr>
              <w:t>Class</w:t>
            </w:r>
          </w:p>
        </w:tc>
        <w:tc>
          <w:tcPr>
            <w:tcW w:w="1489" w:type="dxa"/>
            <w:tcBorders>
              <w:top w:val="nil"/>
              <w:bottom w:val="single" w:sz="12" w:space="0" w:color="auto"/>
            </w:tcBorders>
            <w:vAlign w:val="center"/>
          </w:tcPr>
          <w:p w14:paraId="288226CF" w14:textId="68349F2E" w:rsidR="004058BB" w:rsidRPr="00B04505" w:rsidRDefault="004058BB" w:rsidP="001B29E8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04505">
              <w:rPr>
                <w:rFonts w:ascii="Times New Roman" w:hAnsi="Times New Roman" w:cs="Times New Roman" w:hint="eastAsia"/>
                <w:sz w:val="15"/>
                <w:szCs w:val="15"/>
              </w:rPr>
              <w:t>AvePP</w:t>
            </w:r>
            <w:proofErr w:type="spellEnd"/>
            <w:r w:rsidRPr="00B04505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%)</w:t>
            </w:r>
          </w:p>
        </w:tc>
        <w:tc>
          <w:tcPr>
            <w:tcW w:w="1474" w:type="dxa"/>
            <w:tcBorders>
              <w:top w:val="nil"/>
              <w:bottom w:val="single" w:sz="12" w:space="0" w:color="auto"/>
            </w:tcBorders>
            <w:vAlign w:val="center"/>
          </w:tcPr>
          <w:p w14:paraId="24178B06" w14:textId="77777777" w:rsidR="004058BB" w:rsidRPr="00B04505" w:rsidRDefault="004058BB" w:rsidP="001B29E8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 w:hint="eastAsia"/>
                <w:sz w:val="15"/>
                <w:szCs w:val="15"/>
              </w:rPr>
              <w:t>OCC</w:t>
            </w:r>
          </w:p>
        </w:tc>
        <w:tc>
          <w:tcPr>
            <w:tcW w:w="2268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63D2505" w14:textId="77777777" w:rsidR="004058BB" w:rsidRPr="00B04505" w:rsidRDefault="004058BB" w:rsidP="001B29E8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585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2C2015D" w14:textId="77777777" w:rsidR="004058BB" w:rsidRPr="00B04505" w:rsidRDefault="004058BB" w:rsidP="001B29E8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58BB" w:rsidRPr="00B04505" w14:paraId="401087C7" w14:textId="77777777" w:rsidTr="006E1EBD">
        <w:trPr>
          <w:trHeight w:val="324"/>
        </w:trPr>
        <w:tc>
          <w:tcPr>
            <w:tcW w:w="1365" w:type="dxa"/>
            <w:tcBorders>
              <w:bottom w:val="nil"/>
            </w:tcBorders>
            <w:vAlign w:val="center"/>
          </w:tcPr>
          <w:p w14:paraId="1F7ACA37" w14:textId="1C97A76F" w:rsidR="004058BB" w:rsidRPr="00B04505" w:rsidRDefault="004058BB" w:rsidP="001B29E8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 w:hint="eastAsia"/>
                <w:sz w:val="15"/>
                <w:szCs w:val="15"/>
              </w:rPr>
              <w:t>3 Group (2 2 2)</w:t>
            </w:r>
          </w:p>
        </w:tc>
        <w:tc>
          <w:tcPr>
            <w:tcW w:w="1489" w:type="dxa"/>
            <w:tcBorders>
              <w:bottom w:val="nil"/>
            </w:tcBorders>
          </w:tcPr>
          <w:p w14:paraId="6F9133A6" w14:textId="7FF75E0E" w:rsidR="004058BB" w:rsidRPr="00B04505" w:rsidRDefault="004058BB" w:rsidP="001B29E8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 w:hint="eastAsia"/>
                <w:sz w:val="15"/>
                <w:szCs w:val="15"/>
              </w:rPr>
              <w:t>Class1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44AC5F5F" w14:textId="6010DC0D" w:rsidR="004058BB" w:rsidRPr="00B04505" w:rsidRDefault="00BE2A7A" w:rsidP="001B29E8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="00350E96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="00AF6A53"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 w:rsidR="00350E96">
              <w:rPr>
                <w:rFonts w:ascii="Times New Roman" w:hAnsi="Times New Roman" w:cs="Times New Roman" w:hint="eastAsia"/>
                <w:sz w:val="15"/>
                <w:szCs w:val="15"/>
              </w:rPr>
              <w:t>38</w:t>
            </w:r>
          </w:p>
        </w:tc>
        <w:tc>
          <w:tcPr>
            <w:tcW w:w="1474" w:type="dxa"/>
            <w:tcBorders>
              <w:bottom w:val="nil"/>
            </w:tcBorders>
            <w:vAlign w:val="center"/>
          </w:tcPr>
          <w:p w14:paraId="23D38C9D" w14:textId="79823A2B" w:rsidR="004058BB" w:rsidRPr="00B04505" w:rsidRDefault="00BE2A7A" w:rsidP="001B29E8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="00AF6A53">
              <w:rPr>
                <w:rFonts w:ascii="Times New Roman" w:hAnsi="Times New Roman" w:cs="Times New Roman" w:hint="eastAsia"/>
                <w:sz w:val="15"/>
                <w:szCs w:val="15"/>
              </w:rPr>
              <w:t>8.</w:t>
            </w:r>
            <w:r w:rsidR="00350E96">
              <w:rPr>
                <w:rFonts w:ascii="Times New Roman" w:hAnsi="Times New Roman" w:cs="Times New Roman" w:hint="eastAsia"/>
                <w:sz w:val="15"/>
                <w:szCs w:val="15"/>
              </w:rPr>
              <w:t>23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05C6395B" w14:textId="484A65D6" w:rsidR="004058BB" w:rsidRPr="00B04505" w:rsidRDefault="00BE2A7A" w:rsidP="001B29E8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="00350E96">
              <w:rPr>
                <w:rFonts w:ascii="Times New Roman" w:hAnsi="Times New Roman" w:cs="Times New Roman" w:hint="eastAsia"/>
                <w:sz w:val="15"/>
                <w:szCs w:val="15"/>
              </w:rPr>
              <w:t>5.72</w:t>
            </w:r>
          </w:p>
        </w:tc>
        <w:tc>
          <w:tcPr>
            <w:tcW w:w="3585" w:type="dxa"/>
            <w:tcBorders>
              <w:bottom w:val="nil"/>
            </w:tcBorders>
            <w:vAlign w:val="center"/>
          </w:tcPr>
          <w:p w14:paraId="20931521" w14:textId="0C18803C" w:rsidR="004058BB" w:rsidRPr="00B04505" w:rsidRDefault="00AF6A53" w:rsidP="001B29E8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="00350E96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 w:rsidR="00350E96">
              <w:rPr>
                <w:rFonts w:ascii="Times New Roman" w:hAnsi="Times New Roman" w:cs="Times New Roman" w:hint="eastAsia"/>
                <w:sz w:val="15"/>
                <w:szCs w:val="15"/>
              </w:rPr>
              <w:t>96</w:t>
            </w:r>
          </w:p>
        </w:tc>
      </w:tr>
      <w:tr w:rsidR="004058BB" w:rsidRPr="00B04505" w14:paraId="28670FDB" w14:textId="77777777" w:rsidTr="006E1EBD">
        <w:trPr>
          <w:trHeight w:val="314"/>
        </w:trPr>
        <w:tc>
          <w:tcPr>
            <w:tcW w:w="1365" w:type="dxa"/>
            <w:tcBorders>
              <w:top w:val="nil"/>
              <w:bottom w:val="nil"/>
            </w:tcBorders>
            <w:vAlign w:val="center"/>
          </w:tcPr>
          <w:p w14:paraId="5535B2EF" w14:textId="00FF1FAD" w:rsidR="004058BB" w:rsidRPr="00B04505" w:rsidRDefault="004058BB" w:rsidP="001B29E8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6BC2C653" w14:textId="7113C1E5" w:rsidR="004058BB" w:rsidRPr="00B04505" w:rsidRDefault="00BE2A7A" w:rsidP="001B29E8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 w:hint="eastAsia"/>
                <w:sz w:val="15"/>
                <w:szCs w:val="15"/>
              </w:rPr>
              <w:t>Class2</w:t>
            </w:r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14:paraId="081E6C45" w14:textId="4E072A30" w:rsidR="004058BB" w:rsidRPr="00B04505" w:rsidRDefault="00BE2A7A" w:rsidP="001B29E8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 w:hint="eastAsia"/>
                <w:sz w:val="15"/>
                <w:szCs w:val="15"/>
              </w:rPr>
              <w:t>91.</w:t>
            </w:r>
            <w:r w:rsidR="00350E96">
              <w:rPr>
                <w:rFonts w:ascii="Times New Roman" w:hAnsi="Times New Roman" w:cs="Times New Roman" w:hint="eastAsia"/>
                <w:sz w:val="15"/>
                <w:szCs w:val="15"/>
              </w:rPr>
              <w:t>93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122C46B2" w14:textId="7D4C0876" w:rsidR="004058BB" w:rsidRPr="00B04505" w:rsidRDefault="00BE2A7A" w:rsidP="001B29E8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 w:hint="eastAsia"/>
                <w:sz w:val="15"/>
                <w:szCs w:val="15"/>
              </w:rPr>
              <w:t>41.</w:t>
            </w:r>
            <w:r w:rsidR="00350E96">
              <w:rPr>
                <w:rFonts w:ascii="Times New Roman" w:hAnsi="Times New Roman" w:cs="Times New Roman" w:hint="eastAsia"/>
                <w:sz w:val="15"/>
                <w:szCs w:val="15"/>
              </w:rPr>
              <w:t>9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7A0D3E9" w14:textId="7DB76D6B" w:rsidR="004058BB" w:rsidRPr="00B04505" w:rsidRDefault="004058BB" w:rsidP="001B29E8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="00350E96">
              <w:rPr>
                <w:rFonts w:ascii="Times New Roman" w:hAnsi="Times New Roman" w:cs="Times New Roman" w:hint="eastAsia"/>
                <w:sz w:val="15"/>
                <w:szCs w:val="15"/>
              </w:rPr>
              <w:t>7.97</w:t>
            </w:r>
          </w:p>
        </w:tc>
        <w:tc>
          <w:tcPr>
            <w:tcW w:w="3585" w:type="dxa"/>
            <w:tcBorders>
              <w:top w:val="nil"/>
              <w:bottom w:val="nil"/>
            </w:tcBorders>
            <w:vAlign w:val="center"/>
          </w:tcPr>
          <w:p w14:paraId="7FEE62CA" w14:textId="300A0CF9" w:rsidR="004058BB" w:rsidRPr="00B04505" w:rsidRDefault="004058BB" w:rsidP="001B29E8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 w:hint="eastAsia"/>
                <w:sz w:val="15"/>
                <w:szCs w:val="15"/>
              </w:rPr>
              <w:t>41.</w:t>
            </w:r>
            <w:r w:rsidR="00350E96">
              <w:rPr>
                <w:rFonts w:ascii="Times New Roman" w:hAnsi="Times New Roman" w:cs="Times New Roman" w:hint="eastAsia"/>
                <w:sz w:val="15"/>
                <w:szCs w:val="15"/>
              </w:rPr>
              <w:t>30</w:t>
            </w:r>
          </w:p>
        </w:tc>
      </w:tr>
      <w:tr w:rsidR="004058BB" w:rsidRPr="00B04505" w14:paraId="21C36020" w14:textId="77777777" w:rsidTr="006E1EBD">
        <w:trPr>
          <w:trHeight w:val="78"/>
        </w:trPr>
        <w:tc>
          <w:tcPr>
            <w:tcW w:w="1365" w:type="dxa"/>
            <w:tcBorders>
              <w:top w:val="nil"/>
            </w:tcBorders>
            <w:vAlign w:val="center"/>
          </w:tcPr>
          <w:p w14:paraId="14D81FD4" w14:textId="566ED4DC" w:rsidR="004058BB" w:rsidRPr="00B04505" w:rsidRDefault="004058BB" w:rsidP="001B29E8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89" w:type="dxa"/>
            <w:tcBorders>
              <w:top w:val="nil"/>
            </w:tcBorders>
          </w:tcPr>
          <w:p w14:paraId="5981587F" w14:textId="42B18F94" w:rsidR="004058BB" w:rsidRPr="00B04505" w:rsidRDefault="00BE2A7A" w:rsidP="001B29E8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 w:hint="eastAsia"/>
                <w:sz w:val="15"/>
                <w:szCs w:val="15"/>
              </w:rPr>
              <w:t>Class3</w:t>
            </w:r>
          </w:p>
        </w:tc>
        <w:tc>
          <w:tcPr>
            <w:tcW w:w="1489" w:type="dxa"/>
            <w:tcBorders>
              <w:top w:val="nil"/>
            </w:tcBorders>
            <w:vAlign w:val="center"/>
          </w:tcPr>
          <w:p w14:paraId="4249B546" w14:textId="522FC599" w:rsidR="004058BB" w:rsidRPr="00B04505" w:rsidRDefault="00BE2A7A" w:rsidP="001B29E8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 w:hint="eastAsia"/>
                <w:sz w:val="15"/>
                <w:szCs w:val="15"/>
              </w:rPr>
              <w:t>92.</w:t>
            </w:r>
            <w:r w:rsidR="00AF6A53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="00350E96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474" w:type="dxa"/>
            <w:tcBorders>
              <w:top w:val="nil"/>
            </w:tcBorders>
            <w:vAlign w:val="center"/>
          </w:tcPr>
          <w:p w14:paraId="20BC0D2E" w14:textId="0680F008" w:rsidR="004058BB" w:rsidRPr="00B04505" w:rsidRDefault="00AF6A53" w:rsidP="001B29E8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.</w:t>
            </w:r>
            <w:r w:rsidR="00350E96">
              <w:rPr>
                <w:rFonts w:ascii="Times New Roman" w:hAnsi="Times New Roman" w:cs="Times New Roman" w:hint="eastAsia"/>
                <w:sz w:val="15"/>
                <w:szCs w:val="15"/>
              </w:rPr>
              <w:t>83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695273E0" w14:textId="2A31FD93" w:rsidR="004058BB" w:rsidRPr="00B04505" w:rsidRDefault="00350E96" w:rsidP="001B29E8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.00</w:t>
            </w:r>
          </w:p>
        </w:tc>
        <w:tc>
          <w:tcPr>
            <w:tcW w:w="3585" w:type="dxa"/>
            <w:tcBorders>
              <w:top w:val="nil"/>
            </w:tcBorders>
            <w:vAlign w:val="center"/>
          </w:tcPr>
          <w:p w14:paraId="1B34543C" w14:textId="04D9E875" w:rsidR="004058BB" w:rsidRPr="00B04505" w:rsidRDefault="00AF6A53" w:rsidP="001B29E8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.7</w:t>
            </w:r>
            <w:r w:rsidR="00350E96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</w:tr>
    </w:tbl>
    <w:p w14:paraId="2A79AE98" w14:textId="77777777" w:rsidR="004058BB" w:rsidRDefault="004058BB">
      <w:pPr>
        <w:rPr>
          <w:rFonts w:hint="eastAsia"/>
        </w:rPr>
      </w:pPr>
    </w:p>
    <w:p w14:paraId="7E725F2A" w14:textId="208D9C86" w:rsidR="00716393" w:rsidRPr="00BE2A7A" w:rsidRDefault="00716393" w:rsidP="00716393">
      <w:pPr>
        <w:rPr>
          <w:rFonts w:ascii="Times New Roman" w:hAnsi="Times New Roman" w:cs="Times New Roman"/>
          <w:b/>
          <w:bCs/>
        </w:rPr>
      </w:pPr>
      <w:r w:rsidRPr="00BE2A7A">
        <w:rPr>
          <w:rFonts w:ascii="Times New Roman" w:hAnsi="Times New Roman" w:cs="Times New Roman"/>
          <w:b/>
          <w:bCs/>
        </w:rPr>
        <w:t>T</w:t>
      </w:r>
      <w:r w:rsidRPr="00BE2A7A">
        <w:rPr>
          <w:rFonts w:ascii="Times New Roman" w:hAnsi="Times New Roman" w:cs="Times New Roman" w:hint="eastAsia"/>
          <w:b/>
          <w:bCs/>
        </w:rPr>
        <w:t>able S</w:t>
      </w:r>
      <w:r>
        <w:rPr>
          <w:rFonts w:ascii="Times New Roman" w:hAnsi="Times New Roman" w:cs="Times New Roman" w:hint="eastAsia"/>
          <w:b/>
          <w:bCs/>
        </w:rPr>
        <w:t>3</w:t>
      </w:r>
      <w:r w:rsidR="00026CCF">
        <w:rPr>
          <w:rFonts w:ascii="Times New Roman" w:hAnsi="Times New Roman" w:cs="Times New Roman" w:hint="eastAsia"/>
          <w:b/>
          <w:bCs/>
        </w:rPr>
        <w:t xml:space="preserve"> </w:t>
      </w:r>
      <w:r w:rsidR="008B6157" w:rsidRPr="008B6157">
        <w:rPr>
          <w:rFonts w:ascii="Times New Roman" w:hAnsi="Times New Roman" w:cs="Times New Roman"/>
          <w:b/>
          <w:bCs/>
        </w:rPr>
        <w:t>Evaluating the fit of each trajectory group within the trajectory model</w:t>
      </w:r>
    </w:p>
    <w:tbl>
      <w:tblPr>
        <w:tblStyle w:val="a7"/>
        <w:tblW w:w="9058" w:type="dxa"/>
        <w:tblInd w:w="-4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4"/>
        <w:gridCol w:w="992"/>
        <w:gridCol w:w="1276"/>
        <w:gridCol w:w="1275"/>
        <w:gridCol w:w="1276"/>
        <w:gridCol w:w="1276"/>
        <w:gridCol w:w="1559"/>
      </w:tblGrid>
      <w:tr w:rsidR="002A5878" w:rsidRPr="00B04505" w14:paraId="4219B45E" w14:textId="7E330A67" w:rsidTr="006E1EBD">
        <w:trPr>
          <w:trHeight w:val="314"/>
        </w:trPr>
        <w:tc>
          <w:tcPr>
            <w:tcW w:w="1404" w:type="dxa"/>
            <w:tcBorders>
              <w:bottom w:val="single" w:sz="12" w:space="0" w:color="auto"/>
            </w:tcBorders>
            <w:vAlign w:val="center"/>
          </w:tcPr>
          <w:p w14:paraId="52D27541" w14:textId="77777777" w:rsidR="006463E9" w:rsidRPr="00B04505" w:rsidRDefault="006463E9" w:rsidP="008D1533">
            <w:pPr>
              <w:spacing w:line="120" w:lineRule="atLeast"/>
              <w:ind w:firstLineChars="250" w:firstLine="375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 xml:space="preserve">Group 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6EE9232A" w14:textId="77777777" w:rsidR="006463E9" w:rsidRPr="00B04505" w:rsidRDefault="006463E9" w:rsidP="008D1533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Clas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00F6F953" w14:textId="687349DD" w:rsidR="006463E9" w:rsidRPr="00B04505" w:rsidRDefault="006463E9" w:rsidP="008D1533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Parameter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1DC78A65" w14:textId="420B4737" w:rsidR="006463E9" w:rsidRPr="00B04505" w:rsidRDefault="006463E9" w:rsidP="008D1533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0B1502BD" w14:textId="6D3649A9" w:rsidR="006463E9" w:rsidRPr="00B04505" w:rsidRDefault="006463E9" w:rsidP="008D1533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SE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4016B48F" w14:textId="2C42A375" w:rsidR="006463E9" w:rsidRPr="00B04505" w:rsidRDefault="006463E9" w:rsidP="008D1533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07230197" w14:textId="4962F8F6" w:rsidR="006463E9" w:rsidRPr="00B04505" w:rsidRDefault="006463E9" w:rsidP="008D1533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</w:tr>
      <w:tr w:rsidR="002A5878" w:rsidRPr="00B04505" w14:paraId="0CAAC9D6" w14:textId="6500AE2F" w:rsidTr="006E1EBD">
        <w:trPr>
          <w:trHeight w:val="324"/>
        </w:trPr>
        <w:tc>
          <w:tcPr>
            <w:tcW w:w="1404" w:type="dxa"/>
            <w:tcBorders>
              <w:bottom w:val="nil"/>
            </w:tcBorders>
            <w:vAlign w:val="center"/>
          </w:tcPr>
          <w:p w14:paraId="6F295735" w14:textId="77777777" w:rsidR="006463E9" w:rsidRPr="00B04505" w:rsidRDefault="006463E9" w:rsidP="006463E9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3 Group (2 2 2)</w:t>
            </w:r>
          </w:p>
        </w:tc>
        <w:tc>
          <w:tcPr>
            <w:tcW w:w="992" w:type="dxa"/>
            <w:tcBorders>
              <w:bottom w:val="nil"/>
            </w:tcBorders>
          </w:tcPr>
          <w:p w14:paraId="20037D06" w14:textId="77777777" w:rsidR="006463E9" w:rsidRPr="00B04505" w:rsidRDefault="006463E9" w:rsidP="006463E9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Class1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40E010E4" w14:textId="033EE08E" w:rsidR="006463E9" w:rsidRPr="00B04505" w:rsidRDefault="006463E9" w:rsidP="006463E9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Intercept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6EF4E021" w14:textId="6307337F" w:rsidR="006463E9" w:rsidRPr="00B04505" w:rsidRDefault="006463E9" w:rsidP="006463E9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3.6</w:t>
            </w:r>
            <w:r w:rsidR="003B7064">
              <w:rPr>
                <w:rFonts w:ascii="Times New Roman" w:hAnsi="Times New Roman" w:cs="Times New Roman" w:hint="eastAsia"/>
                <w:sz w:val="15"/>
                <w:szCs w:val="15"/>
              </w:rPr>
              <w:t>3462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43474202" w14:textId="6AA667F7" w:rsidR="006463E9" w:rsidRPr="00B04505" w:rsidRDefault="006463E9" w:rsidP="006463E9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0.021</w:t>
            </w:r>
            <w:r w:rsidR="003B7064">
              <w:rPr>
                <w:rFonts w:ascii="Times New Roman" w:hAnsi="Times New Roman" w:cs="Times New Roman" w:hint="eastAsia"/>
                <w:sz w:val="15"/>
                <w:szCs w:val="15"/>
              </w:rPr>
              <w:t>72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1FBC0F7C" w14:textId="277F792C" w:rsidR="006463E9" w:rsidRPr="00B04505" w:rsidRDefault="006463E9" w:rsidP="006463E9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3B7064">
              <w:rPr>
                <w:rFonts w:ascii="Times New Roman" w:hAnsi="Times New Roman" w:cs="Times New Roman" w:hint="eastAsia"/>
                <w:sz w:val="15"/>
                <w:szCs w:val="15"/>
              </w:rPr>
              <w:t>67</w:t>
            </w: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3B7064">
              <w:rPr>
                <w:rFonts w:ascii="Times New Roman" w:hAnsi="Times New Roman" w:cs="Times New Roman" w:hint="eastAsia"/>
                <w:sz w:val="15"/>
                <w:szCs w:val="15"/>
              </w:rPr>
              <w:t>362</w:t>
            </w:r>
          </w:p>
        </w:tc>
        <w:tc>
          <w:tcPr>
            <w:tcW w:w="1559" w:type="dxa"/>
            <w:tcBorders>
              <w:bottom w:val="nil"/>
            </w:tcBorders>
          </w:tcPr>
          <w:p w14:paraId="662720FB" w14:textId="5B5AA43A" w:rsidR="006463E9" w:rsidRPr="00B04505" w:rsidRDefault="00B60E2B" w:rsidP="006463E9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="00026CC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6463E9" w:rsidRPr="00B04505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41888" w:rsidRPr="00B04505" w14:paraId="233A8859" w14:textId="77777777" w:rsidTr="006E1EBD">
        <w:trPr>
          <w:trHeight w:val="324"/>
        </w:trPr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45C8CDB3" w14:textId="77777777" w:rsidR="006463E9" w:rsidRPr="00B04505" w:rsidRDefault="006463E9" w:rsidP="006463E9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88324E" w14:textId="77777777" w:rsidR="006463E9" w:rsidRPr="00B04505" w:rsidRDefault="006463E9" w:rsidP="006463E9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AFEB1DA" w14:textId="611B99D4" w:rsidR="006463E9" w:rsidRPr="00B04505" w:rsidRDefault="006463E9" w:rsidP="006463E9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Linea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7F9D807" w14:textId="760C83BF" w:rsidR="006463E9" w:rsidRPr="00B04505" w:rsidRDefault="006463E9" w:rsidP="006463E9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  <w:r w:rsidR="00731A8C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="003B7064">
              <w:rPr>
                <w:rFonts w:ascii="Times New Roman" w:hAnsi="Times New Roman" w:cs="Times New Roman" w:hint="eastAsia"/>
                <w:sz w:val="15"/>
                <w:szCs w:val="15"/>
              </w:rPr>
              <w:t>76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6E16A98" w14:textId="1AF296F1" w:rsidR="006463E9" w:rsidRPr="00B04505" w:rsidRDefault="006463E9" w:rsidP="006463E9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  <w:r w:rsidR="003B7064">
              <w:rPr>
                <w:rFonts w:ascii="Times New Roman" w:hAnsi="Times New Roman" w:cs="Times New Roman" w:hint="eastAsia"/>
                <w:sz w:val="15"/>
                <w:szCs w:val="15"/>
              </w:rPr>
              <w:t>78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0C33258" w14:textId="25D6F341" w:rsidR="006463E9" w:rsidRPr="00B04505" w:rsidRDefault="006463E9" w:rsidP="006463E9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7.</w:t>
            </w:r>
            <w:r w:rsidR="003B7064">
              <w:rPr>
                <w:rFonts w:ascii="Times New Roman" w:hAnsi="Times New Roman" w:cs="Times New Roman" w:hint="eastAsia"/>
                <w:sz w:val="15"/>
                <w:szCs w:val="15"/>
              </w:rPr>
              <w:t>47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B6F2DBC" w14:textId="3F5B353D" w:rsidR="006463E9" w:rsidRPr="00B04505" w:rsidRDefault="00B60E2B" w:rsidP="006463E9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="00026CC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6463E9" w:rsidRPr="00B04505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41888" w:rsidRPr="00B04505" w14:paraId="3370470F" w14:textId="77777777" w:rsidTr="006E1EBD">
        <w:trPr>
          <w:trHeight w:val="324"/>
        </w:trPr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48D6832A" w14:textId="77777777" w:rsidR="006463E9" w:rsidRPr="00B04505" w:rsidRDefault="006463E9" w:rsidP="006463E9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72C409" w14:textId="77777777" w:rsidR="006463E9" w:rsidRPr="00B04505" w:rsidRDefault="006463E9" w:rsidP="006463E9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5D78F0C" w14:textId="35E7D10E" w:rsidR="006463E9" w:rsidRPr="00B04505" w:rsidRDefault="006463E9" w:rsidP="006463E9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Quadratic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99789EB" w14:textId="45912D51" w:rsidR="006463E9" w:rsidRPr="00B04505" w:rsidRDefault="006463E9" w:rsidP="006463E9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-0.15</w:t>
            </w:r>
            <w:r w:rsidR="003B7064">
              <w:rPr>
                <w:rFonts w:ascii="Times New Roman" w:hAnsi="Times New Roman" w:cs="Times New Roman" w:hint="eastAsia"/>
                <w:sz w:val="15"/>
                <w:szCs w:val="15"/>
              </w:rPr>
              <w:t>1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592A596" w14:textId="588E0F50" w:rsidR="006463E9" w:rsidRPr="00B04505" w:rsidRDefault="006463E9" w:rsidP="006463E9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  <w:r w:rsidR="003B7064">
              <w:rPr>
                <w:rFonts w:ascii="Times New Roman" w:hAnsi="Times New Roman" w:cs="Times New Roman" w:hint="eastAsia"/>
                <w:sz w:val="15"/>
                <w:szCs w:val="15"/>
              </w:rPr>
              <w:t>29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5E71B39" w14:textId="55C9CADC" w:rsidR="006463E9" w:rsidRPr="00B04505" w:rsidRDefault="006463E9" w:rsidP="006463E9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-6.</w:t>
            </w:r>
            <w:r w:rsidR="003B7064">
              <w:rPr>
                <w:rFonts w:ascii="Times New Roman" w:hAnsi="Times New Roman" w:cs="Times New Roman" w:hint="eastAsia"/>
                <w:sz w:val="15"/>
                <w:szCs w:val="15"/>
              </w:rPr>
              <w:t>57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E0C283A" w14:textId="29163BC7" w:rsidR="006463E9" w:rsidRPr="00B04505" w:rsidRDefault="00B60E2B" w:rsidP="006463E9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="00026CC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6463E9" w:rsidRPr="00B04505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2A5878" w:rsidRPr="00B04505" w14:paraId="4D81EDB6" w14:textId="06292A35" w:rsidTr="006E1EBD">
        <w:trPr>
          <w:trHeight w:val="314"/>
        </w:trPr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0F0DDCA7" w14:textId="77777777" w:rsidR="00B60E2B" w:rsidRPr="00B04505" w:rsidRDefault="00B60E2B" w:rsidP="00B60E2B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D6B834" w14:textId="77777777" w:rsidR="00B60E2B" w:rsidRPr="00B04505" w:rsidRDefault="00B60E2B" w:rsidP="00B60E2B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Class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5656BF2" w14:textId="4A6A85FF" w:rsidR="00B60E2B" w:rsidRPr="00B04505" w:rsidRDefault="00B60E2B" w:rsidP="00B60E2B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Intercep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EEB0093" w14:textId="59BC3113" w:rsidR="00B60E2B" w:rsidRPr="00B04505" w:rsidRDefault="002A5878" w:rsidP="00B60E2B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5.</w:t>
            </w:r>
            <w:r w:rsidR="003B7064">
              <w:rPr>
                <w:rFonts w:ascii="Times New Roman" w:hAnsi="Times New Roman" w:cs="Times New Roman" w:hint="eastAsia"/>
                <w:sz w:val="15"/>
                <w:szCs w:val="15"/>
              </w:rPr>
              <w:t>150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881E330" w14:textId="30327F48" w:rsidR="00B60E2B" w:rsidRPr="00B04505" w:rsidRDefault="002A5878" w:rsidP="00B60E2B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  <w:r w:rsidR="003B7064">
              <w:rPr>
                <w:rFonts w:ascii="Times New Roman" w:hAnsi="Times New Roman" w:cs="Times New Roman" w:hint="eastAsia"/>
                <w:sz w:val="15"/>
                <w:szCs w:val="15"/>
              </w:rPr>
              <w:t>9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9F595D6" w14:textId="36E8A103" w:rsidR="00B60E2B" w:rsidRPr="00B04505" w:rsidRDefault="002A5878" w:rsidP="00B60E2B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3B7064">
              <w:rPr>
                <w:rFonts w:ascii="Times New Roman" w:hAnsi="Times New Roman" w:cs="Times New Roman" w:hint="eastAsia"/>
                <w:sz w:val="15"/>
                <w:szCs w:val="15"/>
              </w:rPr>
              <w:t>77</w:t>
            </w: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3B7064">
              <w:rPr>
                <w:rFonts w:ascii="Times New Roman" w:hAnsi="Times New Roman" w:cs="Times New Roman" w:hint="eastAsia"/>
                <w:sz w:val="15"/>
                <w:szCs w:val="15"/>
              </w:rPr>
              <w:t>04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444F1BE" w14:textId="55001A3B" w:rsidR="00B60E2B" w:rsidRPr="00B04505" w:rsidRDefault="00B60E2B" w:rsidP="00B60E2B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="00026CC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0.0001</w:t>
            </w:r>
          </w:p>
        </w:tc>
      </w:tr>
      <w:tr w:rsidR="00E41888" w:rsidRPr="00B04505" w14:paraId="30A15237" w14:textId="77777777" w:rsidTr="006E1EBD">
        <w:trPr>
          <w:trHeight w:val="314"/>
        </w:trPr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408A0E5A" w14:textId="77777777" w:rsidR="00B60E2B" w:rsidRPr="00B04505" w:rsidRDefault="00B60E2B" w:rsidP="00B60E2B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557C59" w14:textId="77777777" w:rsidR="00B60E2B" w:rsidRPr="00B04505" w:rsidRDefault="00B60E2B" w:rsidP="00B60E2B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9901A27" w14:textId="73A37015" w:rsidR="00B60E2B" w:rsidRPr="00B04505" w:rsidRDefault="00B60E2B" w:rsidP="00B60E2B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Linea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848305E" w14:textId="3D8C1454" w:rsidR="00B60E2B" w:rsidRPr="00B04505" w:rsidRDefault="002A5878" w:rsidP="00B60E2B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  <w:r w:rsidR="003B7064">
              <w:rPr>
                <w:rFonts w:ascii="Times New Roman" w:hAnsi="Times New Roman" w:cs="Times New Roman" w:hint="eastAsia"/>
                <w:sz w:val="15"/>
                <w:szCs w:val="15"/>
              </w:rPr>
              <w:t>22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4747D0F" w14:textId="49891B69" w:rsidR="00B60E2B" w:rsidRPr="00B04505" w:rsidRDefault="002A5878" w:rsidP="00B60E2B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="003B7064">
              <w:rPr>
                <w:rFonts w:ascii="Times New Roman" w:hAnsi="Times New Roman" w:cs="Times New Roman" w:hint="eastAsia"/>
                <w:sz w:val="15"/>
                <w:szCs w:val="15"/>
              </w:rPr>
              <w:t>52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3EE8C67" w14:textId="21C991F5" w:rsidR="00B60E2B" w:rsidRPr="00B04505" w:rsidRDefault="003B7064" w:rsidP="00B60E2B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</w:t>
            </w:r>
            <w:r w:rsidR="002A5878" w:rsidRPr="00B04505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3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18D3118" w14:textId="7FFB3A92" w:rsidR="00B60E2B" w:rsidRPr="00B04505" w:rsidRDefault="00B60E2B" w:rsidP="00B60E2B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="00026CC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0.0001</w:t>
            </w:r>
          </w:p>
        </w:tc>
      </w:tr>
      <w:tr w:rsidR="00E41888" w:rsidRPr="00B04505" w14:paraId="2207C7E7" w14:textId="77777777" w:rsidTr="006E1EBD">
        <w:trPr>
          <w:trHeight w:val="314"/>
        </w:trPr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2D26E905" w14:textId="77777777" w:rsidR="00B60E2B" w:rsidRPr="00B04505" w:rsidRDefault="00B60E2B" w:rsidP="00B60E2B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C627E1" w14:textId="77777777" w:rsidR="00B60E2B" w:rsidRPr="00B04505" w:rsidRDefault="00B60E2B" w:rsidP="00B60E2B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4F4AC04" w14:textId="600FDDC6" w:rsidR="00B60E2B" w:rsidRPr="00B04505" w:rsidRDefault="00B60E2B" w:rsidP="00B60E2B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Quadratic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9780804" w14:textId="129C1E61" w:rsidR="00B60E2B" w:rsidRPr="00B04505" w:rsidRDefault="002A5878" w:rsidP="00B60E2B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r w:rsidR="003B7064">
              <w:rPr>
                <w:rFonts w:ascii="Times New Roman" w:hAnsi="Times New Roman" w:cs="Times New Roman" w:hint="eastAsia"/>
                <w:sz w:val="15"/>
                <w:szCs w:val="15"/>
              </w:rPr>
              <w:t>2044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CD87751" w14:textId="1C6FFCC6" w:rsidR="00B60E2B" w:rsidRPr="00B04505" w:rsidRDefault="002A5878" w:rsidP="00B60E2B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  <w:r w:rsidR="003B7064">
              <w:rPr>
                <w:rFonts w:ascii="Times New Roman" w:hAnsi="Times New Roman" w:cs="Times New Roman" w:hint="eastAsia"/>
                <w:sz w:val="15"/>
                <w:szCs w:val="15"/>
              </w:rPr>
              <w:t>5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7662D8D" w14:textId="60E15C0D" w:rsidR="00B60E2B" w:rsidRPr="00B04505" w:rsidRDefault="002A5878" w:rsidP="00B60E2B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3B7064">
              <w:rPr>
                <w:rFonts w:ascii="Times New Roman" w:hAnsi="Times New Roman" w:cs="Times New Roman" w:hint="eastAsia"/>
                <w:sz w:val="15"/>
                <w:szCs w:val="15"/>
              </w:rPr>
              <w:t>8.16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5EE4CDF" w14:textId="6402FDE1" w:rsidR="00B60E2B" w:rsidRPr="00B04505" w:rsidRDefault="00B60E2B" w:rsidP="00B60E2B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="00026CC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0.0001</w:t>
            </w:r>
          </w:p>
        </w:tc>
      </w:tr>
      <w:tr w:rsidR="002A5878" w:rsidRPr="00B04505" w14:paraId="20094E5A" w14:textId="13FAF299" w:rsidTr="006E1EBD">
        <w:trPr>
          <w:trHeight w:val="78"/>
        </w:trPr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0C893716" w14:textId="77777777" w:rsidR="00B60E2B" w:rsidRPr="00B04505" w:rsidRDefault="00B60E2B" w:rsidP="00B60E2B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1303EA" w14:textId="77777777" w:rsidR="00B60E2B" w:rsidRPr="00B04505" w:rsidRDefault="00B60E2B" w:rsidP="00B60E2B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Class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F89CEF8" w14:textId="7DC2CD52" w:rsidR="00B60E2B" w:rsidRPr="00B04505" w:rsidRDefault="00B60E2B" w:rsidP="00B60E2B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Intercep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4D5EB50" w14:textId="54B2548E" w:rsidR="00B60E2B" w:rsidRPr="00B04505" w:rsidRDefault="002A5878" w:rsidP="00B60E2B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7.</w:t>
            </w:r>
            <w:r w:rsidR="003B7064">
              <w:rPr>
                <w:rFonts w:ascii="Times New Roman" w:hAnsi="Times New Roman" w:cs="Times New Roman" w:hint="eastAsia"/>
                <w:sz w:val="15"/>
                <w:szCs w:val="15"/>
              </w:rPr>
              <w:t>043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DB15990" w14:textId="0F835D80" w:rsidR="00B60E2B" w:rsidRPr="00B04505" w:rsidRDefault="002A5878" w:rsidP="00B60E2B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  <w:r w:rsidR="003B7064">
              <w:rPr>
                <w:rFonts w:ascii="Times New Roman" w:hAnsi="Times New Roman" w:cs="Times New Roman" w:hint="eastAsia"/>
                <w:sz w:val="15"/>
                <w:szCs w:val="15"/>
              </w:rPr>
              <w:t>17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7C5F309" w14:textId="051B5BC3" w:rsidR="00B60E2B" w:rsidRPr="00B04505" w:rsidRDefault="002A5878" w:rsidP="00B60E2B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731A8C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="003B7064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3B7064">
              <w:rPr>
                <w:rFonts w:ascii="Times New Roman" w:hAnsi="Times New Roman" w:cs="Times New Roman" w:hint="eastAsia"/>
                <w:sz w:val="15"/>
                <w:szCs w:val="15"/>
              </w:rPr>
              <w:t>17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D3992B4" w14:textId="61D290E7" w:rsidR="00B60E2B" w:rsidRPr="00B04505" w:rsidRDefault="00B60E2B" w:rsidP="00B60E2B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="00026CC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0.0001</w:t>
            </w:r>
          </w:p>
        </w:tc>
      </w:tr>
      <w:tr w:rsidR="00E41888" w:rsidRPr="00B04505" w14:paraId="0844BBB5" w14:textId="77777777" w:rsidTr="006E1EBD">
        <w:trPr>
          <w:trHeight w:val="78"/>
        </w:trPr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3ED7DE00" w14:textId="77777777" w:rsidR="00B60E2B" w:rsidRPr="00B04505" w:rsidRDefault="00B60E2B" w:rsidP="00B60E2B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6C781E" w14:textId="77777777" w:rsidR="00B60E2B" w:rsidRPr="00B04505" w:rsidRDefault="00B60E2B" w:rsidP="00B60E2B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E491A19" w14:textId="354BCCE2" w:rsidR="00B60E2B" w:rsidRPr="00B04505" w:rsidRDefault="00B60E2B" w:rsidP="00B60E2B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Linea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57B0D05" w14:textId="595C1AC2" w:rsidR="00B60E2B" w:rsidRPr="00B04505" w:rsidRDefault="002A5878" w:rsidP="00B60E2B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  <w:r w:rsidR="003B7064">
              <w:rPr>
                <w:rFonts w:ascii="Times New Roman" w:hAnsi="Times New Roman" w:cs="Times New Roman" w:hint="eastAsia"/>
                <w:sz w:val="15"/>
                <w:szCs w:val="15"/>
              </w:rPr>
              <w:t>40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CAF4DCA" w14:textId="0B127BE9" w:rsidR="00B60E2B" w:rsidRPr="00B04505" w:rsidRDefault="002A5878" w:rsidP="00B60E2B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  <w:r w:rsidR="00731A8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="003B7064">
              <w:rPr>
                <w:rFonts w:ascii="Times New Roman" w:hAnsi="Times New Roman" w:cs="Times New Roman" w:hint="eastAsia"/>
                <w:sz w:val="15"/>
                <w:szCs w:val="15"/>
              </w:rPr>
              <w:t>68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C47F11D" w14:textId="33AB2ADF" w:rsidR="00B60E2B" w:rsidRPr="00B04505" w:rsidRDefault="002A5878" w:rsidP="00B60E2B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5.</w:t>
            </w:r>
            <w:r w:rsidR="003B7064">
              <w:rPr>
                <w:rFonts w:ascii="Times New Roman" w:hAnsi="Times New Roman" w:cs="Times New Roman" w:hint="eastAsia"/>
                <w:sz w:val="15"/>
                <w:szCs w:val="15"/>
              </w:rPr>
              <w:t>98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EF997E3" w14:textId="660DEAE5" w:rsidR="00B60E2B" w:rsidRPr="00B04505" w:rsidRDefault="00B60E2B" w:rsidP="00B60E2B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="00026CC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0.0001</w:t>
            </w:r>
          </w:p>
        </w:tc>
      </w:tr>
      <w:tr w:rsidR="00E41888" w:rsidRPr="00B04505" w14:paraId="670B7C1E" w14:textId="77777777" w:rsidTr="006E1EBD">
        <w:trPr>
          <w:trHeight w:val="78"/>
        </w:trPr>
        <w:tc>
          <w:tcPr>
            <w:tcW w:w="1404" w:type="dxa"/>
            <w:tcBorders>
              <w:top w:val="nil"/>
            </w:tcBorders>
            <w:vAlign w:val="center"/>
          </w:tcPr>
          <w:p w14:paraId="78EA921A" w14:textId="77777777" w:rsidR="00B60E2B" w:rsidRPr="00B04505" w:rsidRDefault="00B60E2B" w:rsidP="00B60E2B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59F3D68C" w14:textId="77777777" w:rsidR="00B60E2B" w:rsidRPr="00B04505" w:rsidRDefault="00B60E2B" w:rsidP="00B60E2B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7A7A904C" w14:textId="37FFCAF3" w:rsidR="00B60E2B" w:rsidRPr="00B04505" w:rsidRDefault="00B60E2B" w:rsidP="00B60E2B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Quadratic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4AFEB2D6" w14:textId="48FD5349" w:rsidR="00B60E2B" w:rsidRPr="00B04505" w:rsidRDefault="002A5878" w:rsidP="00B60E2B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r w:rsidR="00731A8C">
              <w:rPr>
                <w:rFonts w:ascii="Times New Roman" w:hAnsi="Times New Roman" w:cs="Times New Roman" w:hint="eastAsia"/>
                <w:sz w:val="15"/>
                <w:szCs w:val="15"/>
              </w:rPr>
              <w:t>21</w:t>
            </w:r>
            <w:r w:rsidR="003B7064">
              <w:rPr>
                <w:rFonts w:ascii="Times New Roman" w:hAnsi="Times New Roman" w:cs="Times New Roman" w:hint="eastAsia"/>
                <w:sz w:val="15"/>
                <w:szCs w:val="15"/>
              </w:rPr>
              <w:t>832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81FA611" w14:textId="070DA522" w:rsidR="00B60E2B" w:rsidRPr="00B04505" w:rsidRDefault="002A5878" w:rsidP="00B60E2B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  <w:r w:rsidR="003B7064">
              <w:rPr>
                <w:rFonts w:ascii="Times New Roman" w:hAnsi="Times New Roman" w:cs="Times New Roman" w:hint="eastAsia"/>
                <w:sz w:val="15"/>
                <w:szCs w:val="15"/>
              </w:rPr>
              <w:t>141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6132AA59" w14:textId="64CC6936" w:rsidR="00B60E2B" w:rsidRPr="00B04505" w:rsidRDefault="002A5878" w:rsidP="00B60E2B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731A8C">
              <w:rPr>
                <w:rFonts w:ascii="Times New Roman" w:hAnsi="Times New Roman" w:cs="Times New Roman" w:hint="eastAsia"/>
                <w:sz w:val="15"/>
                <w:szCs w:val="15"/>
              </w:rPr>
              <w:t>4.</w:t>
            </w:r>
            <w:r w:rsidR="003B7064">
              <w:rPr>
                <w:rFonts w:ascii="Times New Roman" w:hAnsi="Times New Roman" w:cs="Times New Roman" w:hint="eastAsia"/>
                <w:sz w:val="15"/>
                <w:szCs w:val="15"/>
              </w:rPr>
              <w:t>247</w:t>
            </w:r>
          </w:p>
        </w:tc>
        <w:tc>
          <w:tcPr>
            <w:tcW w:w="1559" w:type="dxa"/>
            <w:tcBorders>
              <w:top w:val="nil"/>
            </w:tcBorders>
          </w:tcPr>
          <w:p w14:paraId="6FBDFFCE" w14:textId="3EF9527F" w:rsidR="00B60E2B" w:rsidRPr="00B04505" w:rsidRDefault="00632892" w:rsidP="00B60E2B">
            <w:pPr>
              <w:spacing w:line="1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="00026CC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B04505">
              <w:rPr>
                <w:rFonts w:ascii="Times New Roman" w:hAnsi="Times New Roman" w:cs="Times New Roman"/>
                <w:sz w:val="15"/>
                <w:szCs w:val="15"/>
              </w:rPr>
              <w:t>0.0001</w:t>
            </w:r>
          </w:p>
        </w:tc>
      </w:tr>
    </w:tbl>
    <w:p w14:paraId="684196D6" w14:textId="77777777" w:rsidR="00716393" w:rsidRDefault="00716393">
      <w:pPr>
        <w:rPr>
          <w:rFonts w:hint="eastAsia"/>
        </w:rPr>
      </w:pPr>
    </w:p>
    <w:p w14:paraId="4CA37728" w14:textId="445DEC5A" w:rsidR="00B74701" w:rsidRDefault="00B74701" w:rsidP="00B74701">
      <w:pPr>
        <w:jc w:val="left"/>
        <w:rPr>
          <w:rFonts w:ascii="Times New Roman" w:eastAsia="Times New Roman Uni" w:hAnsi="Times New Roman" w:cs="Times New Roman"/>
          <w:b/>
          <w:bCs/>
          <w:szCs w:val="21"/>
        </w:rPr>
      </w:pPr>
      <w:r w:rsidRPr="00F93090">
        <w:rPr>
          <w:rFonts w:ascii="Times New Roman" w:hAnsi="Times New Roman" w:cs="Times New Roman"/>
          <w:b/>
          <w:bCs/>
          <w:szCs w:val="21"/>
        </w:rPr>
        <w:t>Table S</w:t>
      </w:r>
      <w:r w:rsidR="00C7370B">
        <w:rPr>
          <w:rFonts w:ascii="Times New Roman" w:hAnsi="Times New Roman" w:cs="Times New Roman" w:hint="eastAsia"/>
          <w:b/>
          <w:bCs/>
          <w:szCs w:val="21"/>
        </w:rPr>
        <w:t>4</w:t>
      </w:r>
      <w:r w:rsidRPr="00F93090">
        <w:rPr>
          <w:rFonts w:ascii="Times New Roman" w:hAnsi="Times New Roman" w:cs="Times New Roman"/>
          <w:szCs w:val="21"/>
        </w:rPr>
        <w:t xml:space="preserve"> </w:t>
      </w:r>
      <w:r w:rsidRPr="001B29E8">
        <w:rPr>
          <w:rFonts w:ascii="Times New Roman" w:eastAsia="Times New Roman Uni" w:hAnsi="Times New Roman" w:cs="Times New Roman"/>
          <w:b/>
          <w:bCs/>
          <w:szCs w:val="21"/>
        </w:rPr>
        <w:t>Sensitivity analysis considering</w:t>
      </w:r>
      <w:r w:rsidRPr="001B29E8">
        <w:rPr>
          <w:rFonts w:ascii="Times New Roman" w:eastAsia="Times New Roman Uni" w:hAnsi="Times New Roman" w:cs="Times New Roman"/>
          <w:b/>
          <w:bCs/>
          <w:color w:val="000000" w:themeColor="text1"/>
          <w:szCs w:val="21"/>
        </w:rPr>
        <w:t xml:space="preserve"> </w:t>
      </w:r>
      <w:r w:rsidRPr="001B29E8">
        <w:rPr>
          <w:rFonts w:ascii="Times New Roman" w:eastAsia="Times New Roman Uni" w:hAnsi="Times New Roman" w:cs="Times New Roman"/>
          <w:b/>
          <w:bCs/>
          <w:szCs w:val="21"/>
        </w:rPr>
        <w:t>medications</w:t>
      </w:r>
      <w:r w:rsidRPr="001B29E8">
        <w:rPr>
          <w:rFonts w:ascii="Times New Roman" w:eastAsia="Times New Roman Uni" w:hAnsi="Times New Roman" w:cs="Times New Roman"/>
          <w:b/>
          <w:bCs/>
          <w:color w:val="000000" w:themeColor="text1"/>
          <w:szCs w:val="21"/>
        </w:rPr>
        <w:t xml:space="preserve"> history for association of </w:t>
      </w:r>
      <w:r w:rsidRPr="001B29E8">
        <w:rPr>
          <w:rFonts w:ascii="Times New Roman" w:eastAsia="微软雅黑" w:hAnsi="Times New Roman" w:cs="Times New Roman" w:hint="eastAsia"/>
          <w:b/>
          <w:bCs/>
          <w:color w:val="060607"/>
          <w:spacing w:val="8"/>
          <w:szCs w:val="21"/>
          <w:shd w:val="clear" w:color="auto" w:fill="FFFFFF"/>
        </w:rPr>
        <w:t>BRI</w:t>
      </w:r>
      <w:r w:rsidRPr="001B29E8">
        <w:rPr>
          <w:rFonts w:ascii="Times New Roman" w:eastAsia="Times New Roman Uni" w:hAnsi="Times New Roman" w:cs="Times New Roman"/>
          <w:b/>
          <w:bCs/>
          <w:szCs w:val="21"/>
        </w:rPr>
        <w:t xml:space="preserve"> </w:t>
      </w:r>
      <w:r w:rsidRPr="001B29E8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trajectories</w:t>
      </w:r>
      <w:r w:rsidRPr="001B29E8">
        <w:rPr>
          <w:rFonts w:ascii="Times New Roman" w:eastAsia="Times New Roman Uni" w:hAnsi="Times New Roman" w:cs="Times New Roman"/>
          <w:b/>
          <w:bCs/>
          <w:color w:val="000000" w:themeColor="text1"/>
          <w:szCs w:val="21"/>
        </w:rPr>
        <w:t xml:space="preserve"> with new-onset </w:t>
      </w:r>
      <w:r w:rsidRPr="001B29E8">
        <w:rPr>
          <w:rFonts w:ascii="Times New Roman" w:eastAsia="Times New Roman Uni" w:hAnsi="Times New Roman" w:cs="Times New Roman" w:hint="eastAsia"/>
          <w:b/>
          <w:bCs/>
          <w:color w:val="000000" w:themeColor="text1"/>
          <w:szCs w:val="21"/>
        </w:rPr>
        <w:t>DM</w:t>
      </w:r>
      <w:r w:rsidRPr="001B29E8">
        <w:rPr>
          <w:rFonts w:ascii="Times New Roman" w:hAnsi="Times New Roman" w:cs="Times New Roman"/>
          <w:b/>
          <w:bCs/>
          <w:szCs w:val="21"/>
        </w:rPr>
        <w:t xml:space="preserve"> in CHARLS </w:t>
      </w:r>
      <w:r w:rsidRPr="001B29E8">
        <w:rPr>
          <w:rFonts w:ascii="Times New Roman" w:eastAsia="Times New Roman Uni" w:hAnsi="Times New Roman" w:cs="Times New Roman"/>
          <w:b/>
          <w:bCs/>
          <w:szCs w:val="21"/>
        </w:rPr>
        <w:t>(2011-2018)</w:t>
      </w:r>
    </w:p>
    <w:tbl>
      <w:tblPr>
        <w:tblStyle w:val="a7"/>
        <w:tblW w:w="10065" w:type="dxa"/>
        <w:tblInd w:w="-5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126"/>
        <w:gridCol w:w="1418"/>
        <w:gridCol w:w="1417"/>
        <w:gridCol w:w="1560"/>
        <w:gridCol w:w="1701"/>
      </w:tblGrid>
      <w:tr w:rsidR="00DE2025" w:rsidRPr="00531C94" w14:paraId="24498651" w14:textId="714EAD20" w:rsidTr="00DE2025">
        <w:tc>
          <w:tcPr>
            <w:tcW w:w="1843" w:type="dxa"/>
          </w:tcPr>
          <w:p w14:paraId="04620487" w14:textId="77777777" w:rsidR="00DE2025" w:rsidRPr="00531C94" w:rsidRDefault="00DE2025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C94">
              <w:rPr>
                <w:rFonts w:ascii="Times New Roman" w:hAnsi="Times New Roman" w:cs="Times New Roman"/>
                <w:sz w:val="18"/>
                <w:szCs w:val="18"/>
              </w:rPr>
              <w:t>BRI Trajectory Group</w:t>
            </w:r>
          </w:p>
        </w:tc>
        <w:tc>
          <w:tcPr>
            <w:tcW w:w="2126" w:type="dxa"/>
          </w:tcPr>
          <w:p w14:paraId="3F5474CD" w14:textId="77777777" w:rsidR="00DE2025" w:rsidRPr="00531C94" w:rsidRDefault="00DE2025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C94">
              <w:rPr>
                <w:rFonts w:ascii="Times New Roman" w:hAnsi="Times New Roman" w:cs="Times New Roman"/>
                <w:sz w:val="18"/>
                <w:szCs w:val="18"/>
              </w:rPr>
              <w:t>Incident DM cases, n (%)</w:t>
            </w:r>
          </w:p>
        </w:tc>
        <w:tc>
          <w:tcPr>
            <w:tcW w:w="1418" w:type="dxa"/>
          </w:tcPr>
          <w:p w14:paraId="2611BA6F" w14:textId="77777777" w:rsidR="00DE2025" w:rsidRPr="00531C94" w:rsidRDefault="00DE2025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C94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  <w:r w:rsidRPr="00531C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112A05A0" w14:textId="77777777" w:rsidR="00DE2025" w:rsidRPr="00531C94" w:rsidRDefault="00DE2025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C94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  <w:r w:rsidRPr="00531C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60" w:type="dxa"/>
          </w:tcPr>
          <w:p w14:paraId="142681AD" w14:textId="77777777" w:rsidR="00DE2025" w:rsidRPr="00531C94" w:rsidRDefault="00DE2025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C94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  <w:r w:rsidRPr="00531C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01" w:type="dxa"/>
          </w:tcPr>
          <w:p w14:paraId="7254A75F" w14:textId="42744C01" w:rsidR="00DE2025" w:rsidRPr="00531C94" w:rsidRDefault="00DE2025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del 4</w:t>
            </w:r>
            <w:r w:rsidRPr="00F1334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d</w:t>
            </w:r>
          </w:p>
        </w:tc>
      </w:tr>
      <w:tr w:rsidR="00DE2025" w:rsidRPr="00531C94" w14:paraId="730D7EE2" w14:textId="34A5E65E" w:rsidTr="00DE2025">
        <w:tc>
          <w:tcPr>
            <w:tcW w:w="1843" w:type="dxa"/>
          </w:tcPr>
          <w:p w14:paraId="33B29B4E" w14:textId="77777777" w:rsidR="00DE2025" w:rsidRPr="00531C94" w:rsidRDefault="00DE2025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C94">
              <w:rPr>
                <w:rFonts w:ascii="Times New Roman" w:hAnsi="Times New Roman" w:cs="Times New Roman"/>
                <w:sz w:val="18"/>
                <w:szCs w:val="18"/>
              </w:rPr>
              <w:t>Low-stable</w:t>
            </w:r>
          </w:p>
          <w:p w14:paraId="65FCDCEB" w14:textId="77777777" w:rsidR="00DE2025" w:rsidRPr="00531C94" w:rsidRDefault="00DE2025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C94">
              <w:rPr>
                <w:rFonts w:ascii="Times New Roman" w:hAnsi="Times New Roman" w:cs="Times New Roman"/>
                <w:sz w:val="18"/>
                <w:szCs w:val="18"/>
              </w:rPr>
              <w:t>Moderate-stable</w:t>
            </w:r>
          </w:p>
          <w:p w14:paraId="30B41E8E" w14:textId="77777777" w:rsidR="00DE2025" w:rsidRPr="00531C94" w:rsidRDefault="00DE2025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C94">
              <w:rPr>
                <w:rFonts w:ascii="Times New Roman" w:hAnsi="Times New Roman" w:cs="Times New Roman"/>
                <w:sz w:val="18"/>
                <w:szCs w:val="18"/>
              </w:rPr>
              <w:t>High-stable</w:t>
            </w:r>
          </w:p>
          <w:p w14:paraId="0904F8BE" w14:textId="77777777" w:rsidR="00DE2025" w:rsidRPr="00531C94" w:rsidRDefault="00DE2025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7A3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531C94"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2126" w:type="dxa"/>
          </w:tcPr>
          <w:p w14:paraId="1EC74B9F" w14:textId="77777777" w:rsidR="00DE2025" w:rsidRPr="00531C94" w:rsidRDefault="00DE2025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C94">
              <w:rPr>
                <w:rFonts w:ascii="Times New Roman" w:hAnsi="Times New Roman" w:cs="Times New Roman"/>
                <w:sz w:val="18"/>
                <w:szCs w:val="18"/>
              </w:rPr>
              <w:t>28 (1.38)</w:t>
            </w:r>
          </w:p>
          <w:p w14:paraId="5EACC7E2" w14:textId="77777777" w:rsidR="00DE2025" w:rsidRPr="00531C94" w:rsidRDefault="00DE2025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C94">
              <w:rPr>
                <w:rFonts w:ascii="Times New Roman" w:hAnsi="Times New Roman" w:cs="Times New Roman"/>
                <w:sz w:val="18"/>
                <w:szCs w:val="18"/>
              </w:rPr>
              <w:t>52 (3.03)</w:t>
            </w:r>
          </w:p>
          <w:p w14:paraId="257D20FD" w14:textId="77777777" w:rsidR="00DE2025" w:rsidRPr="00531C94" w:rsidRDefault="00DE2025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C94">
              <w:rPr>
                <w:rFonts w:ascii="Times New Roman" w:hAnsi="Times New Roman" w:cs="Times New Roman"/>
                <w:sz w:val="18"/>
                <w:szCs w:val="18"/>
              </w:rPr>
              <w:t>23 (5.69)</w:t>
            </w:r>
          </w:p>
          <w:p w14:paraId="4C67555D" w14:textId="77777777" w:rsidR="00DE2025" w:rsidRPr="00531C94" w:rsidRDefault="00DE2025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342A741" w14:textId="77777777" w:rsidR="00DE2025" w:rsidRPr="00E341C5" w:rsidRDefault="00DE2025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41C5"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341C5">
              <w:rPr>
                <w:rFonts w:ascii="Times New Roman" w:hAnsi="Times New Roman" w:cs="Times New Roman"/>
                <w:sz w:val="18"/>
                <w:szCs w:val="18"/>
              </w:rPr>
              <w:t>(Reference)</w:t>
            </w:r>
          </w:p>
          <w:p w14:paraId="1F17339E" w14:textId="77777777" w:rsidR="00DE2025" w:rsidRPr="00531C94" w:rsidRDefault="00DE2025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C94">
              <w:rPr>
                <w:rFonts w:ascii="Times New Roman" w:hAnsi="Times New Roman" w:cs="Times New Roman"/>
                <w:sz w:val="18"/>
                <w:szCs w:val="18"/>
              </w:rPr>
              <w:t>2.21 (1.38-3.55)</w:t>
            </w:r>
          </w:p>
          <w:p w14:paraId="5824076B" w14:textId="77777777" w:rsidR="00DE2025" w:rsidRPr="00531C94" w:rsidRDefault="00DE2025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C94">
              <w:rPr>
                <w:rFonts w:ascii="Times New Roman" w:hAnsi="Times New Roman" w:cs="Times New Roman"/>
                <w:sz w:val="18"/>
                <w:szCs w:val="18"/>
              </w:rPr>
              <w:t>4.28 (2.38-7.68)</w:t>
            </w:r>
          </w:p>
          <w:p w14:paraId="793D7799" w14:textId="587E7FF2" w:rsidR="00DE2025" w:rsidRPr="00531C94" w:rsidRDefault="00DE2025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C94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8049E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31C94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17" w:type="dxa"/>
          </w:tcPr>
          <w:p w14:paraId="46221FB8" w14:textId="77777777" w:rsidR="00DE2025" w:rsidRPr="00E341C5" w:rsidRDefault="00DE2025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41C5"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341C5">
              <w:rPr>
                <w:rFonts w:ascii="Times New Roman" w:hAnsi="Times New Roman" w:cs="Times New Roman"/>
                <w:sz w:val="18"/>
                <w:szCs w:val="18"/>
              </w:rPr>
              <w:t>(Reference)</w:t>
            </w:r>
          </w:p>
          <w:p w14:paraId="2627A87E" w14:textId="77777777" w:rsidR="00DE2025" w:rsidRPr="00531C94" w:rsidRDefault="00DE2025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C94">
              <w:rPr>
                <w:rFonts w:ascii="Times New Roman" w:hAnsi="Times New Roman" w:cs="Times New Roman"/>
                <w:sz w:val="18"/>
                <w:szCs w:val="18"/>
              </w:rPr>
              <w:t>2.20 (1.37-3.5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5A77AAA9" w14:textId="77777777" w:rsidR="00DE2025" w:rsidRPr="00531C94" w:rsidRDefault="00DE2025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C94">
              <w:rPr>
                <w:rFonts w:ascii="Times New Roman" w:hAnsi="Times New Roman" w:cs="Times New Roman"/>
                <w:sz w:val="18"/>
                <w:szCs w:val="18"/>
              </w:rPr>
              <w:t>4.33 (2.41-7.77)</w:t>
            </w:r>
          </w:p>
          <w:p w14:paraId="3BDAFAC6" w14:textId="07FF4D45" w:rsidR="00DE2025" w:rsidRPr="00531C94" w:rsidRDefault="00DE2025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C94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8049E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31C94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60" w:type="dxa"/>
          </w:tcPr>
          <w:p w14:paraId="5AD34E8D" w14:textId="47A84222" w:rsidR="00DE2025" w:rsidRPr="00E341C5" w:rsidRDefault="00DE2025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41C5"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  <w:r w:rsidR="00A11BB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341C5">
              <w:rPr>
                <w:rFonts w:ascii="Times New Roman" w:hAnsi="Times New Roman" w:cs="Times New Roman"/>
                <w:sz w:val="18"/>
                <w:szCs w:val="18"/>
              </w:rPr>
              <w:t>(Reference)</w:t>
            </w:r>
          </w:p>
          <w:p w14:paraId="77796224" w14:textId="77777777" w:rsidR="00DE2025" w:rsidRPr="00531C94" w:rsidRDefault="00DE2025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C94">
              <w:rPr>
                <w:rFonts w:ascii="Times New Roman" w:hAnsi="Times New Roman" w:cs="Times New Roman"/>
                <w:sz w:val="18"/>
                <w:szCs w:val="18"/>
              </w:rPr>
              <w:t>1.64 (1.01-2.68)</w:t>
            </w:r>
          </w:p>
          <w:p w14:paraId="06B70700" w14:textId="77777777" w:rsidR="00DE2025" w:rsidRPr="00531C94" w:rsidRDefault="00DE2025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C94">
              <w:rPr>
                <w:rFonts w:ascii="Times New Roman" w:hAnsi="Times New Roman" w:cs="Times New Roman"/>
                <w:sz w:val="18"/>
                <w:szCs w:val="18"/>
              </w:rPr>
              <w:t>2.63 (1.41-4.91)</w:t>
            </w:r>
          </w:p>
          <w:p w14:paraId="369451A9" w14:textId="68440830" w:rsidR="00DE2025" w:rsidRPr="00531C94" w:rsidRDefault="00DE2025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C94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8049E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31C94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1701" w:type="dxa"/>
          </w:tcPr>
          <w:p w14:paraId="0D778ECB" w14:textId="1CFDEA52" w:rsidR="00DE2025" w:rsidRPr="00E341C5" w:rsidRDefault="00DE2025" w:rsidP="00DE20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41C5"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  <w:r w:rsidR="00A11BB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341C5">
              <w:rPr>
                <w:rFonts w:ascii="Times New Roman" w:hAnsi="Times New Roman" w:cs="Times New Roman"/>
                <w:sz w:val="18"/>
                <w:szCs w:val="18"/>
              </w:rPr>
              <w:t>(Reference)</w:t>
            </w:r>
          </w:p>
          <w:p w14:paraId="0D7C5730" w14:textId="77777777" w:rsidR="00DE2025" w:rsidRDefault="00DE2025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2 (1.00-2.66)</w:t>
            </w:r>
          </w:p>
          <w:p w14:paraId="2A20988F" w14:textId="77777777" w:rsidR="00DE2025" w:rsidRDefault="00DE2025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65 (1.42-4.95)</w:t>
            </w:r>
          </w:p>
          <w:p w14:paraId="5B836B8E" w14:textId="14FAF527" w:rsidR="00DE2025" w:rsidRPr="00E341C5" w:rsidRDefault="00DE2025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3341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8049E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13341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</w:tr>
    </w:tbl>
    <w:p w14:paraId="57E92467" w14:textId="24780141" w:rsidR="002233FC" w:rsidRPr="002233FC" w:rsidRDefault="002233FC" w:rsidP="002233FC">
      <w:pPr>
        <w:rPr>
          <w:rFonts w:ascii="Times New Roman" w:hAnsi="Times New Roman" w:cs="Times New Roman"/>
          <w:sz w:val="15"/>
          <w:szCs w:val="15"/>
        </w:rPr>
      </w:pPr>
      <w:bookmarkStart w:id="0" w:name="_Hlk184574763"/>
      <w:bookmarkStart w:id="1" w:name="OLE_LINK4"/>
      <w:bookmarkStart w:id="2" w:name="OLE_LINK5"/>
      <w:proofErr w:type="spellStart"/>
      <w:r w:rsidRPr="002233FC">
        <w:rPr>
          <w:rFonts w:ascii="Times New Roman" w:hAnsi="Times New Roman" w:cs="Times New Roman"/>
          <w:sz w:val="15"/>
          <w:szCs w:val="15"/>
          <w:vertAlign w:val="superscript"/>
        </w:rPr>
        <w:t>a</w:t>
      </w:r>
      <w:r w:rsidRPr="002233FC">
        <w:rPr>
          <w:rFonts w:ascii="Times New Roman" w:hAnsi="Times New Roman" w:cs="Times New Roman"/>
          <w:sz w:val="15"/>
          <w:szCs w:val="15"/>
        </w:rPr>
        <w:t>Model</w:t>
      </w:r>
      <w:proofErr w:type="spellEnd"/>
      <w:r w:rsidRPr="002233FC">
        <w:rPr>
          <w:rFonts w:ascii="Times New Roman" w:hAnsi="Times New Roman" w:cs="Times New Roman"/>
          <w:sz w:val="15"/>
          <w:szCs w:val="15"/>
        </w:rPr>
        <w:t xml:space="preserve"> 1 adjusted for age, sex</w:t>
      </w:r>
      <w:r>
        <w:rPr>
          <w:rFonts w:ascii="Times New Roman" w:hAnsi="Times New Roman" w:cs="Times New Roman" w:hint="eastAsia"/>
          <w:sz w:val="15"/>
          <w:szCs w:val="15"/>
        </w:rPr>
        <w:t>.</w:t>
      </w:r>
    </w:p>
    <w:p w14:paraId="26266307" w14:textId="77777777" w:rsidR="002233FC" w:rsidRPr="002233FC" w:rsidRDefault="002233FC" w:rsidP="002233FC">
      <w:pPr>
        <w:rPr>
          <w:rFonts w:ascii="Times New Roman" w:hAnsi="Times New Roman" w:cs="Times New Roman"/>
          <w:sz w:val="15"/>
          <w:szCs w:val="15"/>
        </w:rPr>
      </w:pPr>
      <w:proofErr w:type="spellStart"/>
      <w:r w:rsidRPr="002233FC">
        <w:rPr>
          <w:rFonts w:ascii="Times New Roman" w:hAnsi="Times New Roman" w:cs="Times New Roman"/>
          <w:sz w:val="15"/>
          <w:szCs w:val="15"/>
          <w:vertAlign w:val="superscript"/>
        </w:rPr>
        <w:t>b</w:t>
      </w:r>
      <w:r w:rsidRPr="002233FC">
        <w:rPr>
          <w:rFonts w:ascii="Times New Roman" w:hAnsi="Times New Roman" w:cs="Times New Roman"/>
          <w:sz w:val="15"/>
          <w:szCs w:val="15"/>
        </w:rPr>
        <w:t>Model</w:t>
      </w:r>
      <w:proofErr w:type="spellEnd"/>
      <w:r w:rsidRPr="002233FC">
        <w:rPr>
          <w:rFonts w:ascii="Times New Roman" w:hAnsi="Times New Roman" w:cs="Times New Roman"/>
          <w:sz w:val="15"/>
          <w:szCs w:val="15"/>
        </w:rPr>
        <w:t xml:space="preserve"> 2 further adjusted for further adjusting for education level, marital status, household status, drinking status</w:t>
      </w:r>
      <w:r w:rsidRPr="002233FC">
        <w:rPr>
          <w:rFonts w:ascii="Times New Roman" w:hAnsi="Times New Roman" w:cs="Times New Roman" w:hint="eastAsia"/>
          <w:sz w:val="15"/>
          <w:szCs w:val="15"/>
        </w:rPr>
        <w:t xml:space="preserve"> and</w:t>
      </w:r>
      <w:r w:rsidRPr="002233FC">
        <w:rPr>
          <w:rFonts w:ascii="Times New Roman" w:hAnsi="Times New Roman" w:cs="Times New Roman"/>
          <w:sz w:val="15"/>
          <w:szCs w:val="15"/>
        </w:rPr>
        <w:t xml:space="preserve"> smoking status</w:t>
      </w:r>
      <w:r w:rsidRPr="002233FC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2233FC">
        <w:rPr>
          <w:rFonts w:ascii="Times New Roman" w:hAnsi="Times New Roman" w:cs="Times New Roman"/>
          <w:sz w:val="15"/>
          <w:szCs w:val="15"/>
        </w:rPr>
        <w:t>based on model 1.</w:t>
      </w:r>
    </w:p>
    <w:p w14:paraId="29B1D4B1" w14:textId="77777777" w:rsidR="002233FC" w:rsidRPr="002233FC" w:rsidRDefault="002233FC" w:rsidP="002233FC">
      <w:pPr>
        <w:rPr>
          <w:rFonts w:ascii="Times New Roman" w:hAnsi="Times New Roman" w:cs="Times New Roman"/>
          <w:sz w:val="15"/>
          <w:szCs w:val="15"/>
        </w:rPr>
      </w:pPr>
      <w:proofErr w:type="spellStart"/>
      <w:r w:rsidRPr="002233FC">
        <w:rPr>
          <w:rFonts w:ascii="Times New Roman" w:hAnsi="Times New Roman" w:cs="Times New Roman"/>
          <w:sz w:val="15"/>
          <w:szCs w:val="15"/>
          <w:vertAlign w:val="superscript"/>
        </w:rPr>
        <w:t>c</w:t>
      </w:r>
      <w:r w:rsidRPr="002233FC">
        <w:rPr>
          <w:rFonts w:ascii="Times New Roman" w:hAnsi="Times New Roman" w:cs="Times New Roman"/>
          <w:sz w:val="15"/>
          <w:szCs w:val="15"/>
        </w:rPr>
        <w:t>Model</w:t>
      </w:r>
      <w:proofErr w:type="spellEnd"/>
      <w:r w:rsidRPr="002233FC">
        <w:rPr>
          <w:rFonts w:ascii="Times New Roman" w:hAnsi="Times New Roman" w:cs="Times New Roman"/>
          <w:sz w:val="15"/>
          <w:szCs w:val="15"/>
        </w:rPr>
        <w:t xml:space="preserve"> 3 further adjusted for </w:t>
      </w:r>
      <w:r w:rsidRPr="002233FC">
        <w:rPr>
          <w:rFonts w:ascii="Times New Roman" w:hAnsi="Times New Roman" w:cs="Times New Roman" w:hint="eastAsia"/>
          <w:sz w:val="15"/>
          <w:szCs w:val="15"/>
        </w:rPr>
        <w:t>hypertension,</w:t>
      </w:r>
      <w:r w:rsidRPr="002233FC">
        <w:rPr>
          <w:rFonts w:ascii="Times New Roman" w:hAnsi="Times New Roman" w:cs="Times New Roman"/>
          <w:sz w:val="15"/>
          <w:szCs w:val="15"/>
        </w:rPr>
        <w:t xml:space="preserve"> </w:t>
      </w:r>
      <w:r w:rsidRPr="002233FC">
        <w:rPr>
          <w:rFonts w:ascii="Times New Roman" w:hAnsi="Times New Roman" w:cs="Times New Roman" w:hint="eastAsia"/>
          <w:sz w:val="15"/>
          <w:szCs w:val="15"/>
        </w:rPr>
        <w:t>TG,</w:t>
      </w:r>
      <w:r w:rsidRPr="002233FC">
        <w:rPr>
          <w:rFonts w:ascii="Times New Roman" w:hAnsi="Times New Roman" w:cs="Times New Roman"/>
          <w:sz w:val="15"/>
          <w:szCs w:val="15"/>
        </w:rPr>
        <w:t xml:space="preserve"> </w:t>
      </w:r>
      <w:r w:rsidRPr="002233FC">
        <w:rPr>
          <w:rFonts w:ascii="Times New Roman" w:hAnsi="Times New Roman" w:cs="Times New Roman" w:hint="eastAsia"/>
          <w:sz w:val="15"/>
          <w:szCs w:val="15"/>
        </w:rPr>
        <w:t>HDL-C, LDL-C, UA and CRP</w:t>
      </w:r>
      <w:r w:rsidRPr="002233FC">
        <w:rPr>
          <w:rFonts w:ascii="Times New Roman" w:hAnsi="Times New Roman" w:cs="Times New Roman"/>
          <w:sz w:val="15"/>
          <w:szCs w:val="15"/>
        </w:rPr>
        <w:t xml:space="preserve"> based on model 2.</w:t>
      </w:r>
      <w:bookmarkEnd w:id="0"/>
    </w:p>
    <w:bookmarkEnd w:id="1"/>
    <w:p w14:paraId="5B1383D3" w14:textId="696DD206" w:rsidR="00B74701" w:rsidRPr="00B04505" w:rsidRDefault="00B74701" w:rsidP="00B74701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proofErr w:type="spellStart"/>
      <w:r w:rsidRPr="00B04505">
        <w:rPr>
          <w:rFonts w:ascii="Times New Roman" w:hAnsi="Times New Roman" w:cs="Times New Roman" w:hint="eastAsia"/>
          <w:color w:val="000000" w:themeColor="text1"/>
          <w:sz w:val="15"/>
          <w:szCs w:val="15"/>
          <w:vertAlign w:val="superscript"/>
        </w:rPr>
        <w:t>d</w:t>
      </w:r>
      <w:r w:rsidRPr="00B04505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Model</w:t>
      </w:r>
      <w:proofErr w:type="spellEnd"/>
      <w:r w:rsidRPr="00B04505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4 further adjusted for taking </w:t>
      </w:r>
      <w:r w:rsidRPr="00B04505">
        <w:rPr>
          <w:rFonts w:ascii="Times New Roman" w:eastAsia="Times New Roman Uni" w:hAnsi="Times New Roman" w:cs="Times New Roman"/>
          <w:color w:val="000000" w:themeColor="text1"/>
          <w:sz w:val="15"/>
          <w:szCs w:val="15"/>
        </w:rPr>
        <w:t>medications</w:t>
      </w:r>
      <w:r w:rsidRPr="00B04505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for hypertension and dyslipidemia based on model 3.</w:t>
      </w:r>
    </w:p>
    <w:bookmarkEnd w:id="2"/>
    <w:p w14:paraId="2E912BE0" w14:textId="77777777" w:rsidR="005B649C" w:rsidRDefault="005B649C" w:rsidP="005B649C">
      <w:pPr>
        <w:rPr>
          <w:rFonts w:ascii="Times New Roman" w:eastAsia="Times New Roman Uni" w:hAnsi="Times New Roman" w:cs="Times New Roman"/>
          <w:b/>
          <w:bCs/>
          <w:color w:val="242021"/>
          <w:sz w:val="18"/>
          <w:szCs w:val="18"/>
        </w:rPr>
      </w:pPr>
    </w:p>
    <w:p w14:paraId="79D88FA3" w14:textId="77777777" w:rsidR="0023757E" w:rsidRDefault="0023757E" w:rsidP="005B649C">
      <w:pPr>
        <w:rPr>
          <w:rFonts w:ascii="Times New Roman" w:eastAsia="Times New Roman Uni" w:hAnsi="Times New Roman" w:cs="Times New Roman"/>
          <w:b/>
          <w:bCs/>
          <w:color w:val="242021"/>
          <w:sz w:val="18"/>
          <w:szCs w:val="18"/>
        </w:rPr>
      </w:pPr>
    </w:p>
    <w:p w14:paraId="5740A676" w14:textId="77777777" w:rsidR="00FE072C" w:rsidRDefault="00FE072C" w:rsidP="005B649C">
      <w:pPr>
        <w:rPr>
          <w:rFonts w:ascii="Times New Roman" w:eastAsia="Times New Roman Uni" w:hAnsi="Times New Roman" w:cs="Times New Roman"/>
          <w:b/>
          <w:bCs/>
          <w:color w:val="242021"/>
          <w:sz w:val="18"/>
          <w:szCs w:val="18"/>
        </w:rPr>
      </w:pPr>
    </w:p>
    <w:p w14:paraId="13BCCF8F" w14:textId="77777777" w:rsidR="00FE072C" w:rsidRDefault="00FE072C" w:rsidP="005B649C">
      <w:pPr>
        <w:rPr>
          <w:rFonts w:ascii="Times New Roman" w:eastAsia="Times New Roman Uni" w:hAnsi="Times New Roman" w:cs="Times New Roman"/>
          <w:b/>
          <w:bCs/>
          <w:color w:val="242021"/>
          <w:sz w:val="18"/>
          <w:szCs w:val="18"/>
        </w:rPr>
      </w:pPr>
    </w:p>
    <w:p w14:paraId="5D0784EE" w14:textId="77777777" w:rsidR="00FE072C" w:rsidRDefault="00FE072C" w:rsidP="005B649C">
      <w:pPr>
        <w:rPr>
          <w:rFonts w:ascii="Times New Roman" w:eastAsia="Times New Roman Uni" w:hAnsi="Times New Roman" w:cs="Times New Roman"/>
          <w:b/>
          <w:bCs/>
          <w:color w:val="242021"/>
          <w:sz w:val="18"/>
          <w:szCs w:val="18"/>
        </w:rPr>
      </w:pPr>
    </w:p>
    <w:p w14:paraId="06432A2A" w14:textId="57BC6B1D" w:rsidR="005B649C" w:rsidRDefault="005B649C" w:rsidP="005B649C">
      <w:pPr>
        <w:rPr>
          <w:rFonts w:ascii="Times New Roman" w:eastAsia="Times New Roman Uni" w:hAnsi="Times New Roman" w:cs="Times New Roman"/>
          <w:b/>
          <w:bCs/>
          <w:szCs w:val="21"/>
        </w:rPr>
      </w:pPr>
      <w:r w:rsidRPr="005B649C">
        <w:rPr>
          <w:rFonts w:ascii="Times New Roman" w:eastAsia="Times New Roman Uni" w:hAnsi="Times New Roman" w:cs="Times New Roman"/>
          <w:b/>
          <w:bCs/>
          <w:color w:val="242021"/>
          <w:szCs w:val="21"/>
        </w:rPr>
        <w:lastRenderedPageBreak/>
        <w:t>Table</w:t>
      </w:r>
      <w:r w:rsidRPr="005B649C">
        <w:rPr>
          <w:rFonts w:ascii="Times New Roman" w:eastAsia="Times New Roman Uni" w:hAnsi="Times New Roman" w:cs="Times New Roman"/>
          <w:b/>
          <w:bCs/>
          <w:szCs w:val="21"/>
        </w:rPr>
        <w:t xml:space="preserve"> S</w:t>
      </w:r>
      <w:r w:rsidR="00C7370B">
        <w:rPr>
          <w:rFonts w:ascii="Times New Roman" w:eastAsia="Times New Roman Uni" w:hAnsi="Times New Roman" w:cs="Times New Roman" w:hint="eastAsia"/>
          <w:b/>
          <w:bCs/>
          <w:szCs w:val="21"/>
        </w:rPr>
        <w:t>5</w:t>
      </w:r>
      <w:r w:rsidRPr="005B649C">
        <w:rPr>
          <w:rFonts w:ascii="Times New Roman" w:eastAsia="Times New Roman Uni" w:hAnsi="Times New Roman" w:cs="Times New Roman"/>
          <w:b/>
          <w:bCs/>
          <w:szCs w:val="21"/>
        </w:rPr>
        <w:t xml:space="preserve"> </w:t>
      </w:r>
      <w:r w:rsidR="00505C9D" w:rsidRPr="00D967EC">
        <w:rPr>
          <w:rFonts w:ascii="Times New Roman" w:eastAsia="Times New Roman Uni" w:hAnsi="Times New Roman" w:cs="Times New Roman"/>
          <w:b/>
          <w:bCs/>
          <w:szCs w:val="21"/>
        </w:rPr>
        <w:t>Sensitivity analysis excluded patients with treated hypertension and dyslipidemia (N=</w:t>
      </w:r>
      <w:r w:rsidR="004B2979">
        <w:rPr>
          <w:rFonts w:ascii="Times New Roman" w:eastAsia="Times New Roman Uni" w:hAnsi="Times New Roman" w:cs="Times New Roman" w:hint="eastAsia"/>
          <w:b/>
          <w:bCs/>
          <w:szCs w:val="21"/>
        </w:rPr>
        <w:t>752</w:t>
      </w:r>
      <w:r w:rsidR="00505C9D" w:rsidRPr="00D967EC">
        <w:rPr>
          <w:rFonts w:ascii="Times New Roman" w:eastAsia="Times New Roman Uni" w:hAnsi="Times New Roman" w:cs="Times New Roman"/>
          <w:b/>
          <w:bCs/>
          <w:szCs w:val="21"/>
        </w:rPr>
        <w:t>) to assess the association of BRI trajectories with new-onset DM in the CAHRLS cohort (2011-2018)</w:t>
      </w:r>
    </w:p>
    <w:tbl>
      <w:tblPr>
        <w:tblStyle w:val="a7"/>
        <w:tblW w:w="85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126"/>
        <w:gridCol w:w="1560"/>
        <w:gridCol w:w="1559"/>
        <w:gridCol w:w="1417"/>
      </w:tblGrid>
      <w:tr w:rsidR="00BE30F1" w:rsidRPr="00791CB7" w14:paraId="326251A4" w14:textId="77777777" w:rsidTr="00514153">
        <w:tc>
          <w:tcPr>
            <w:tcW w:w="1838" w:type="dxa"/>
          </w:tcPr>
          <w:p w14:paraId="3F17F58E" w14:textId="77777777" w:rsidR="00BE30F1" w:rsidRPr="00791CB7" w:rsidRDefault="00BE30F1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216177503"/>
            <w:r w:rsidRPr="00791CB7">
              <w:rPr>
                <w:rFonts w:ascii="Times New Roman" w:hAnsi="Times New Roman" w:cs="Times New Roman"/>
                <w:sz w:val="18"/>
                <w:szCs w:val="18"/>
              </w:rPr>
              <w:t>BRI Trajectory Group</w:t>
            </w:r>
          </w:p>
        </w:tc>
        <w:tc>
          <w:tcPr>
            <w:tcW w:w="2126" w:type="dxa"/>
          </w:tcPr>
          <w:p w14:paraId="1534310A" w14:textId="77777777" w:rsidR="00BE30F1" w:rsidRPr="00791CB7" w:rsidRDefault="00BE30F1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CB7">
              <w:rPr>
                <w:rFonts w:ascii="Times New Roman" w:hAnsi="Times New Roman" w:cs="Times New Roman"/>
                <w:sz w:val="18"/>
                <w:szCs w:val="18"/>
              </w:rPr>
              <w:t>Incident DM cases, n (%)</w:t>
            </w:r>
          </w:p>
        </w:tc>
        <w:tc>
          <w:tcPr>
            <w:tcW w:w="1560" w:type="dxa"/>
          </w:tcPr>
          <w:p w14:paraId="0E4A080E" w14:textId="77777777" w:rsidR="00BE30F1" w:rsidRPr="00791CB7" w:rsidRDefault="00BE30F1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CB7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  <w:r w:rsidRPr="00791C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4923B623" w14:textId="77777777" w:rsidR="00BE30F1" w:rsidRPr="00791CB7" w:rsidRDefault="00BE30F1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CB7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  <w:r w:rsidRPr="00791C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7A0F2744" w14:textId="77777777" w:rsidR="00BE30F1" w:rsidRPr="00791CB7" w:rsidRDefault="00BE30F1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CB7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  <w:r w:rsidRPr="00791C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BE30F1" w:rsidRPr="00791CB7" w14:paraId="28E4CEEA" w14:textId="77777777" w:rsidTr="00514153">
        <w:tc>
          <w:tcPr>
            <w:tcW w:w="1838" w:type="dxa"/>
          </w:tcPr>
          <w:p w14:paraId="00E2D6D3" w14:textId="77777777" w:rsidR="00BE30F1" w:rsidRPr="00791CB7" w:rsidRDefault="00BE30F1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CB7">
              <w:rPr>
                <w:rFonts w:ascii="Times New Roman" w:hAnsi="Times New Roman" w:cs="Times New Roman"/>
                <w:sz w:val="18"/>
                <w:szCs w:val="18"/>
              </w:rPr>
              <w:t>Low-stable</w:t>
            </w:r>
          </w:p>
          <w:p w14:paraId="195812C1" w14:textId="77777777" w:rsidR="00BE30F1" w:rsidRPr="00791CB7" w:rsidRDefault="00BE30F1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CB7">
              <w:rPr>
                <w:rFonts w:ascii="Times New Roman" w:hAnsi="Times New Roman" w:cs="Times New Roman"/>
                <w:sz w:val="18"/>
                <w:szCs w:val="18"/>
              </w:rPr>
              <w:t>Moderate-stable</w:t>
            </w:r>
          </w:p>
          <w:p w14:paraId="62D42F22" w14:textId="77777777" w:rsidR="00BE30F1" w:rsidRPr="00791CB7" w:rsidRDefault="00BE30F1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CB7">
              <w:rPr>
                <w:rFonts w:ascii="Times New Roman" w:hAnsi="Times New Roman" w:cs="Times New Roman"/>
                <w:sz w:val="18"/>
                <w:szCs w:val="18"/>
              </w:rPr>
              <w:t>High-stable</w:t>
            </w:r>
          </w:p>
          <w:p w14:paraId="01211976" w14:textId="77777777" w:rsidR="00BE30F1" w:rsidRPr="00791CB7" w:rsidRDefault="00BE30F1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C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791CB7"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2126" w:type="dxa"/>
          </w:tcPr>
          <w:p w14:paraId="6DDA8773" w14:textId="572F3C1C" w:rsidR="00BE30F1" w:rsidRPr="00791CB7" w:rsidRDefault="00BE30F1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CB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91CB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91CB7">
              <w:rPr>
                <w:rFonts w:ascii="Times New Roman" w:hAnsi="Times New Roman" w:cs="Times New Roman"/>
                <w:sz w:val="18"/>
                <w:szCs w:val="18"/>
              </w:rPr>
              <w:t xml:space="preserve"> (1.38)</w:t>
            </w:r>
          </w:p>
          <w:p w14:paraId="738B40D5" w14:textId="4122B529" w:rsidR="00BE30F1" w:rsidRPr="00791CB7" w:rsidRDefault="00BE30F1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CB7"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  <w:r w:rsidRPr="00791CB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91CB7">
              <w:rPr>
                <w:rFonts w:ascii="Times New Roman" w:hAnsi="Times New Roman" w:cs="Times New Roman" w:hint="eastAsia"/>
                <w:sz w:val="18"/>
                <w:szCs w:val="18"/>
              </w:rPr>
              <w:t>2.36</w:t>
            </w:r>
            <w:r w:rsidRPr="00791C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0433313" w14:textId="441F01C1" w:rsidR="00BE30F1" w:rsidRPr="00791CB7" w:rsidRDefault="00BE30F1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CB7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 w:rsidRPr="00791CB7">
              <w:rPr>
                <w:rFonts w:ascii="Times New Roman" w:hAnsi="Times New Roman" w:cs="Times New Roman"/>
                <w:sz w:val="18"/>
                <w:szCs w:val="18"/>
              </w:rPr>
              <w:t xml:space="preserve"> (5.</w:t>
            </w:r>
            <w:r w:rsidRPr="00791CB7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  <w:r w:rsidRPr="00791C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D0B37F1" w14:textId="77777777" w:rsidR="00BE30F1" w:rsidRPr="00791CB7" w:rsidRDefault="00BE30F1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626E02CC" w14:textId="77777777" w:rsidR="00BE30F1" w:rsidRPr="00791CB7" w:rsidRDefault="00BE30F1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CB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00 </w:t>
            </w:r>
            <w:r w:rsidRPr="00791CB7">
              <w:rPr>
                <w:rFonts w:ascii="Times New Roman" w:hAnsi="Times New Roman" w:cs="Times New Roman"/>
                <w:sz w:val="18"/>
                <w:szCs w:val="18"/>
              </w:rPr>
              <w:t>(Reference)</w:t>
            </w:r>
          </w:p>
          <w:p w14:paraId="1E73D692" w14:textId="77777777" w:rsidR="00BE30F1" w:rsidRPr="00791CB7" w:rsidRDefault="00BE30F1" w:rsidP="00514153">
            <w:pPr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791CB7">
              <w:rPr>
                <w:rFonts w:ascii="Times New Roman" w:eastAsia="Times New Roman Uni" w:hAnsi="Times New Roman" w:cs="Times New Roman"/>
                <w:sz w:val="18"/>
                <w:szCs w:val="18"/>
              </w:rPr>
              <w:t>1.</w:t>
            </w:r>
            <w:r w:rsidRPr="00791CB7"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 xml:space="preserve">69 </w:t>
            </w:r>
            <w:r w:rsidRPr="00791CB7">
              <w:rPr>
                <w:rFonts w:ascii="Times New Roman" w:eastAsia="Times New Roman Uni" w:hAnsi="Times New Roman" w:cs="Times New Roman"/>
                <w:sz w:val="18"/>
                <w:szCs w:val="18"/>
              </w:rPr>
              <w:t>(</w:t>
            </w:r>
            <w:r w:rsidRPr="00791CB7"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0.98</w:t>
            </w:r>
            <w:r w:rsidRPr="00791CB7">
              <w:rPr>
                <w:rFonts w:ascii="Times New Roman" w:eastAsia="Times New Roman Uni" w:hAnsi="Times New Roman" w:cs="Times New Roman"/>
                <w:sz w:val="18"/>
                <w:szCs w:val="18"/>
              </w:rPr>
              <w:t>-2.</w:t>
            </w:r>
            <w:r w:rsidRPr="00791CB7"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91</w:t>
            </w:r>
            <w:r w:rsidRPr="00791CB7">
              <w:rPr>
                <w:rFonts w:ascii="Times New Roman" w:eastAsia="Times New Roman Uni" w:hAnsi="Times New Roman" w:cs="Times New Roman"/>
                <w:sz w:val="18"/>
                <w:szCs w:val="18"/>
              </w:rPr>
              <w:t>)</w:t>
            </w:r>
          </w:p>
          <w:p w14:paraId="56014FCE" w14:textId="77777777" w:rsidR="00BE30F1" w:rsidRPr="00791CB7" w:rsidRDefault="00BE30F1" w:rsidP="00514153">
            <w:pPr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791CB7"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 xml:space="preserve">2.73 </w:t>
            </w:r>
            <w:r w:rsidRPr="00791CB7">
              <w:rPr>
                <w:rFonts w:ascii="Times New Roman" w:eastAsia="Times New Roman Uni" w:hAnsi="Times New Roman" w:cs="Times New Roman"/>
                <w:sz w:val="18"/>
                <w:szCs w:val="18"/>
              </w:rPr>
              <w:t>(</w:t>
            </w:r>
            <w:r w:rsidRPr="00791CB7"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1.86</w:t>
            </w:r>
            <w:r w:rsidRPr="00791CB7">
              <w:rPr>
                <w:rFonts w:ascii="Times New Roman" w:eastAsia="Times New Roman Uni" w:hAnsi="Times New Roman" w:cs="Times New Roman"/>
                <w:sz w:val="18"/>
                <w:szCs w:val="18"/>
              </w:rPr>
              <w:t>-</w:t>
            </w:r>
            <w:r w:rsidRPr="00791CB7"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7.47</w:t>
            </w:r>
            <w:r w:rsidRPr="00791CB7">
              <w:rPr>
                <w:rFonts w:ascii="Times New Roman" w:eastAsia="Times New Roman Uni" w:hAnsi="Times New Roman" w:cs="Times New Roman"/>
                <w:sz w:val="18"/>
                <w:szCs w:val="18"/>
              </w:rPr>
              <w:t>)</w:t>
            </w:r>
          </w:p>
          <w:p w14:paraId="4EF287BD" w14:textId="5986AB66" w:rsidR="00BE30F1" w:rsidRPr="00791CB7" w:rsidRDefault="00BE30F1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CB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1</w:t>
            </w:r>
          </w:p>
        </w:tc>
        <w:tc>
          <w:tcPr>
            <w:tcW w:w="1559" w:type="dxa"/>
          </w:tcPr>
          <w:p w14:paraId="494E4CA1" w14:textId="77777777" w:rsidR="00BE30F1" w:rsidRPr="00791CB7" w:rsidRDefault="00BE30F1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CB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00 </w:t>
            </w:r>
            <w:r w:rsidRPr="00791CB7">
              <w:rPr>
                <w:rFonts w:ascii="Times New Roman" w:hAnsi="Times New Roman" w:cs="Times New Roman"/>
                <w:sz w:val="18"/>
                <w:szCs w:val="18"/>
              </w:rPr>
              <w:t>(Reference)</w:t>
            </w:r>
          </w:p>
          <w:p w14:paraId="4B5866CF" w14:textId="77777777" w:rsidR="00BE30F1" w:rsidRPr="00791CB7" w:rsidRDefault="00BE30F1" w:rsidP="00514153">
            <w:pPr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791CB7">
              <w:rPr>
                <w:rFonts w:ascii="Times New Roman" w:eastAsia="Times New Roman Uni" w:hAnsi="Times New Roman" w:cs="Times New Roman"/>
                <w:sz w:val="18"/>
                <w:szCs w:val="18"/>
              </w:rPr>
              <w:t>1.</w:t>
            </w:r>
            <w:r w:rsidRPr="00791CB7"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 xml:space="preserve">70 </w:t>
            </w:r>
            <w:r w:rsidRPr="00791CB7">
              <w:rPr>
                <w:rFonts w:ascii="Times New Roman" w:eastAsia="Times New Roman Uni" w:hAnsi="Times New Roman" w:cs="Times New Roman"/>
                <w:sz w:val="18"/>
                <w:szCs w:val="18"/>
              </w:rPr>
              <w:t>(</w:t>
            </w:r>
            <w:r w:rsidRPr="00791CB7"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0.98</w:t>
            </w:r>
            <w:r w:rsidRPr="00791CB7">
              <w:rPr>
                <w:rFonts w:ascii="Times New Roman" w:eastAsia="Times New Roman Uni" w:hAnsi="Times New Roman" w:cs="Times New Roman"/>
                <w:sz w:val="18"/>
                <w:szCs w:val="18"/>
              </w:rPr>
              <w:t>-</w:t>
            </w:r>
            <w:r w:rsidRPr="00791CB7"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2.93</w:t>
            </w:r>
            <w:r w:rsidRPr="00791CB7">
              <w:rPr>
                <w:rFonts w:ascii="Times New Roman" w:eastAsia="Times New Roman Uni" w:hAnsi="Times New Roman" w:cs="Times New Roman"/>
                <w:sz w:val="18"/>
                <w:szCs w:val="18"/>
              </w:rPr>
              <w:t>)</w:t>
            </w:r>
          </w:p>
          <w:p w14:paraId="62B4FAC2" w14:textId="77777777" w:rsidR="00BE30F1" w:rsidRPr="00791CB7" w:rsidRDefault="00BE30F1" w:rsidP="00514153">
            <w:pPr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791CB7"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 xml:space="preserve">3.81 </w:t>
            </w:r>
            <w:r w:rsidRPr="00791CB7">
              <w:rPr>
                <w:rFonts w:ascii="Times New Roman" w:eastAsia="Times New Roman Uni" w:hAnsi="Times New Roman" w:cs="Times New Roman"/>
                <w:sz w:val="18"/>
                <w:szCs w:val="18"/>
              </w:rPr>
              <w:t>(1.</w:t>
            </w:r>
            <w:r w:rsidRPr="00791CB7"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90</w:t>
            </w:r>
            <w:r w:rsidRPr="00791CB7">
              <w:rPr>
                <w:rFonts w:ascii="Times New Roman" w:eastAsia="Times New Roman Uni" w:hAnsi="Times New Roman" w:cs="Times New Roman"/>
                <w:sz w:val="18"/>
                <w:szCs w:val="18"/>
              </w:rPr>
              <w:t>-</w:t>
            </w:r>
            <w:r w:rsidRPr="00791CB7"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7.63</w:t>
            </w:r>
            <w:r w:rsidRPr="00791CB7">
              <w:rPr>
                <w:rFonts w:ascii="Times New Roman" w:eastAsia="Times New Roman Uni" w:hAnsi="Times New Roman" w:cs="Times New Roman"/>
                <w:sz w:val="18"/>
                <w:szCs w:val="18"/>
              </w:rPr>
              <w:t>)</w:t>
            </w:r>
          </w:p>
          <w:p w14:paraId="40A0AA48" w14:textId="62410F50" w:rsidR="00BE30F1" w:rsidRPr="00791CB7" w:rsidRDefault="00BE30F1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CB7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026CC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91CB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17" w:type="dxa"/>
          </w:tcPr>
          <w:p w14:paraId="6EB15C41" w14:textId="245C990F" w:rsidR="00BE30F1" w:rsidRPr="00791CB7" w:rsidRDefault="00BE30F1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CB7"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  <w:r w:rsidR="007A178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91CB7">
              <w:rPr>
                <w:rFonts w:ascii="Times New Roman" w:hAnsi="Times New Roman" w:cs="Times New Roman"/>
                <w:sz w:val="18"/>
                <w:szCs w:val="18"/>
              </w:rPr>
              <w:t>(Reference)</w:t>
            </w:r>
          </w:p>
          <w:p w14:paraId="77D5E22C" w14:textId="77777777" w:rsidR="00BE30F1" w:rsidRPr="00791CB7" w:rsidRDefault="00BE30F1" w:rsidP="00514153">
            <w:pPr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791CB7">
              <w:rPr>
                <w:rFonts w:ascii="Times New Roman" w:eastAsia="Times New Roman Uni" w:hAnsi="Times New Roman" w:cs="Times New Roman"/>
                <w:sz w:val="18"/>
                <w:szCs w:val="18"/>
              </w:rPr>
              <w:t>1.</w:t>
            </w:r>
            <w:r w:rsidRPr="00791CB7"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 xml:space="preserve">33 </w:t>
            </w:r>
            <w:r w:rsidRPr="00791CB7">
              <w:rPr>
                <w:rFonts w:ascii="Times New Roman" w:eastAsia="Times New Roman Uni" w:hAnsi="Times New Roman" w:cs="Times New Roman"/>
                <w:sz w:val="18"/>
                <w:szCs w:val="18"/>
              </w:rPr>
              <w:t>(</w:t>
            </w:r>
            <w:r w:rsidRPr="00791CB7"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0.76</w:t>
            </w:r>
            <w:r w:rsidRPr="00791CB7">
              <w:rPr>
                <w:rFonts w:ascii="Times New Roman" w:eastAsia="Times New Roman Uni" w:hAnsi="Times New Roman" w:cs="Times New Roman"/>
                <w:sz w:val="18"/>
                <w:szCs w:val="18"/>
              </w:rPr>
              <w:t>-2.</w:t>
            </w:r>
            <w:r w:rsidRPr="00791CB7"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34</w:t>
            </w:r>
            <w:r w:rsidRPr="00791CB7">
              <w:rPr>
                <w:rFonts w:ascii="Times New Roman" w:eastAsia="Times New Roman Uni" w:hAnsi="Times New Roman" w:cs="Times New Roman"/>
                <w:sz w:val="18"/>
                <w:szCs w:val="18"/>
              </w:rPr>
              <w:t>)</w:t>
            </w:r>
          </w:p>
          <w:p w14:paraId="53D7EA44" w14:textId="77777777" w:rsidR="00BE30F1" w:rsidRPr="00791CB7" w:rsidRDefault="00BE30F1" w:rsidP="00514153">
            <w:pPr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791CB7">
              <w:rPr>
                <w:rFonts w:ascii="Times New Roman" w:eastAsia="Times New Roman Uni" w:hAnsi="Times New Roman" w:cs="Times New Roman"/>
                <w:sz w:val="18"/>
                <w:szCs w:val="18"/>
              </w:rPr>
              <w:t>2.</w:t>
            </w:r>
            <w:r w:rsidRPr="00791CB7"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 xml:space="preserve">54 </w:t>
            </w:r>
            <w:r w:rsidRPr="00791CB7">
              <w:rPr>
                <w:rFonts w:ascii="Times New Roman" w:eastAsia="Times New Roman Uni" w:hAnsi="Times New Roman" w:cs="Times New Roman"/>
                <w:sz w:val="18"/>
                <w:szCs w:val="18"/>
              </w:rPr>
              <w:t>(1.</w:t>
            </w:r>
            <w:r w:rsidRPr="00791CB7"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23</w:t>
            </w:r>
            <w:r w:rsidRPr="00791CB7">
              <w:rPr>
                <w:rFonts w:ascii="Times New Roman" w:eastAsia="Times New Roman Uni" w:hAnsi="Times New Roman" w:cs="Times New Roman"/>
                <w:sz w:val="18"/>
                <w:szCs w:val="18"/>
              </w:rPr>
              <w:t>-</w:t>
            </w:r>
            <w:r w:rsidRPr="00791CB7"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5.26</w:t>
            </w:r>
            <w:r w:rsidRPr="00791CB7">
              <w:rPr>
                <w:rFonts w:ascii="Times New Roman" w:eastAsia="Times New Roman Uni" w:hAnsi="Times New Roman" w:cs="Times New Roman"/>
                <w:sz w:val="18"/>
                <w:szCs w:val="18"/>
              </w:rPr>
              <w:t>)</w:t>
            </w:r>
          </w:p>
          <w:p w14:paraId="6FBFB738" w14:textId="053350CC" w:rsidR="00BE30F1" w:rsidRPr="00791CB7" w:rsidRDefault="00BE30F1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CB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791CB7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</w:tr>
    </w:tbl>
    <w:bookmarkEnd w:id="3"/>
    <w:p w14:paraId="623E31C4" w14:textId="6571E323" w:rsidR="005B649C" w:rsidRPr="00B04505" w:rsidRDefault="005B649C" w:rsidP="005B649C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B04505">
        <w:rPr>
          <w:rFonts w:ascii="Times New Roman" w:eastAsia="Times New Roman Uni" w:hAnsi="Times New Roman" w:cs="Times New Roman"/>
          <w:sz w:val="15"/>
          <w:szCs w:val="15"/>
          <w:vertAlign w:val="superscript"/>
        </w:rPr>
        <w:t>*</w:t>
      </w:r>
      <w:proofErr w:type="gramStart"/>
      <w:r w:rsidRPr="00B04505">
        <w:rPr>
          <w:rFonts w:ascii="Times New Roman" w:eastAsia="Times New Roman Uni" w:hAnsi="Times New Roman" w:cs="Times New Roman"/>
          <w:sz w:val="15"/>
          <w:szCs w:val="15"/>
        </w:rPr>
        <w:t>is</w:t>
      </w:r>
      <w:proofErr w:type="gramEnd"/>
      <w:r w:rsidRPr="00B04505">
        <w:rPr>
          <w:rFonts w:ascii="Times New Roman" w:eastAsia="Times New Roman Uni" w:hAnsi="Times New Roman" w:cs="Times New Roman"/>
          <w:sz w:val="15"/>
          <w:szCs w:val="15"/>
        </w:rPr>
        <w:t xml:space="preserve"> </w:t>
      </w:r>
      <w:r w:rsidRPr="00B04505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sensitivity analysis with excluded treated hypertension </w:t>
      </w:r>
      <w:r w:rsidRPr="00B04505">
        <w:rPr>
          <w:rFonts w:ascii="Times New Roman" w:eastAsia="Times New Roman Uni" w:hAnsi="Times New Roman" w:cs="Times New Roman"/>
          <w:sz w:val="15"/>
          <w:szCs w:val="15"/>
        </w:rPr>
        <w:t>and dyslipidemia</w:t>
      </w:r>
      <w:r w:rsidRPr="00B04505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patient</w:t>
      </w:r>
      <w:r w:rsidRPr="00B04505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s (N=</w:t>
      </w:r>
      <w:r w:rsidR="004B2979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752</w:t>
      </w:r>
      <w:r w:rsidRPr="00B04505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)</w:t>
      </w:r>
    </w:p>
    <w:p w14:paraId="50C2AEE7" w14:textId="77777777" w:rsidR="004B2979" w:rsidRPr="002233FC" w:rsidRDefault="004B2979" w:rsidP="004B2979">
      <w:pPr>
        <w:rPr>
          <w:rFonts w:ascii="Times New Roman" w:hAnsi="Times New Roman" w:cs="Times New Roman"/>
          <w:sz w:val="15"/>
          <w:szCs w:val="15"/>
        </w:rPr>
      </w:pPr>
      <w:proofErr w:type="spellStart"/>
      <w:r w:rsidRPr="002233FC">
        <w:rPr>
          <w:rFonts w:ascii="Times New Roman" w:hAnsi="Times New Roman" w:cs="Times New Roman"/>
          <w:sz w:val="15"/>
          <w:szCs w:val="15"/>
          <w:vertAlign w:val="superscript"/>
        </w:rPr>
        <w:t>a</w:t>
      </w:r>
      <w:r w:rsidRPr="002233FC">
        <w:rPr>
          <w:rFonts w:ascii="Times New Roman" w:hAnsi="Times New Roman" w:cs="Times New Roman"/>
          <w:sz w:val="15"/>
          <w:szCs w:val="15"/>
        </w:rPr>
        <w:t>Model</w:t>
      </w:r>
      <w:proofErr w:type="spellEnd"/>
      <w:r w:rsidRPr="002233FC">
        <w:rPr>
          <w:rFonts w:ascii="Times New Roman" w:hAnsi="Times New Roman" w:cs="Times New Roman"/>
          <w:sz w:val="15"/>
          <w:szCs w:val="15"/>
        </w:rPr>
        <w:t xml:space="preserve"> 1 adjusted for age, sex</w:t>
      </w:r>
      <w:r>
        <w:rPr>
          <w:rFonts w:ascii="Times New Roman" w:hAnsi="Times New Roman" w:cs="Times New Roman" w:hint="eastAsia"/>
          <w:sz w:val="15"/>
          <w:szCs w:val="15"/>
        </w:rPr>
        <w:t>.</w:t>
      </w:r>
    </w:p>
    <w:p w14:paraId="57BCBD0B" w14:textId="77777777" w:rsidR="004B2979" w:rsidRPr="002233FC" w:rsidRDefault="004B2979" w:rsidP="004B2979">
      <w:pPr>
        <w:rPr>
          <w:rFonts w:ascii="Times New Roman" w:hAnsi="Times New Roman" w:cs="Times New Roman"/>
          <w:sz w:val="15"/>
          <w:szCs w:val="15"/>
        </w:rPr>
      </w:pPr>
      <w:proofErr w:type="spellStart"/>
      <w:r w:rsidRPr="002233FC">
        <w:rPr>
          <w:rFonts w:ascii="Times New Roman" w:hAnsi="Times New Roman" w:cs="Times New Roman"/>
          <w:sz w:val="15"/>
          <w:szCs w:val="15"/>
          <w:vertAlign w:val="superscript"/>
        </w:rPr>
        <w:t>b</w:t>
      </w:r>
      <w:r w:rsidRPr="002233FC">
        <w:rPr>
          <w:rFonts w:ascii="Times New Roman" w:hAnsi="Times New Roman" w:cs="Times New Roman"/>
          <w:sz w:val="15"/>
          <w:szCs w:val="15"/>
        </w:rPr>
        <w:t>Model</w:t>
      </w:r>
      <w:proofErr w:type="spellEnd"/>
      <w:r w:rsidRPr="002233FC">
        <w:rPr>
          <w:rFonts w:ascii="Times New Roman" w:hAnsi="Times New Roman" w:cs="Times New Roman"/>
          <w:sz w:val="15"/>
          <w:szCs w:val="15"/>
        </w:rPr>
        <w:t xml:space="preserve"> 2 further adjusted for further adjusting for education level, marital status, household status, drinking status</w:t>
      </w:r>
      <w:r w:rsidRPr="002233FC">
        <w:rPr>
          <w:rFonts w:ascii="Times New Roman" w:hAnsi="Times New Roman" w:cs="Times New Roman" w:hint="eastAsia"/>
          <w:sz w:val="15"/>
          <w:szCs w:val="15"/>
        </w:rPr>
        <w:t xml:space="preserve"> and</w:t>
      </w:r>
      <w:r w:rsidRPr="002233FC">
        <w:rPr>
          <w:rFonts w:ascii="Times New Roman" w:hAnsi="Times New Roman" w:cs="Times New Roman"/>
          <w:sz w:val="15"/>
          <w:szCs w:val="15"/>
        </w:rPr>
        <w:t xml:space="preserve"> smoking status</w:t>
      </w:r>
      <w:r w:rsidRPr="002233FC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2233FC">
        <w:rPr>
          <w:rFonts w:ascii="Times New Roman" w:hAnsi="Times New Roman" w:cs="Times New Roman"/>
          <w:sz w:val="15"/>
          <w:szCs w:val="15"/>
        </w:rPr>
        <w:t>based on model 1.</w:t>
      </w:r>
    </w:p>
    <w:p w14:paraId="7EAD22C3" w14:textId="77777777" w:rsidR="004B2979" w:rsidRPr="002233FC" w:rsidRDefault="004B2979" w:rsidP="004B2979">
      <w:pPr>
        <w:rPr>
          <w:rFonts w:ascii="Times New Roman" w:hAnsi="Times New Roman" w:cs="Times New Roman"/>
          <w:sz w:val="15"/>
          <w:szCs w:val="15"/>
        </w:rPr>
      </w:pPr>
      <w:proofErr w:type="spellStart"/>
      <w:r w:rsidRPr="002233FC">
        <w:rPr>
          <w:rFonts w:ascii="Times New Roman" w:hAnsi="Times New Roman" w:cs="Times New Roman"/>
          <w:sz w:val="15"/>
          <w:szCs w:val="15"/>
          <w:vertAlign w:val="superscript"/>
        </w:rPr>
        <w:t>c</w:t>
      </w:r>
      <w:r w:rsidRPr="002233FC">
        <w:rPr>
          <w:rFonts w:ascii="Times New Roman" w:hAnsi="Times New Roman" w:cs="Times New Roman"/>
          <w:sz w:val="15"/>
          <w:szCs w:val="15"/>
        </w:rPr>
        <w:t>Model</w:t>
      </w:r>
      <w:proofErr w:type="spellEnd"/>
      <w:r w:rsidRPr="002233FC">
        <w:rPr>
          <w:rFonts w:ascii="Times New Roman" w:hAnsi="Times New Roman" w:cs="Times New Roman"/>
          <w:sz w:val="15"/>
          <w:szCs w:val="15"/>
        </w:rPr>
        <w:t xml:space="preserve"> 3 further adjusted for </w:t>
      </w:r>
      <w:r w:rsidRPr="002233FC">
        <w:rPr>
          <w:rFonts w:ascii="Times New Roman" w:hAnsi="Times New Roman" w:cs="Times New Roman" w:hint="eastAsia"/>
          <w:sz w:val="15"/>
          <w:szCs w:val="15"/>
        </w:rPr>
        <w:t>hypertension,</w:t>
      </w:r>
      <w:r w:rsidRPr="002233FC">
        <w:rPr>
          <w:rFonts w:ascii="Times New Roman" w:hAnsi="Times New Roman" w:cs="Times New Roman"/>
          <w:sz w:val="15"/>
          <w:szCs w:val="15"/>
        </w:rPr>
        <w:t xml:space="preserve"> </w:t>
      </w:r>
      <w:r w:rsidRPr="002233FC">
        <w:rPr>
          <w:rFonts w:ascii="Times New Roman" w:hAnsi="Times New Roman" w:cs="Times New Roman" w:hint="eastAsia"/>
          <w:sz w:val="15"/>
          <w:szCs w:val="15"/>
        </w:rPr>
        <w:t>TG,</w:t>
      </w:r>
      <w:r w:rsidRPr="002233FC">
        <w:rPr>
          <w:rFonts w:ascii="Times New Roman" w:hAnsi="Times New Roman" w:cs="Times New Roman"/>
          <w:sz w:val="15"/>
          <w:szCs w:val="15"/>
        </w:rPr>
        <w:t xml:space="preserve"> </w:t>
      </w:r>
      <w:r w:rsidRPr="002233FC">
        <w:rPr>
          <w:rFonts w:ascii="Times New Roman" w:hAnsi="Times New Roman" w:cs="Times New Roman" w:hint="eastAsia"/>
          <w:sz w:val="15"/>
          <w:szCs w:val="15"/>
        </w:rPr>
        <w:t>HDL-C, LDL-C, UA and CRP</w:t>
      </w:r>
      <w:r w:rsidRPr="002233FC">
        <w:rPr>
          <w:rFonts w:ascii="Times New Roman" w:hAnsi="Times New Roman" w:cs="Times New Roman"/>
          <w:sz w:val="15"/>
          <w:szCs w:val="15"/>
        </w:rPr>
        <w:t xml:space="preserve"> based on model 2.</w:t>
      </w:r>
    </w:p>
    <w:p w14:paraId="47826019" w14:textId="77777777" w:rsidR="00807C63" w:rsidRDefault="00807C63">
      <w:pPr>
        <w:rPr>
          <w:rFonts w:hint="eastAsia"/>
        </w:rPr>
      </w:pPr>
    </w:p>
    <w:p w14:paraId="474E30FC" w14:textId="74F54900" w:rsidR="00760A63" w:rsidRDefault="008E0C30">
      <w:pPr>
        <w:rPr>
          <w:rFonts w:ascii="Times New Roman" w:eastAsia="Times New Roman Uni" w:hAnsi="Times New Roman" w:cs="Times New Roman"/>
          <w:b/>
          <w:bCs/>
          <w:szCs w:val="21"/>
        </w:rPr>
      </w:pPr>
      <w:r w:rsidRPr="005B649C">
        <w:rPr>
          <w:rFonts w:ascii="Times New Roman" w:eastAsia="Times New Roman Uni" w:hAnsi="Times New Roman" w:cs="Times New Roman"/>
          <w:b/>
          <w:bCs/>
          <w:color w:val="242021"/>
          <w:szCs w:val="21"/>
        </w:rPr>
        <w:t>Table</w:t>
      </w:r>
      <w:r w:rsidRPr="005B649C">
        <w:rPr>
          <w:rFonts w:ascii="Times New Roman" w:eastAsia="Times New Roman Uni" w:hAnsi="Times New Roman" w:cs="Times New Roman"/>
          <w:b/>
          <w:bCs/>
          <w:szCs w:val="21"/>
        </w:rPr>
        <w:t xml:space="preserve"> S</w:t>
      </w:r>
      <w:r w:rsidR="00C7370B">
        <w:rPr>
          <w:rFonts w:ascii="Times New Roman" w:eastAsia="Times New Roman Uni" w:hAnsi="Times New Roman" w:cs="Times New Roman" w:hint="eastAsia"/>
          <w:b/>
          <w:bCs/>
          <w:szCs w:val="21"/>
        </w:rPr>
        <w:t>6</w:t>
      </w:r>
      <w:r w:rsidR="00CF2B2D" w:rsidRPr="00CF2B2D">
        <w:rPr>
          <w:rFonts w:ascii="Segoe UI" w:hAnsi="Segoe UI" w:cs="Segoe UI"/>
          <w:color w:val="800080"/>
          <w:szCs w:val="21"/>
          <w:shd w:val="clear" w:color="auto" w:fill="FFFFFF"/>
        </w:rPr>
        <w:t xml:space="preserve"> </w:t>
      </w:r>
      <w:r w:rsidR="00CF2B2D" w:rsidRPr="00CF2B2D">
        <w:rPr>
          <w:rFonts w:ascii="Times New Roman" w:eastAsia="Times New Roman Uni" w:hAnsi="Times New Roman" w:cs="Times New Roman"/>
          <w:b/>
          <w:bCs/>
          <w:szCs w:val="21"/>
        </w:rPr>
        <w:t>Sensitivity analysis adjusting for chronic comorbidities for association of BRI trajectories with new-onset DM in CHARLS (2011-2018)</w:t>
      </w:r>
    </w:p>
    <w:tbl>
      <w:tblPr>
        <w:tblStyle w:val="a7"/>
        <w:tblW w:w="10065" w:type="dxa"/>
        <w:tblInd w:w="-5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126"/>
        <w:gridCol w:w="1418"/>
        <w:gridCol w:w="1417"/>
        <w:gridCol w:w="1560"/>
        <w:gridCol w:w="1701"/>
      </w:tblGrid>
      <w:tr w:rsidR="00807C63" w:rsidRPr="00531C94" w14:paraId="1D1D3C6C" w14:textId="77777777" w:rsidTr="00514153">
        <w:tc>
          <w:tcPr>
            <w:tcW w:w="1843" w:type="dxa"/>
          </w:tcPr>
          <w:p w14:paraId="0BF44109" w14:textId="77777777" w:rsidR="00807C63" w:rsidRPr="00531C94" w:rsidRDefault="00807C63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C94">
              <w:rPr>
                <w:rFonts w:ascii="Times New Roman" w:hAnsi="Times New Roman" w:cs="Times New Roman"/>
                <w:sz w:val="18"/>
                <w:szCs w:val="18"/>
              </w:rPr>
              <w:t>BRI Trajectory Group</w:t>
            </w:r>
          </w:p>
        </w:tc>
        <w:tc>
          <w:tcPr>
            <w:tcW w:w="2126" w:type="dxa"/>
          </w:tcPr>
          <w:p w14:paraId="346F9BA9" w14:textId="77777777" w:rsidR="00807C63" w:rsidRPr="00531C94" w:rsidRDefault="00807C63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C94">
              <w:rPr>
                <w:rFonts w:ascii="Times New Roman" w:hAnsi="Times New Roman" w:cs="Times New Roman"/>
                <w:sz w:val="18"/>
                <w:szCs w:val="18"/>
              </w:rPr>
              <w:t>Incident DM cases, n (%)</w:t>
            </w:r>
          </w:p>
        </w:tc>
        <w:tc>
          <w:tcPr>
            <w:tcW w:w="1418" w:type="dxa"/>
          </w:tcPr>
          <w:p w14:paraId="38B36E5F" w14:textId="77777777" w:rsidR="00807C63" w:rsidRPr="00531C94" w:rsidRDefault="00807C63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C94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  <w:r w:rsidRPr="00531C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569E1365" w14:textId="77777777" w:rsidR="00807C63" w:rsidRPr="00531C94" w:rsidRDefault="00807C63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C94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  <w:r w:rsidRPr="00531C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60" w:type="dxa"/>
          </w:tcPr>
          <w:p w14:paraId="095ADE37" w14:textId="77777777" w:rsidR="00807C63" w:rsidRPr="00531C94" w:rsidRDefault="00807C63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C94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  <w:r w:rsidRPr="00531C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01" w:type="dxa"/>
          </w:tcPr>
          <w:p w14:paraId="7E0B9342" w14:textId="77777777" w:rsidR="00807C63" w:rsidRPr="00531C94" w:rsidRDefault="00807C63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del 4</w:t>
            </w:r>
            <w:r w:rsidRPr="00F1334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d</w:t>
            </w:r>
          </w:p>
        </w:tc>
      </w:tr>
      <w:tr w:rsidR="00807C63" w:rsidRPr="00531C94" w14:paraId="63EED7CF" w14:textId="77777777" w:rsidTr="00514153">
        <w:tc>
          <w:tcPr>
            <w:tcW w:w="1843" w:type="dxa"/>
          </w:tcPr>
          <w:p w14:paraId="05A3AF04" w14:textId="77777777" w:rsidR="00807C63" w:rsidRPr="00531C94" w:rsidRDefault="00807C63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C94">
              <w:rPr>
                <w:rFonts w:ascii="Times New Roman" w:hAnsi="Times New Roman" w:cs="Times New Roman"/>
                <w:sz w:val="18"/>
                <w:szCs w:val="18"/>
              </w:rPr>
              <w:t>Low-stable</w:t>
            </w:r>
          </w:p>
          <w:p w14:paraId="737DCD45" w14:textId="77777777" w:rsidR="00807C63" w:rsidRPr="00531C94" w:rsidRDefault="00807C63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C94">
              <w:rPr>
                <w:rFonts w:ascii="Times New Roman" w:hAnsi="Times New Roman" w:cs="Times New Roman"/>
                <w:sz w:val="18"/>
                <w:szCs w:val="18"/>
              </w:rPr>
              <w:t>Moderate-stable</w:t>
            </w:r>
          </w:p>
          <w:p w14:paraId="3C38BF56" w14:textId="77777777" w:rsidR="00807C63" w:rsidRPr="00531C94" w:rsidRDefault="00807C63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C94">
              <w:rPr>
                <w:rFonts w:ascii="Times New Roman" w:hAnsi="Times New Roman" w:cs="Times New Roman"/>
                <w:sz w:val="18"/>
                <w:szCs w:val="18"/>
              </w:rPr>
              <w:t>High-stable</w:t>
            </w:r>
          </w:p>
          <w:p w14:paraId="6811160A" w14:textId="77777777" w:rsidR="00807C63" w:rsidRPr="00531C94" w:rsidRDefault="00807C63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7A3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531C94"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2126" w:type="dxa"/>
          </w:tcPr>
          <w:p w14:paraId="728768A1" w14:textId="77777777" w:rsidR="00807C63" w:rsidRPr="00531C94" w:rsidRDefault="00807C63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C94">
              <w:rPr>
                <w:rFonts w:ascii="Times New Roman" w:hAnsi="Times New Roman" w:cs="Times New Roman"/>
                <w:sz w:val="18"/>
                <w:szCs w:val="18"/>
              </w:rPr>
              <w:t>28 (1.38)</w:t>
            </w:r>
          </w:p>
          <w:p w14:paraId="4FC5D103" w14:textId="77777777" w:rsidR="00807C63" w:rsidRPr="00531C94" w:rsidRDefault="00807C63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C94">
              <w:rPr>
                <w:rFonts w:ascii="Times New Roman" w:hAnsi="Times New Roman" w:cs="Times New Roman"/>
                <w:sz w:val="18"/>
                <w:szCs w:val="18"/>
              </w:rPr>
              <w:t>52 (3.03)</w:t>
            </w:r>
          </w:p>
          <w:p w14:paraId="72F048E9" w14:textId="77777777" w:rsidR="00807C63" w:rsidRPr="00531C94" w:rsidRDefault="00807C63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C94">
              <w:rPr>
                <w:rFonts w:ascii="Times New Roman" w:hAnsi="Times New Roman" w:cs="Times New Roman"/>
                <w:sz w:val="18"/>
                <w:szCs w:val="18"/>
              </w:rPr>
              <w:t>23 (5.69)</w:t>
            </w:r>
          </w:p>
          <w:p w14:paraId="072A1745" w14:textId="77777777" w:rsidR="00807C63" w:rsidRPr="00531C94" w:rsidRDefault="00807C63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4CB7905" w14:textId="77777777" w:rsidR="00807C63" w:rsidRPr="00E341C5" w:rsidRDefault="00807C63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41C5"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341C5">
              <w:rPr>
                <w:rFonts w:ascii="Times New Roman" w:hAnsi="Times New Roman" w:cs="Times New Roman"/>
                <w:sz w:val="18"/>
                <w:szCs w:val="18"/>
              </w:rPr>
              <w:t>(Reference)</w:t>
            </w:r>
          </w:p>
          <w:p w14:paraId="3CEEB58B" w14:textId="77777777" w:rsidR="00807C63" w:rsidRPr="00531C94" w:rsidRDefault="00807C63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C94">
              <w:rPr>
                <w:rFonts w:ascii="Times New Roman" w:hAnsi="Times New Roman" w:cs="Times New Roman"/>
                <w:sz w:val="18"/>
                <w:szCs w:val="18"/>
              </w:rPr>
              <w:t>2.21 (1.38-3.55)</w:t>
            </w:r>
          </w:p>
          <w:p w14:paraId="2CB771BC" w14:textId="77777777" w:rsidR="00807C63" w:rsidRPr="00531C94" w:rsidRDefault="00807C63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C94">
              <w:rPr>
                <w:rFonts w:ascii="Times New Roman" w:hAnsi="Times New Roman" w:cs="Times New Roman"/>
                <w:sz w:val="18"/>
                <w:szCs w:val="18"/>
              </w:rPr>
              <w:t>4.28 (2.38-7.68)</w:t>
            </w:r>
          </w:p>
          <w:p w14:paraId="149303C7" w14:textId="00FE7625" w:rsidR="00807C63" w:rsidRPr="00531C94" w:rsidRDefault="00807C63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C94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026CC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31C94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17" w:type="dxa"/>
          </w:tcPr>
          <w:p w14:paraId="6704B1E5" w14:textId="77777777" w:rsidR="00807C63" w:rsidRPr="00E341C5" w:rsidRDefault="00807C63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41C5"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341C5">
              <w:rPr>
                <w:rFonts w:ascii="Times New Roman" w:hAnsi="Times New Roman" w:cs="Times New Roman"/>
                <w:sz w:val="18"/>
                <w:szCs w:val="18"/>
              </w:rPr>
              <w:t>(Reference)</w:t>
            </w:r>
          </w:p>
          <w:p w14:paraId="3A299EC5" w14:textId="77777777" w:rsidR="00807C63" w:rsidRPr="00531C94" w:rsidRDefault="00807C63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C94">
              <w:rPr>
                <w:rFonts w:ascii="Times New Roman" w:hAnsi="Times New Roman" w:cs="Times New Roman"/>
                <w:sz w:val="18"/>
                <w:szCs w:val="18"/>
              </w:rPr>
              <w:t>2.20 (1.37-3.5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69BCB9B7" w14:textId="77777777" w:rsidR="00807C63" w:rsidRPr="00531C94" w:rsidRDefault="00807C63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C94">
              <w:rPr>
                <w:rFonts w:ascii="Times New Roman" w:hAnsi="Times New Roman" w:cs="Times New Roman"/>
                <w:sz w:val="18"/>
                <w:szCs w:val="18"/>
              </w:rPr>
              <w:t>4.33 (2.41-7.77)</w:t>
            </w:r>
          </w:p>
          <w:p w14:paraId="082D8CA2" w14:textId="3D0727B5" w:rsidR="00807C63" w:rsidRPr="00531C94" w:rsidRDefault="00807C63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C94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026CC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31C94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60" w:type="dxa"/>
          </w:tcPr>
          <w:p w14:paraId="5678CC96" w14:textId="567A75B6" w:rsidR="00807C63" w:rsidRPr="00E341C5" w:rsidRDefault="00807C63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41C5"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  <w:r w:rsidR="002E6CC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341C5">
              <w:rPr>
                <w:rFonts w:ascii="Times New Roman" w:hAnsi="Times New Roman" w:cs="Times New Roman"/>
                <w:sz w:val="18"/>
                <w:szCs w:val="18"/>
              </w:rPr>
              <w:t>(Reference)</w:t>
            </w:r>
          </w:p>
          <w:p w14:paraId="734D76FF" w14:textId="77777777" w:rsidR="00807C63" w:rsidRPr="00531C94" w:rsidRDefault="00807C63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C94">
              <w:rPr>
                <w:rFonts w:ascii="Times New Roman" w:hAnsi="Times New Roman" w:cs="Times New Roman"/>
                <w:sz w:val="18"/>
                <w:szCs w:val="18"/>
              </w:rPr>
              <w:t>1.64 (1.01-2.68)</w:t>
            </w:r>
          </w:p>
          <w:p w14:paraId="7DDB130A" w14:textId="77777777" w:rsidR="00807C63" w:rsidRPr="00531C94" w:rsidRDefault="00807C63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C94">
              <w:rPr>
                <w:rFonts w:ascii="Times New Roman" w:hAnsi="Times New Roman" w:cs="Times New Roman"/>
                <w:sz w:val="18"/>
                <w:szCs w:val="18"/>
              </w:rPr>
              <w:t>2.63 (1.41-4.91)</w:t>
            </w:r>
          </w:p>
          <w:p w14:paraId="587650F4" w14:textId="568B226C" w:rsidR="00807C63" w:rsidRPr="00531C94" w:rsidRDefault="00807C63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C94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026CC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31C94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1701" w:type="dxa"/>
          </w:tcPr>
          <w:p w14:paraId="4E0C9740" w14:textId="3302B723" w:rsidR="00807C63" w:rsidRPr="00E341C5" w:rsidRDefault="00807C63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41C5"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  <w:r w:rsidR="002E6CC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341C5">
              <w:rPr>
                <w:rFonts w:ascii="Times New Roman" w:hAnsi="Times New Roman" w:cs="Times New Roman"/>
                <w:sz w:val="18"/>
                <w:szCs w:val="18"/>
              </w:rPr>
              <w:t>(Reference)</w:t>
            </w:r>
          </w:p>
          <w:p w14:paraId="541360B2" w14:textId="1F723D28" w:rsidR="00807C63" w:rsidRDefault="00807C63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4 (1.00-2.69)</w:t>
            </w:r>
          </w:p>
          <w:p w14:paraId="06715C77" w14:textId="620ED463" w:rsidR="00807C63" w:rsidRDefault="00807C63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78 (1.48-5.22)</w:t>
            </w:r>
          </w:p>
          <w:p w14:paraId="45F505DD" w14:textId="32B45C1B" w:rsidR="00807C63" w:rsidRPr="00E341C5" w:rsidRDefault="00807C63" w:rsidP="0051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3341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026CC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13341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</w:tr>
    </w:tbl>
    <w:p w14:paraId="0D1E0596" w14:textId="77777777" w:rsidR="00C13536" w:rsidRPr="002233FC" w:rsidRDefault="00C13536" w:rsidP="00C13536">
      <w:pPr>
        <w:rPr>
          <w:rFonts w:ascii="Times New Roman" w:hAnsi="Times New Roman" w:cs="Times New Roman"/>
          <w:sz w:val="15"/>
          <w:szCs w:val="15"/>
        </w:rPr>
      </w:pPr>
      <w:proofErr w:type="spellStart"/>
      <w:r w:rsidRPr="002233FC">
        <w:rPr>
          <w:rFonts w:ascii="Times New Roman" w:hAnsi="Times New Roman" w:cs="Times New Roman"/>
          <w:sz w:val="15"/>
          <w:szCs w:val="15"/>
          <w:vertAlign w:val="superscript"/>
        </w:rPr>
        <w:t>a</w:t>
      </w:r>
      <w:r w:rsidRPr="002233FC">
        <w:rPr>
          <w:rFonts w:ascii="Times New Roman" w:hAnsi="Times New Roman" w:cs="Times New Roman"/>
          <w:sz w:val="15"/>
          <w:szCs w:val="15"/>
        </w:rPr>
        <w:t>Model</w:t>
      </w:r>
      <w:proofErr w:type="spellEnd"/>
      <w:r w:rsidRPr="002233FC">
        <w:rPr>
          <w:rFonts w:ascii="Times New Roman" w:hAnsi="Times New Roman" w:cs="Times New Roman"/>
          <w:sz w:val="15"/>
          <w:szCs w:val="15"/>
        </w:rPr>
        <w:t xml:space="preserve"> 1 adjusted for age, sex</w:t>
      </w:r>
      <w:r>
        <w:rPr>
          <w:rFonts w:ascii="Times New Roman" w:hAnsi="Times New Roman" w:cs="Times New Roman" w:hint="eastAsia"/>
          <w:sz w:val="15"/>
          <w:szCs w:val="15"/>
        </w:rPr>
        <w:t>.</w:t>
      </w:r>
    </w:p>
    <w:p w14:paraId="53C91512" w14:textId="77777777" w:rsidR="00C13536" w:rsidRPr="002233FC" w:rsidRDefault="00C13536" w:rsidP="00C13536">
      <w:pPr>
        <w:rPr>
          <w:rFonts w:ascii="Times New Roman" w:hAnsi="Times New Roman" w:cs="Times New Roman"/>
          <w:sz w:val="15"/>
          <w:szCs w:val="15"/>
        </w:rPr>
      </w:pPr>
      <w:proofErr w:type="spellStart"/>
      <w:r w:rsidRPr="002233FC">
        <w:rPr>
          <w:rFonts w:ascii="Times New Roman" w:hAnsi="Times New Roman" w:cs="Times New Roman"/>
          <w:sz w:val="15"/>
          <w:szCs w:val="15"/>
          <w:vertAlign w:val="superscript"/>
        </w:rPr>
        <w:t>b</w:t>
      </w:r>
      <w:r w:rsidRPr="002233FC">
        <w:rPr>
          <w:rFonts w:ascii="Times New Roman" w:hAnsi="Times New Roman" w:cs="Times New Roman"/>
          <w:sz w:val="15"/>
          <w:szCs w:val="15"/>
        </w:rPr>
        <w:t>Model</w:t>
      </w:r>
      <w:proofErr w:type="spellEnd"/>
      <w:r w:rsidRPr="002233FC">
        <w:rPr>
          <w:rFonts w:ascii="Times New Roman" w:hAnsi="Times New Roman" w:cs="Times New Roman"/>
          <w:sz w:val="15"/>
          <w:szCs w:val="15"/>
        </w:rPr>
        <w:t xml:space="preserve"> 2 further adjusted for further adjusting for education level, marital status, household status, drinking status</w:t>
      </w:r>
      <w:r w:rsidRPr="002233FC">
        <w:rPr>
          <w:rFonts w:ascii="Times New Roman" w:hAnsi="Times New Roman" w:cs="Times New Roman" w:hint="eastAsia"/>
          <w:sz w:val="15"/>
          <w:szCs w:val="15"/>
        </w:rPr>
        <w:t xml:space="preserve"> and</w:t>
      </w:r>
      <w:r w:rsidRPr="002233FC">
        <w:rPr>
          <w:rFonts w:ascii="Times New Roman" w:hAnsi="Times New Roman" w:cs="Times New Roman"/>
          <w:sz w:val="15"/>
          <w:szCs w:val="15"/>
        </w:rPr>
        <w:t xml:space="preserve"> smoking status</w:t>
      </w:r>
      <w:r w:rsidRPr="002233FC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2233FC">
        <w:rPr>
          <w:rFonts w:ascii="Times New Roman" w:hAnsi="Times New Roman" w:cs="Times New Roman"/>
          <w:sz w:val="15"/>
          <w:szCs w:val="15"/>
        </w:rPr>
        <w:t>based on model 1.</w:t>
      </w:r>
    </w:p>
    <w:p w14:paraId="643A3B9D" w14:textId="77777777" w:rsidR="00C13536" w:rsidRPr="002233FC" w:rsidRDefault="00C13536" w:rsidP="00C13536">
      <w:pPr>
        <w:rPr>
          <w:rFonts w:ascii="Times New Roman" w:hAnsi="Times New Roman" w:cs="Times New Roman"/>
          <w:sz w:val="15"/>
          <w:szCs w:val="15"/>
        </w:rPr>
      </w:pPr>
      <w:proofErr w:type="spellStart"/>
      <w:r w:rsidRPr="002233FC">
        <w:rPr>
          <w:rFonts w:ascii="Times New Roman" w:hAnsi="Times New Roman" w:cs="Times New Roman"/>
          <w:sz w:val="15"/>
          <w:szCs w:val="15"/>
          <w:vertAlign w:val="superscript"/>
        </w:rPr>
        <w:t>c</w:t>
      </w:r>
      <w:r w:rsidRPr="002233FC">
        <w:rPr>
          <w:rFonts w:ascii="Times New Roman" w:hAnsi="Times New Roman" w:cs="Times New Roman"/>
          <w:sz w:val="15"/>
          <w:szCs w:val="15"/>
        </w:rPr>
        <w:t>Model</w:t>
      </w:r>
      <w:proofErr w:type="spellEnd"/>
      <w:r w:rsidRPr="002233FC">
        <w:rPr>
          <w:rFonts w:ascii="Times New Roman" w:hAnsi="Times New Roman" w:cs="Times New Roman"/>
          <w:sz w:val="15"/>
          <w:szCs w:val="15"/>
        </w:rPr>
        <w:t xml:space="preserve"> 3 further adjusted for </w:t>
      </w:r>
      <w:r w:rsidRPr="002233FC">
        <w:rPr>
          <w:rFonts w:ascii="Times New Roman" w:hAnsi="Times New Roman" w:cs="Times New Roman" w:hint="eastAsia"/>
          <w:sz w:val="15"/>
          <w:szCs w:val="15"/>
        </w:rPr>
        <w:t>hypertension,</w:t>
      </w:r>
      <w:r w:rsidRPr="002233FC">
        <w:rPr>
          <w:rFonts w:ascii="Times New Roman" w:hAnsi="Times New Roman" w:cs="Times New Roman"/>
          <w:sz w:val="15"/>
          <w:szCs w:val="15"/>
        </w:rPr>
        <w:t xml:space="preserve"> </w:t>
      </w:r>
      <w:r w:rsidRPr="002233FC">
        <w:rPr>
          <w:rFonts w:ascii="Times New Roman" w:hAnsi="Times New Roman" w:cs="Times New Roman" w:hint="eastAsia"/>
          <w:sz w:val="15"/>
          <w:szCs w:val="15"/>
        </w:rPr>
        <w:t>TG,</w:t>
      </w:r>
      <w:r w:rsidRPr="002233FC">
        <w:rPr>
          <w:rFonts w:ascii="Times New Roman" w:hAnsi="Times New Roman" w:cs="Times New Roman"/>
          <w:sz w:val="15"/>
          <w:szCs w:val="15"/>
        </w:rPr>
        <w:t xml:space="preserve"> </w:t>
      </w:r>
      <w:r w:rsidRPr="002233FC">
        <w:rPr>
          <w:rFonts w:ascii="Times New Roman" w:hAnsi="Times New Roman" w:cs="Times New Roman" w:hint="eastAsia"/>
          <w:sz w:val="15"/>
          <w:szCs w:val="15"/>
        </w:rPr>
        <w:t>HDL-C, LDL-C, UA and CRP</w:t>
      </w:r>
      <w:r w:rsidRPr="002233FC">
        <w:rPr>
          <w:rFonts w:ascii="Times New Roman" w:hAnsi="Times New Roman" w:cs="Times New Roman"/>
          <w:sz w:val="15"/>
          <w:szCs w:val="15"/>
        </w:rPr>
        <w:t xml:space="preserve"> based on model 2.</w:t>
      </w:r>
    </w:p>
    <w:p w14:paraId="290DDB57" w14:textId="0FD70064" w:rsidR="00C13536" w:rsidRPr="00B04505" w:rsidRDefault="00C13536" w:rsidP="00C13536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proofErr w:type="spellStart"/>
      <w:r w:rsidRPr="00B04505">
        <w:rPr>
          <w:rFonts w:ascii="Times New Roman" w:hAnsi="Times New Roman" w:cs="Times New Roman" w:hint="eastAsia"/>
          <w:color w:val="000000" w:themeColor="text1"/>
          <w:sz w:val="15"/>
          <w:szCs w:val="15"/>
          <w:vertAlign w:val="superscript"/>
        </w:rPr>
        <w:t>d</w:t>
      </w:r>
      <w:r w:rsidRPr="00B04505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Model</w:t>
      </w:r>
      <w:proofErr w:type="spellEnd"/>
      <w:r w:rsidRPr="00B04505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4 further adjusted for </w:t>
      </w:r>
      <w:r w:rsidRPr="00C13536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a history of various chronic diseases</w:t>
      </w:r>
      <w:r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</w:t>
      </w:r>
      <w:r w:rsidRPr="00B04505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based on model 3.</w:t>
      </w:r>
    </w:p>
    <w:p w14:paraId="03F6F3C8" w14:textId="77777777" w:rsidR="00760A63" w:rsidRPr="00C13536" w:rsidRDefault="00760A63">
      <w:pPr>
        <w:rPr>
          <w:rFonts w:hint="eastAsia"/>
        </w:rPr>
      </w:pPr>
    </w:p>
    <w:p w14:paraId="09BF7887" w14:textId="77777777" w:rsidR="00760A63" w:rsidRDefault="00760A63">
      <w:pPr>
        <w:rPr>
          <w:rFonts w:hint="eastAsia"/>
        </w:rPr>
      </w:pPr>
    </w:p>
    <w:p w14:paraId="659A5F80" w14:textId="77777777" w:rsidR="00760A63" w:rsidRDefault="00760A63">
      <w:pPr>
        <w:rPr>
          <w:rFonts w:hint="eastAsia"/>
        </w:rPr>
      </w:pPr>
    </w:p>
    <w:p w14:paraId="5BC4DAE8" w14:textId="77777777" w:rsidR="00760A63" w:rsidRDefault="00760A63">
      <w:pPr>
        <w:rPr>
          <w:rFonts w:hint="eastAsia"/>
        </w:rPr>
      </w:pPr>
    </w:p>
    <w:p w14:paraId="17586FA8" w14:textId="77777777" w:rsidR="00760A63" w:rsidRDefault="00760A63">
      <w:pPr>
        <w:rPr>
          <w:rFonts w:hint="eastAsia"/>
        </w:rPr>
      </w:pPr>
    </w:p>
    <w:p w14:paraId="0A44E8B5" w14:textId="77777777" w:rsidR="00760A63" w:rsidRDefault="00760A63">
      <w:pPr>
        <w:rPr>
          <w:rFonts w:hint="eastAsia"/>
        </w:rPr>
      </w:pPr>
    </w:p>
    <w:p w14:paraId="69E270DC" w14:textId="77777777" w:rsidR="00760A63" w:rsidRDefault="00760A63">
      <w:pPr>
        <w:rPr>
          <w:rFonts w:hint="eastAsia"/>
        </w:rPr>
      </w:pPr>
    </w:p>
    <w:p w14:paraId="2CE6671C" w14:textId="77777777" w:rsidR="00760A63" w:rsidRDefault="00760A63">
      <w:pPr>
        <w:rPr>
          <w:rFonts w:hint="eastAsia"/>
        </w:rPr>
      </w:pPr>
    </w:p>
    <w:p w14:paraId="290D2163" w14:textId="77777777" w:rsidR="00760A63" w:rsidRDefault="00760A63">
      <w:pPr>
        <w:rPr>
          <w:rFonts w:hint="eastAsia"/>
        </w:rPr>
      </w:pPr>
    </w:p>
    <w:p w14:paraId="1B6771F1" w14:textId="77777777" w:rsidR="00760A63" w:rsidRDefault="00760A63">
      <w:pPr>
        <w:rPr>
          <w:rFonts w:hint="eastAsia"/>
        </w:rPr>
      </w:pPr>
    </w:p>
    <w:p w14:paraId="6F54631B" w14:textId="77777777" w:rsidR="00760A63" w:rsidRDefault="00760A63">
      <w:pPr>
        <w:rPr>
          <w:rFonts w:hint="eastAsia"/>
        </w:rPr>
      </w:pPr>
    </w:p>
    <w:p w14:paraId="086E3DB9" w14:textId="77777777" w:rsidR="00760A63" w:rsidRDefault="00760A63">
      <w:pPr>
        <w:rPr>
          <w:rFonts w:hint="eastAsia"/>
        </w:rPr>
      </w:pPr>
    </w:p>
    <w:p w14:paraId="7F43F76C" w14:textId="77777777" w:rsidR="00760A63" w:rsidRDefault="00760A63">
      <w:pPr>
        <w:rPr>
          <w:rFonts w:hint="eastAsia"/>
        </w:rPr>
      </w:pPr>
    </w:p>
    <w:p w14:paraId="596B4079" w14:textId="77777777" w:rsidR="0070110C" w:rsidRDefault="0070110C">
      <w:pPr>
        <w:rPr>
          <w:rFonts w:hint="eastAsia"/>
        </w:rPr>
      </w:pPr>
    </w:p>
    <w:p w14:paraId="31DED5E3" w14:textId="77777777" w:rsidR="0070110C" w:rsidRDefault="0070110C">
      <w:pPr>
        <w:rPr>
          <w:rFonts w:hint="eastAsia"/>
        </w:rPr>
      </w:pPr>
    </w:p>
    <w:p w14:paraId="03CB58BA" w14:textId="77777777" w:rsidR="0070110C" w:rsidRDefault="0070110C">
      <w:pPr>
        <w:rPr>
          <w:rFonts w:hint="eastAsia"/>
        </w:rPr>
      </w:pPr>
    </w:p>
    <w:p w14:paraId="3EF0D78B" w14:textId="77777777" w:rsidR="0070110C" w:rsidRDefault="0070110C">
      <w:pPr>
        <w:rPr>
          <w:rFonts w:hint="eastAsia"/>
        </w:rPr>
      </w:pPr>
    </w:p>
    <w:p w14:paraId="6CE0FED2" w14:textId="77777777" w:rsidR="0070110C" w:rsidRPr="0070110C" w:rsidRDefault="0070110C">
      <w:pPr>
        <w:rPr>
          <w:rFonts w:hint="eastAsia"/>
        </w:rPr>
      </w:pPr>
    </w:p>
    <w:p w14:paraId="42D3C4D5" w14:textId="0A70C805" w:rsidR="00760A63" w:rsidRPr="00E11529" w:rsidRDefault="00760A63">
      <w:pPr>
        <w:rPr>
          <w:rFonts w:ascii="Times New Roman" w:hAnsi="Times New Roman" w:cs="Times New Roman"/>
        </w:rPr>
      </w:pPr>
      <w:r w:rsidRPr="00E11529">
        <w:rPr>
          <w:rFonts w:ascii="Times New Roman" w:hAnsi="Times New Roman" w:cs="Times New Roman"/>
          <w:b/>
          <w:bCs/>
        </w:rPr>
        <w:lastRenderedPageBreak/>
        <w:t>Supplementary Figure 1</w:t>
      </w:r>
      <w:r w:rsidR="003610D2" w:rsidRPr="003610D2">
        <w:rPr>
          <w:rFonts w:ascii="Times New Roman" w:hAnsi="Times New Roman" w:cs="Times New Roman"/>
          <w:b/>
          <w:bCs/>
        </w:rPr>
        <w:t> </w:t>
      </w:r>
      <w:r w:rsidR="003610D2" w:rsidRPr="00AB35E4">
        <w:rPr>
          <w:rFonts w:ascii="Times New Roman" w:hAnsi="Times New Roman" w:cs="Times New Roman"/>
          <w:i/>
          <w:iCs/>
        </w:rPr>
        <w:t>ROC</w:t>
      </w:r>
      <w:r w:rsidR="003610D2" w:rsidRPr="00E11529">
        <w:rPr>
          <w:rFonts w:ascii="Times New Roman" w:hAnsi="Times New Roman" w:cs="Times New Roman"/>
        </w:rPr>
        <w:t xml:space="preserve"> curves and area under the AUC comparison for BRI, BMI, and WC in predicting incident </w:t>
      </w:r>
      <w:r w:rsidR="00A53AF2">
        <w:rPr>
          <w:rFonts w:ascii="Times New Roman" w:hAnsi="Times New Roman" w:cs="Times New Roman" w:hint="eastAsia"/>
        </w:rPr>
        <w:t>DM</w:t>
      </w:r>
    </w:p>
    <w:p w14:paraId="2AA650D1" w14:textId="2AD1C8D9" w:rsidR="00760A63" w:rsidRPr="00B74701" w:rsidRDefault="006938FC">
      <w:pPr>
        <w:rPr>
          <w:rFonts w:hint="eastAsia"/>
        </w:rPr>
      </w:pPr>
      <w:r>
        <w:rPr>
          <w:noProof/>
        </w:rPr>
        <w:drawing>
          <wp:inline distT="0" distB="0" distL="0" distR="0" wp14:anchorId="38A71700" wp14:editId="79FD1D72">
            <wp:extent cx="5274310" cy="3064510"/>
            <wp:effectExtent l="0" t="0" r="2540" b="2540"/>
            <wp:docPr id="5511601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64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60A63" w:rsidRPr="00B747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12EE1A" w14:textId="77777777" w:rsidR="00720617" w:rsidRDefault="00720617" w:rsidP="00E56485">
      <w:pPr>
        <w:rPr>
          <w:rFonts w:hint="eastAsia"/>
        </w:rPr>
      </w:pPr>
      <w:r>
        <w:separator/>
      </w:r>
    </w:p>
  </w:endnote>
  <w:endnote w:type="continuationSeparator" w:id="0">
    <w:p w14:paraId="36AA6AC4" w14:textId="77777777" w:rsidR="00720617" w:rsidRDefault="00720617" w:rsidP="00E5648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63D107" w14:textId="77777777" w:rsidR="00720617" w:rsidRDefault="00720617" w:rsidP="00E56485">
      <w:pPr>
        <w:rPr>
          <w:rFonts w:hint="eastAsia"/>
        </w:rPr>
      </w:pPr>
      <w:r>
        <w:separator/>
      </w:r>
    </w:p>
  </w:footnote>
  <w:footnote w:type="continuationSeparator" w:id="0">
    <w:p w14:paraId="4F48FBAC" w14:textId="77777777" w:rsidR="00720617" w:rsidRDefault="00720617" w:rsidP="00E5648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DC1"/>
    <w:rsid w:val="00026CCF"/>
    <w:rsid w:val="000616EE"/>
    <w:rsid w:val="00065306"/>
    <w:rsid w:val="00084B84"/>
    <w:rsid w:val="000B38D0"/>
    <w:rsid w:val="000D106E"/>
    <w:rsid w:val="00135384"/>
    <w:rsid w:val="001B29E8"/>
    <w:rsid w:val="001C3A3D"/>
    <w:rsid w:val="001F3CB7"/>
    <w:rsid w:val="002031D1"/>
    <w:rsid w:val="00214631"/>
    <w:rsid w:val="002233FC"/>
    <w:rsid w:val="0023757E"/>
    <w:rsid w:val="00260199"/>
    <w:rsid w:val="00275CC9"/>
    <w:rsid w:val="00287DB3"/>
    <w:rsid w:val="002A5878"/>
    <w:rsid w:val="002E0992"/>
    <w:rsid w:val="002E6CCD"/>
    <w:rsid w:val="002F2BD8"/>
    <w:rsid w:val="00332B75"/>
    <w:rsid w:val="00350E96"/>
    <w:rsid w:val="003610D2"/>
    <w:rsid w:val="0037390E"/>
    <w:rsid w:val="00376F8D"/>
    <w:rsid w:val="003B7064"/>
    <w:rsid w:val="003D3797"/>
    <w:rsid w:val="003F22B2"/>
    <w:rsid w:val="003F3E78"/>
    <w:rsid w:val="003F535E"/>
    <w:rsid w:val="004058BB"/>
    <w:rsid w:val="0044693D"/>
    <w:rsid w:val="004851AF"/>
    <w:rsid w:val="004B2979"/>
    <w:rsid w:val="004C5CC1"/>
    <w:rsid w:val="004E2DB0"/>
    <w:rsid w:val="004F66DC"/>
    <w:rsid w:val="00505C9D"/>
    <w:rsid w:val="005075C8"/>
    <w:rsid w:val="00512345"/>
    <w:rsid w:val="00533096"/>
    <w:rsid w:val="005359BD"/>
    <w:rsid w:val="00535F8D"/>
    <w:rsid w:val="005677FF"/>
    <w:rsid w:val="005B649C"/>
    <w:rsid w:val="005D41E6"/>
    <w:rsid w:val="005F5CBE"/>
    <w:rsid w:val="00632892"/>
    <w:rsid w:val="006463E9"/>
    <w:rsid w:val="00657447"/>
    <w:rsid w:val="006663C9"/>
    <w:rsid w:val="00690022"/>
    <w:rsid w:val="0069378E"/>
    <w:rsid w:val="006938FC"/>
    <w:rsid w:val="006D30E0"/>
    <w:rsid w:val="006E184C"/>
    <w:rsid w:val="006E1EBD"/>
    <w:rsid w:val="0070110C"/>
    <w:rsid w:val="00716393"/>
    <w:rsid w:val="00720617"/>
    <w:rsid w:val="00731A8C"/>
    <w:rsid w:val="00733633"/>
    <w:rsid w:val="00741066"/>
    <w:rsid w:val="00760A63"/>
    <w:rsid w:val="00791CB7"/>
    <w:rsid w:val="007A1789"/>
    <w:rsid w:val="008049E8"/>
    <w:rsid w:val="00807C63"/>
    <w:rsid w:val="008227E7"/>
    <w:rsid w:val="008B6157"/>
    <w:rsid w:val="008E0C30"/>
    <w:rsid w:val="00932DC1"/>
    <w:rsid w:val="0094234C"/>
    <w:rsid w:val="00965912"/>
    <w:rsid w:val="00986346"/>
    <w:rsid w:val="009B477B"/>
    <w:rsid w:val="00A11BB1"/>
    <w:rsid w:val="00A53AF2"/>
    <w:rsid w:val="00A92B23"/>
    <w:rsid w:val="00AA1F10"/>
    <w:rsid w:val="00AB35E4"/>
    <w:rsid w:val="00AF0ECF"/>
    <w:rsid w:val="00AF6A53"/>
    <w:rsid w:val="00B019E3"/>
    <w:rsid w:val="00B04505"/>
    <w:rsid w:val="00B56575"/>
    <w:rsid w:val="00B60E2B"/>
    <w:rsid w:val="00B63147"/>
    <w:rsid w:val="00B653E6"/>
    <w:rsid w:val="00B74701"/>
    <w:rsid w:val="00B77E8B"/>
    <w:rsid w:val="00B85EA5"/>
    <w:rsid w:val="00BB60BC"/>
    <w:rsid w:val="00BE2A7A"/>
    <w:rsid w:val="00BE30F1"/>
    <w:rsid w:val="00C13536"/>
    <w:rsid w:val="00C1432D"/>
    <w:rsid w:val="00C15234"/>
    <w:rsid w:val="00C452F0"/>
    <w:rsid w:val="00C62AC3"/>
    <w:rsid w:val="00C7370B"/>
    <w:rsid w:val="00C7673E"/>
    <w:rsid w:val="00CB03F2"/>
    <w:rsid w:val="00CD7297"/>
    <w:rsid w:val="00CF2B2D"/>
    <w:rsid w:val="00D4655C"/>
    <w:rsid w:val="00D67DA5"/>
    <w:rsid w:val="00D967EC"/>
    <w:rsid w:val="00DD0BE8"/>
    <w:rsid w:val="00DE2025"/>
    <w:rsid w:val="00E11529"/>
    <w:rsid w:val="00E26BA7"/>
    <w:rsid w:val="00E332F0"/>
    <w:rsid w:val="00E41888"/>
    <w:rsid w:val="00E56485"/>
    <w:rsid w:val="00E63D3C"/>
    <w:rsid w:val="00E721C5"/>
    <w:rsid w:val="00E75725"/>
    <w:rsid w:val="00F13341"/>
    <w:rsid w:val="00F90118"/>
    <w:rsid w:val="00F93090"/>
    <w:rsid w:val="00FC5283"/>
    <w:rsid w:val="00FE072C"/>
    <w:rsid w:val="00FF5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5DC51F"/>
  <w15:chartTrackingRefBased/>
  <w15:docId w15:val="{48402D64-BE13-4B0F-8781-F53BCF92B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64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648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64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64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6485"/>
    <w:rPr>
      <w:sz w:val="18"/>
      <w:szCs w:val="18"/>
    </w:rPr>
  </w:style>
  <w:style w:type="table" w:styleId="a7">
    <w:name w:val="Table Grid"/>
    <w:basedOn w:val="a1"/>
    <w:uiPriority w:val="39"/>
    <w:qFormat/>
    <w:rsid w:val="00E564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85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2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2</TotalTime>
  <Pages>3</Pages>
  <Words>609</Words>
  <Characters>3657</Characters>
  <Application>Microsoft Office Word</Application>
  <DocSecurity>0</DocSecurity>
  <Lines>61</Lines>
  <Paragraphs>11</Paragraphs>
  <ScaleCrop>false</ScaleCrop>
  <Company/>
  <LinksUpToDate>false</LinksUpToDate>
  <CharactersWithSpaces>4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福存</dc:creator>
  <cp:keywords/>
  <dc:description/>
  <cp:lastModifiedBy>马 福存</cp:lastModifiedBy>
  <cp:revision>72</cp:revision>
  <dcterms:created xsi:type="dcterms:W3CDTF">2024-11-10T12:02:00Z</dcterms:created>
  <dcterms:modified xsi:type="dcterms:W3CDTF">2025-12-12T11:56:00Z</dcterms:modified>
</cp:coreProperties>
</file>